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F4BB7" w14:textId="77777777" w:rsidR="00715CE3" w:rsidRPr="009C62AF" w:rsidRDefault="00715CE3" w:rsidP="009C62AF">
      <w:pPr>
        <w:spacing w:after="0" w:line="480" w:lineRule="auto"/>
        <w:rPr>
          <w:rFonts w:ascii="Arial" w:eastAsia="Calibri" w:hAnsi="Arial" w:cs="Arial"/>
          <w:b/>
          <w:bCs/>
        </w:rPr>
      </w:pPr>
      <w:bookmarkStart w:id="0" w:name="_Hlk92967500"/>
      <w:r w:rsidRPr="009C62AF">
        <w:rPr>
          <w:rFonts w:ascii="Arial" w:eastAsia="Calibri" w:hAnsi="Arial" w:cs="Arial"/>
          <w:b/>
          <w:bCs/>
        </w:rPr>
        <w:t>Supplementary Materials</w:t>
      </w:r>
    </w:p>
    <w:p w14:paraId="25B86C98" w14:textId="77777777" w:rsidR="00715CE3" w:rsidRPr="009C62AF" w:rsidRDefault="00715CE3" w:rsidP="009C62AF">
      <w:pPr>
        <w:tabs>
          <w:tab w:val="right" w:leader="dot" w:pos="8364"/>
        </w:tabs>
        <w:spacing w:after="0" w:line="480" w:lineRule="auto"/>
        <w:rPr>
          <w:rFonts w:ascii="Arial" w:eastAsia="Calibri" w:hAnsi="Arial" w:cs="Arial"/>
        </w:rPr>
      </w:pPr>
      <w:r w:rsidRPr="009C62AF">
        <w:rPr>
          <w:rFonts w:ascii="Arial" w:eastAsia="Calibri" w:hAnsi="Arial" w:cs="Arial"/>
        </w:rPr>
        <w:t>Supplementary Figure S1</w:t>
      </w:r>
      <w:r w:rsidRPr="009C62AF">
        <w:rPr>
          <w:rFonts w:ascii="Arial" w:eastAsia="Calibri" w:hAnsi="Arial" w:cs="Arial"/>
        </w:rPr>
        <w:tab/>
        <w:t>p. 2</w:t>
      </w:r>
    </w:p>
    <w:p w14:paraId="2F2AD724" w14:textId="77777777" w:rsidR="00715CE3" w:rsidRPr="009C62AF" w:rsidRDefault="00715CE3" w:rsidP="009C62AF">
      <w:pPr>
        <w:tabs>
          <w:tab w:val="right" w:leader="dot" w:pos="8364"/>
        </w:tabs>
        <w:spacing w:after="0" w:line="480" w:lineRule="auto"/>
        <w:rPr>
          <w:rFonts w:ascii="Arial" w:eastAsia="Calibri" w:hAnsi="Arial" w:cs="Arial"/>
        </w:rPr>
      </w:pPr>
      <w:r w:rsidRPr="009C62AF">
        <w:rPr>
          <w:rFonts w:ascii="Arial" w:eastAsia="Calibri" w:hAnsi="Arial" w:cs="Arial"/>
        </w:rPr>
        <w:t>Supplementary Figure S2</w:t>
      </w:r>
      <w:r w:rsidRPr="009C62AF">
        <w:rPr>
          <w:rFonts w:ascii="Arial" w:eastAsia="Calibri" w:hAnsi="Arial" w:cs="Arial"/>
        </w:rPr>
        <w:tab/>
        <w:t>p. 3</w:t>
      </w:r>
    </w:p>
    <w:p w14:paraId="198C4FD8" w14:textId="77777777" w:rsidR="00715CE3" w:rsidRPr="009C62AF" w:rsidRDefault="00715CE3" w:rsidP="009C62AF">
      <w:pPr>
        <w:tabs>
          <w:tab w:val="right" w:leader="dot" w:pos="8364"/>
        </w:tabs>
        <w:spacing w:after="0" w:line="480" w:lineRule="auto"/>
        <w:rPr>
          <w:rFonts w:ascii="Arial" w:eastAsia="Calibri" w:hAnsi="Arial" w:cs="Arial"/>
        </w:rPr>
      </w:pPr>
      <w:r w:rsidRPr="009C62AF">
        <w:rPr>
          <w:rFonts w:ascii="Arial" w:eastAsia="Calibri" w:hAnsi="Arial" w:cs="Arial"/>
        </w:rPr>
        <w:t>Supplementary Table 1</w:t>
      </w:r>
      <w:r w:rsidRPr="009C62AF">
        <w:rPr>
          <w:rFonts w:ascii="Arial" w:eastAsia="Calibri" w:hAnsi="Arial" w:cs="Arial"/>
        </w:rPr>
        <w:tab/>
        <w:t>p. 4</w:t>
      </w:r>
    </w:p>
    <w:p w14:paraId="36DFBF70" w14:textId="77777777" w:rsidR="00715CE3" w:rsidRPr="009C62AF" w:rsidRDefault="00715CE3" w:rsidP="009C62AF">
      <w:pPr>
        <w:tabs>
          <w:tab w:val="right" w:leader="dot" w:pos="8364"/>
        </w:tabs>
        <w:spacing w:after="0" w:line="480" w:lineRule="auto"/>
        <w:rPr>
          <w:rFonts w:ascii="Arial" w:eastAsia="Calibri" w:hAnsi="Arial" w:cs="Arial"/>
        </w:rPr>
      </w:pPr>
      <w:r w:rsidRPr="009C62AF">
        <w:rPr>
          <w:rFonts w:ascii="Arial" w:eastAsia="Calibri" w:hAnsi="Arial" w:cs="Arial"/>
        </w:rPr>
        <w:t>Supplementary Figure S3</w:t>
      </w:r>
      <w:r w:rsidRPr="009C62AF">
        <w:rPr>
          <w:rFonts w:ascii="Arial" w:eastAsia="Calibri" w:hAnsi="Arial" w:cs="Arial"/>
        </w:rPr>
        <w:tab/>
        <w:t>p. 5</w:t>
      </w:r>
    </w:p>
    <w:p w14:paraId="214371F5" w14:textId="29A5958C" w:rsidR="00715CE3" w:rsidRPr="009C62AF" w:rsidRDefault="00715CE3" w:rsidP="009C62AF">
      <w:pPr>
        <w:tabs>
          <w:tab w:val="right" w:leader="dot" w:pos="8364"/>
        </w:tabs>
        <w:spacing w:after="0" w:line="480" w:lineRule="auto"/>
        <w:rPr>
          <w:rFonts w:ascii="Arial" w:eastAsia="Calibri" w:hAnsi="Arial" w:cs="Arial"/>
        </w:rPr>
      </w:pPr>
      <w:r w:rsidRPr="009C62AF">
        <w:rPr>
          <w:rFonts w:ascii="Arial" w:eastAsia="Calibri" w:hAnsi="Arial" w:cs="Arial"/>
        </w:rPr>
        <w:t>Supplementary Table 2</w:t>
      </w:r>
      <w:r w:rsidRPr="009C62AF">
        <w:rPr>
          <w:rFonts w:ascii="Arial" w:eastAsia="Calibri" w:hAnsi="Arial" w:cs="Arial"/>
        </w:rPr>
        <w:tab/>
        <w:t xml:space="preserve">p. </w:t>
      </w:r>
      <w:r w:rsidR="00FE7E9E" w:rsidRPr="009C62AF">
        <w:rPr>
          <w:rFonts w:ascii="Arial" w:eastAsia="Calibri" w:hAnsi="Arial" w:cs="Arial"/>
        </w:rPr>
        <w:t>6</w:t>
      </w:r>
    </w:p>
    <w:p w14:paraId="33778D5C" w14:textId="18C46783" w:rsidR="00715CE3" w:rsidRPr="009C62AF" w:rsidRDefault="00715CE3" w:rsidP="009C62AF">
      <w:pPr>
        <w:tabs>
          <w:tab w:val="right" w:leader="dot" w:pos="8364"/>
        </w:tabs>
        <w:spacing w:after="0" w:line="480" w:lineRule="auto"/>
        <w:rPr>
          <w:rFonts w:ascii="Arial" w:eastAsia="Calibri" w:hAnsi="Arial" w:cs="Arial"/>
        </w:rPr>
      </w:pPr>
      <w:r w:rsidRPr="009C62AF">
        <w:rPr>
          <w:rFonts w:ascii="Arial" w:eastAsia="Calibri" w:hAnsi="Arial" w:cs="Arial"/>
        </w:rPr>
        <w:t>Supplementary Table 3</w:t>
      </w:r>
      <w:r w:rsidRPr="009C62AF">
        <w:rPr>
          <w:rFonts w:ascii="Arial" w:eastAsia="Calibri" w:hAnsi="Arial" w:cs="Arial"/>
        </w:rPr>
        <w:tab/>
        <w:t xml:space="preserve">p. </w:t>
      </w:r>
      <w:r w:rsidR="00FE7E9E" w:rsidRPr="009C62AF">
        <w:rPr>
          <w:rFonts w:ascii="Arial" w:eastAsia="Calibri" w:hAnsi="Arial" w:cs="Arial"/>
        </w:rPr>
        <w:t>7</w:t>
      </w:r>
    </w:p>
    <w:p w14:paraId="0C76D599" w14:textId="77777777" w:rsidR="00715CE3" w:rsidRPr="009C62AF" w:rsidRDefault="00715CE3" w:rsidP="009C62AF">
      <w:pPr>
        <w:rPr>
          <w:rFonts w:ascii="Arial" w:eastAsia="Calibri" w:hAnsi="Arial" w:cs="Arial"/>
        </w:rPr>
      </w:pPr>
      <w:r w:rsidRPr="009C62AF">
        <w:rPr>
          <w:rFonts w:ascii="Arial" w:eastAsia="Calibri" w:hAnsi="Arial" w:cs="Arial"/>
        </w:rPr>
        <w:br w:type="page"/>
      </w:r>
    </w:p>
    <w:p w14:paraId="45ECF386" w14:textId="77777777" w:rsidR="00715CE3" w:rsidRPr="009C62AF" w:rsidRDefault="00715CE3" w:rsidP="009C62AF">
      <w:pPr>
        <w:rPr>
          <w:rFonts w:ascii="Arial" w:eastAsia="Calibri" w:hAnsi="Arial" w:cs="Arial"/>
          <w:b/>
          <w:bCs/>
        </w:rPr>
      </w:pPr>
    </w:p>
    <w:p w14:paraId="2E472436" w14:textId="61D00882" w:rsidR="00715CE3" w:rsidRPr="009C62AF" w:rsidRDefault="009C62AF" w:rsidP="009C62AF">
      <w:pPr>
        <w:spacing w:after="0" w:line="480" w:lineRule="auto"/>
        <w:rPr>
          <w:rFonts w:ascii="Arial" w:eastAsia="Calibri" w:hAnsi="Arial" w:cs="Arial"/>
        </w:rPr>
      </w:pPr>
      <w:r>
        <w:rPr>
          <w:rFonts w:ascii="Arial" w:eastAsia="Calibri" w:hAnsi="Arial" w:cs="Arial"/>
          <w:noProof/>
        </w:rPr>
        <w:drawing>
          <wp:inline distT="0" distB="0" distL="0" distR="0" wp14:anchorId="04E3447D" wp14:editId="14C38817">
            <wp:extent cx="5943600" cy="6207125"/>
            <wp:effectExtent l="0" t="0" r="0" b="3175"/>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207125"/>
                    </a:xfrm>
                    <a:prstGeom prst="rect">
                      <a:avLst/>
                    </a:prstGeom>
                  </pic:spPr>
                </pic:pic>
              </a:graphicData>
            </a:graphic>
          </wp:inline>
        </w:drawing>
      </w:r>
    </w:p>
    <w:p w14:paraId="10C4FD74" w14:textId="77777777" w:rsidR="00436AD4" w:rsidRPr="009C62AF" w:rsidRDefault="00436AD4" w:rsidP="009C62AF">
      <w:pPr>
        <w:spacing w:after="0" w:line="480" w:lineRule="auto"/>
        <w:rPr>
          <w:rFonts w:ascii="Arial" w:eastAsia="Calibri" w:hAnsi="Arial" w:cs="Arial"/>
          <w:b/>
        </w:rPr>
      </w:pPr>
    </w:p>
    <w:p w14:paraId="43F2368E" w14:textId="46219103" w:rsidR="00715CE3" w:rsidRPr="009C62AF" w:rsidRDefault="00715CE3" w:rsidP="009C62AF">
      <w:pPr>
        <w:spacing w:after="0" w:line="480" w:lineRule="auto"/>
        <w:rPr>
          <w:rFonts w:ascii="Arial" w:eastAsia="Calibri" w:hAnsi="Arial" w:cs="Arial"/>
        </w:rPr>
      </w:pPr>
      <w:bookmarkStart w:id="1" w:name="_Hlk94449592"/>
      <w:r w:rsidRPr="009C62AF">
        <w:rPr>
          <w:rFonts w:ascii="Arial" w:eastAsia="Calibri" w:hAnsi="Arial" w:cs="Arial"/>
          <w:b/>
        </w:rPr>
        <w:t xml:space="preserve">Supplementary Figure S1. </w:t>
      </w:r>
      <w:r w:rsidRPr="009C62AF">
        <w:rPr>
          <w:rFonts w:ascii="Arial" w:eastAsia="Calibri" w:hAnsi="Arial" w:cs="Arial"/>
        </w:rPr>
        <w:t>Flow chart for the selection of the final sample</w:t>
      </w:r>
    </w:p>
    <w:bookmarkEnd w:id="1"/>
    <w:p w14:paraId="3E23D082" w14:textId="77777777" w:rsidR="00715CE3" w:rsidRPr="009C62AF" w:rsidRDefault="00715CE3" w:rsidP="009C62AF">
      <w:pPr>
        <w:rPr>
          <w:rFonts w:ascii="Arial" w:eastAsia="Calibri" w:hAnsi="Arial" w:cs="Arial"/>
        </w:rPr>
      </w:pPr>
    </w:p>
    <w:p w14:paraId="7F02ECC8" w14:textId="77777777" w:rsidR="00715CE3" w:rsidRPr="009C62AF" w:rsidRDefault="00715CE3" w:rsidP="009C62AF">
      <w:pPr>
        <w:spacing w:after="120" w:line="240" w:lineRule="auto"/>
        <w:ind w:left="-142"/>
        <w:rPr>
          <w:rFonts w:ascii="Arial" w:eastAsia="Calibri" w:hAnsi="Arial" w:cs="Arial"/>
        </w:rPr>
      </w:pPr>
    </w:p>
    <w:p w14:paraId="2E42A187" w14:textId="77777777" w:rsidR="00715CE3" w:rsidRPr="009C62AF" w:rsidRDefault="00715CE3" w:rsidP="009C62AF">
      <w:pPr>
        <w:rPr>
          <w:rFonts w:ascii="Arial" w:eastAsia="Calibri" w:hAnsi="Arial" w:cs="Arial"/>
          <w:noProof/>
        </w:rPr>
      </w:pPr>
      <w:r w:rsidRPr="009C62AF">
        <w:rPr>
          <w:rFonts w:ascii="Arial" w:eastAsia="Calibri" w:hAnsi="Arial" w:cs="Arial"/>
          <w:noProof/>
        </w:rPr>
        <w:br w:type="page"/>
      </w:r>
    </w:p>
    <w:p w14:paraId="4D3B8F09" w14:textId="77777777" w:rsidR="00715CE3" w:rsidRPr="009C62AF" w:rsidRDefault="00715CE3" w:rsidP="009C62AF">
      <w:pPr>
        <w:spacing w:after="0" w:line="480" w:lineRule="auto"/>
        <w:ind w:right="44"/>
        <w:rPr>
          <w:rFonts w:ascii="Arial" w:eastAsia="Calibri" w:hAnsi="Arial" w:cs="Arial"/>
        </w:rPr>
      </w:pPr>
      <w:r w:rsidRPr="009C62AF">
        <w:rPr>
          <w:rFonts w:ascii="Arial" w:eastAsia="Calibri" w:hAnsi="Arial" w:cs="Arial"/>
          <w:b/>
          <w:noProof/>
        </w:rPr>
        <w:lastRenderedPageBreak/>
        <w:drawing>
          <wp:inline distT="0" distB="0" distL="0" distR="0" wp14:anchorId="5F9BCB4A" wp14:editId="76D2CDB1">
            <wp:extent cx="5943600" cy="2814320"/>
            <wp:effectExtent l="0" t="0" r="0" b="5080"/>
            <wp:docPr id="3" name="Imagen 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líneas&#10;&#10;Descripción generada automáticamente"/>
                    <pic:cNvPicPr/>
                  </pic:nvPicPr>
                  <pic:blipFill>
                    <a:blip r:embed="rId12">
                      <a:extLst>
                        <a:ext uri="{28A0092B-C50C-407E-A947-70E740481C1C}">
                          <a14:useLocalDpi xmlns:a14="http://schemas.microsoft.com/office/drawing/2010/main" val="0"/>
                        </a:ext>
                      </a:extLst>
                    </a:blip>
                    <a:stretch>
                      <a:fillRect/>
                    </a:stretch>
                  </pic:blipFill>
                  <pic:spPr>
                    <a:xfrm>
                      <a:off x="0" y="0"/>
                      <a:ext cx="5943600" cy="2814320"/>
                    </a:xfrm>
                    <a:prstGeom prst="rect">
                      <a:avLst/>
                    </a:prstGeom>
                  </pic:spPr>
                </pic:pic>
              </a:graphicData>
            </a:graphic>
          </wp:inline>
        </w:drawing>
      </w:r>
      <w:bookmarkStart w:id="2" w:name="_Hlk94449610"/>
      <w:r w:rsidRPr="009C62AF">
        <w:rPr>
          <w:rFonts w:ascii="Arial" w:eastAsia="Calibri" w:hAnsi="Arial" w:cs="Arial"/>
          <w:b/>
        </w:rPr>
        <w:t xml:space="preserve">Supplementary Figure S2. </w:t>
      </w:r>
      <w:r w:rsidRPr="009C62AF">
        <w:rPr>
          <w:rFonts w:ascii="Arial" w:eastAsia="Calibri" w:hAnsi="Arial" w:cs="Arial"/>
          <w:bCs/>
        </w:rPr>
        <w:t>Penalized cubic splines analyses for the association</w:t>
      </w:r>
      <w:r w:rsidRPr="009C62AF">
        <w:rPr>
          <w:rFonts w:ascii="Arial" w:eastAsia="Calibri" w:hAnsi="Arial" w:cs="Arial"/>
          <w:b/>
        </w:rPr>
        <w:t xml:space="preserve"> </w:t>
      </w:r>
      <w:r w:rsidRPr="009C62AF">
        <w:rPr>
          <w:rFonts w:ascii="Arial" w:eastAsia="Calibri" w:hAnsi="Arial" w:cs="Arial"/>
        </w:rPr>
        <w:t xml:space="preserve">of HGS with (A) depression, and (B) anxiety incidence, additionally adjusted for physical activity. </w:t>
      </w:r>
    </w:p>
    <w:p w14:paraId="00EB21B1" w14:textId="77777777" w:rsidR="00715CE3" w:rsidRPr="009C62AF" w:rsidRDefault="00715CE3" w:rsidP="009C62AF">
      <w:pPr>
        <w:spacing w:after="0" w:line="480" w:lineRule="auto"/>
        <w:ind w:right="44"/>
        <w:rPr>
          <w:rFonts w:ascii="Arial" w:eastAsia="Calibri" w:hAnsi="Arial" w:cs="Arial"/>
        </w:rPr>
        <w:sectPr w:rsidR="00715CE3" w:rsidRPr="009C62AF" w:rsidSect="00436AD4">
          <w:footerReference w:type="default" r:id="rId13"/>
          <w:pgSz w:w="12240" w:h="15840"/>
          <w:pgMar w:top="1440" w:right="1440" w:bottom="1440" w:left="1440" w:header="709" w:footer="709" w:gutter="0"/>
          <w:cols w:space="708"/>
          <w:docGrid w:linePitch="360"/>
        </w:sectPr>
      </w:pPr>
      <w:r w:rsidRPr="009C62AF">
        <w:rPr>
          <w:rFonts w:ascii="Arial" w:eastAsia="Calibri" w:hAnsi="Arial" w:cs="Arial"/>
          <w:bCs/>
        </w:rPr>
        <w:t xml:space="preserve">Data is presented as hazard ratio (thick blue line) and their 95% CI (shaded areas). Participants with depression, anxiety or mental health conditions at baseline were excluded from the analyses. A 2-years landmark analysis was applied. </w:t>
      </w:r>
      <w:r w:rsidRPr="009C62AF">
        <w:rPr>
          <w:rFonts w:ascii="Arial" w:eastAsia="Calibri" w:hAnsi="Arial" w:cs="Arial"/>
        </w:rPr>
        <w:t>Analyses were adjusted for age, sex, deprivation index, ethnicity, smoking status, alcohol intake, walking pace, TV viewing, sleep time, dietary intake (fruit and vegetables, red meat, processed meat and oily fish intake), body mass index, multimorbidity, and total physical activity (METs/min/week).</w:t>
      </w:r>
    </w:p>
    <w:bookmarkEnd w:id="2"/>
    <w:p w14:paraId="57783979" w14:textId="77777777" w:rsidR="00715CE3" w:rsidRPr="009C62AF" w:rsidRDefault="00715CE3" w:rsidP="009C62AF">
      <w:pPr>
        <w:spacing w:after="0" w:line="480" w:lineRule="auto"/>
        <w:ind w:right="44"/>
        <w:rPr>
          <w:rFonts w:ascii="Arial" w:hAnsi="Arial" w:cs="Arial"/>
        </w:rPr>
      </w:pPr>
    </w:p>
    <w:p w14:paraId="3A41BD50" w14:textId="77777777" w:rsidR="00715CE3" w:rsidRPr="009C62AF" w:rsidRDefault="00715CE3" w:rsidP="009C62AF">
      <w:pPr>
        <w:spacing w:before="120" w:after="0" w:line="480" w:lineRule="auto"/>
        <w:ind w:right="44"/>
        <w:jc w:val="both"/>
        <w:rPr>
          <w:rFonts w:ascii="Arial" w:hAnsi="Arial" w:cs="Arial"/>
          <w:color w:val="FF0000"/>
        </w:rPr>
      </w:pPr>
      <w:r w:rsidRPr="009C62AF">
        <w:rPr>
          <w:rFonts w:ascii="Arial" w:hAnsi="Arial" w:cs="Arial"/>
          <w:color w:val="FF0000"/>
        </w:rPr>
        <w:br w:type="page"/>
      </w:r>
    </w:p>
    <w:p w14:paraId="070869A7" w14:textId="77777777" w:rsidR="00715CE3" w:rsidRPr="009C62AF" w:rsidRDefault="00715CE3" w:rsidP="009C62AF">
      <w:pPr>
        <w:spacing w:after="0" w:line="480" w:lineRule="auto"/>
        <w:ind w:left="990" w:right="944"/>
        <w:rPr>
          <w:rFonts w:ascii="Arial" w:eastAsia="Calibri" w:hAnsi="Arial" w:cs="Arial"/>
        </w:rPr>
        <w:sectPr w:rsidR="00715CE3" w:rsidRPr="009C62AF" w:rsidSect="00436AD4">
          <w:type w:val="continuous"/>
          <w:pgSz w:w="12240" w:h="15840"/>
          <w:pgMar w:top="1440" w:right="1440" w:bottom="1440" w:left="1440" w:header="709" w:footer="709" w:gutter="0"/>
          <w:cols w:space="708"/>
          <w:docGrid w:linePitch="360"/>
        </w:sectPr>
      </w:pPr>
    </w:p>
    <w:p w14:paraId="68C9D8FF" w14:textId="77777777" w:rsidR="00715CE3" w:rsidRPr="009C62AF" w:rsidRDefault="00715CE3" w:rsidP="009C62AF">
      <w:pPr>
        <w:spacing w:after="0" w:line="240" w:lineRule="auto"/>
        <w:ind w:left="567" w:right="1196"/>
        <w:rPr>
          <w:rFonts w:ascii="Arial" w:eastAsia="Calibri" w:hAnsi="Arial" w:cs="Arial"/>
          <w:b/>
        </w:rPr>
      </w:pPr>
      <w:r w:rsidRPr="009C62AF">
        <w:rPr>
          <w:rFonts w:ascii="Arial" w:eastAsia="Calibri" w:hAnsi="Arial" w:cs="Arial"/>
          <w:b/>
        </w:rPr>
        <w:lastRenderedPageBreak/>
        <w:t>Supplementary Table 1</w:t>
      </w:r>
      <w:r w:rsidRPr="009C62AF">
        <w:rPr>
          <w:rFonts w:ascii="Arial" w:eastAsia="Calibri" w:hAnsi="Arial" w:cs="Arial"/>
        </w:rPr>
        <w:t>. Risk of depression and anxiety incidence according to HGS, additionally adjusted for total physical activity</w:t>
      </w:r>
    </w:p>
    <w:tbl>
      <w:tblPr>
        <w:tblStyle w:val="Tablaconcuadrcula1"/>
        <w:tblW w:w="1119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63"/>
        <w:gridCol w:w="250"/>
        <w:gridCol w:w="2008"/>
        <w:gridCol w:w="1984"/>
        <w:gridCol w:w="425"/>
        <w:gridCol w:w="1984"/>
        <w:gridCol w:w="1984"/>
      </w:tblGrid>
      <w:tr w:rsidR="00715CE3" w:rsidRPr="009C62AF" w14:paraId="6A6B5631" w14:textId="77777777" w:rsidTr="002F298D">
        <w:tc>
          <w:tcPr>
            <w:tcW w:w="2563" w:type="dxa"/>
            <w:tcBorders>
              <w:top w:val="single" w:sz="4" w:space="0" w:color="auto"/>
              <w:bottom w:val="single" w:sz="4" w:space="0" w:color="auto"/>
            </w:tcBorders>
            <w:vAlign w:val="center"/>
          </w:tcPr>
          <w:p w14:paraId="2296AAB8" w14:textId="77777777" w:rsidR="00715CE3" w:rsidRPr="009C62AF" w:rsidRDefault="00715CE3" w:rsidP="009C62AF">
            <w:pPr>
              <w:ind w:right="-108"/>
              <w:rPr>
                <w:rFonts w:ascii="Arial" w:eastAsia="Calibri" w:hAnsi="Arial" w:cs="Arial"/>
              </w:rPr>
            </w:pPr>
          </w:p>
        </w:tc>
        <w:tc>
          <w:tcPr>
            <w:tcW w:w="250" w:type="dxa"/>
            <w:tcBorders>
              <w:top w:val="single" w:sz="4" w:space="0" w:color="auto"/>
              <w:bottom w:val="single" w:sz="4" w:space="0" w:color="auto"/>
            </w:tcBorders>
            <w:vAlign w:val="center"/>
          </w:tcPr>
          <w:p w14:paraId="092026E5" w14:textId="77777777" w:rsidR="00715CE3" w:rsidRPr="009C62AF" w:rsidRDefault="00715CE3" w:rsidP="009C62AF">
            <w:pPr>
              <w:spacing w:before="20" w:after="20"/>
              <w:ind w:left="38" w:right="-118"/>
              <w:jc w:val="center"/>
              <w:rPr>
                <w:rFonts w:ascii="Arial" w:eastAsia="Calibri" w:hAnsi="Arial" w:cs="Arial"/>
              </w:rPr>
            </w:pPr>
          </w:p>
        </w:tc>
        <w:tc>
          <w:tcPr>
            <w:tcW w:w="3992" w:type="dxa"/>
            <w:gridSpan w:val="2"/>
            <w:tcBorders>
              <w:top w:val="single" w:sz="4" w:space="0" w:color="auto"/>
              <w:bottom w:val="single" w:sz="4" w:space="0" w:color="auto"/>
            </w:tcBorders>
            <w:vAlign w:val="center"/>
          </w:tcPr>
          <w:p w14:paraId="3180CEB2"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b/>
              </w:rPr>
              <w:t>Depression incidence</w:t>
            </w:r>
          </w:p>
        </w:tc>
        <w:tc>
          <w:tcPr>
            <w:tcW w:w="425" w:type="dxa"/>
            <w:tcBorders>
              <w:top w:val="single" w:sz="4" w:space="0" w:color="auto"/>
              <w:bottom w:val="single" w:sz="4" w:space="0" w:color="auto"/>
            </w:tcBorders>
          </w:tcPr>
          <w:p w14:paraId="358662A6" w14:textId="77777777" w:rsidR="00715CE3" w:rsidRPr="009C62AF" w:rsidRDefault="00715CE3" w:rsidP="009C62AF">
            <w:pPr>
              <w:spacing w:before="20" w:after="20"/>
              <w:ind w:left="38" w:right="-118"/>
              <w:jc w:val="center"/>
              <w:rPr>
                <w:rFonts w:ascii="Arial" w:eastAsia="Calibri" w:hAnsi="Arial" w:cs="Arial"/>
                <w:b/>
              </w:rPr>
            </w:pPr>
          </w:p>
        </w:tc>
        <w:tc>
          <w:tcPr>
            <w:tcW w:w="3968" w:type="dxa"/>
            <w:gridSpan w:val="2"/>
            <w:tcBorders>
              <w:top w:val="single" w:sz="4" w:space="0" w:color="auto"/>
              <w:bottom w:val="single" w:sz="4" w:space="0" w:color="auto"/>
            </w:tcBorders>
            <w:vAlign w:val="center"/>
          </w:tcPr>
          <w:p w14:paraId="7F8347ED" w14:textId="77777777" w:rsidR="00715CE3" w:rsidRPr="009C62AF" w:rsidRDefault="00715CE3" w:rsidP="009C62AF">
            <w:pPr>
              <w:spacing w:before="20" w:after="20"/>
              <w:ind w:left="38" w:right="-118"/>
              <w:jc w:val="center"/>
              <w:rPr>
                <w:rFonts w:ascii="Arial" w:eastAsia="Calibri" w:hAnsi="Arial" w:cs="Arial"/>
                <w:b/>
              </w:rPr>
            </w:pPr>
            <w:r w:rsidRPr="009C62AF">
              <w:rPr>
                <w:rFonts w:ascii="Arial" w:eastAsia="Calibri" w:hAnsi="Arial" w:cs="Arial"/>
                <w:b/>
              </w:rPr>
              <w:t>Anxiety incidence</w:t>
            </w:r>
          </w:p>
        </w:tc>
      </w:tr>
      <w:tr w:rsidR="00715CE3" w:rsidRPr="009C62AF" w14:paraId="57A7DE2C" w14:textId="77777777" w:rsidTr="002F298D">
        <w:tc>
          <w:tcPr>
            <w:tcW w:w="2563" w:type="dxa"/>
            <w:tcBorders>
              <w:top w:val="single" w:sz="4" w:space="0" w:color="auto"/>
              <w:bottom w:val="single" w:sz="4" w:space="0" w:color="auto"/>
            </w:tcBorders>
            <w:vAlign w:val="center"/>
          </w:tcPr>
          <w:p w14:paraId="32D682D3" w14:textId="77777777" w:rsidR="00715CE3" w:rsidRPr="009C62AF" w:rsidRDefault="00715CE3" w:rsidP="009C62AF">
            <w:pPr>
              <w:ind w:right="-108"/>
              <w:rPr>
                <w:rFonts w:ascii="Arial" w:eastAsia="Calibri" w:hAnsi="Arial" w:cs="Arial"/>
              </w:rPr>
            </w:pPr>
            <w:r w:rsidRPr="009C62AF">
              <w:rPr>
                <w:rFonts w:ascii="Arial" w:eastAsia="Calibri" w:hAnsi="Arial" w:cs="Arial"/>
              </w:rPr>
              <w:t>Grip strength</w:t>
            </w:r>
          </w:p>
        </w:tc>
        <w:tc>
          <w:tcPr>
            <w:tcW w:w="250" w:type="dxa"/>
            <w:tcBorders>
              <w:top w:val="single" w:sz="4" w:space="0" w:color="auto"/>
              <w:bottom w:val="single" w:sz="4" w:space="0" w:color="auto"/>
            </w:tcBorders>
            <w:vAlign w:val="center"/>
          </w:tcPr>
          <w:p w14:paraId="6A659724" w14:textId="77777777" w:rsidR="00715CE3" w:rsidRPr="009C62AF" w:rsidRDefault="00715CE3" w:rsidP="009C62AF">
            <w:pPr>
              <w:spacing w:before="20" w:after="20"/>
              <w:ind w:left="38" w:right="-118"/>
              <w:jc w:val="center"/>
              <w:rPr>
                <w:rFonts w:ascii="Arial" w:eastAsia="Calibri" w:hAnsi="Arial" w:cs="Arial"/>
              </w:rPr>
            </w:pPr>
          </w:p>
        </w:tc>
        <w:tc>
          <w:tcPr>
            <w:tcW w:w="2008" w:type="dxa"/>
            <w:tcBorders>
              <w:top w:val="single" w:sz="4" w:space="0" w:color="auto"/>
              <w:bottom w:val="single" w:sz="4" w:space="0" w:color="auto"/>
            </w:tcBorders>
            <w:vAlign w:val="center"/>
          </w:tcPr>
          <w:p w14:paraId="56642CA6"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No. participants/ incidence</w:t>
            </w:r>
          </w:p>
        </w:tc>
        <w:tc>
          <w:tcPr>
            <w:tcW w:w="1984" w:type="dxa"/>
            <w:tcBorders>
              <w:top w:val="single" w:sz="4" w:space="0" w:color="auto"/>
              <w:bottom w:val="single" w:sz="4" w:space="0" w:color="auto"/>
            </w:tcBorders>
            <w:vAlign w:val="center"/>
          </w:tcPr>
          <w:p w14:paraId="5C11BDB6"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HR (95% CI)</w:t>
            </w:r>
          </w:p>
        </w:tc>
        <w:tc>
          <w:tcPr>
            <w:tcW w:w="425" w:type="dxa"/>
            <w:tcBorders>
              <w:top w:val="single" w:sz="4" w:space="0" w:color="auto"/>
              <w:bottom w:val="single" w:sz="4" w:space="0" w:color="auto"/>
            </w:tcBorders>
          </w:tcPr>
          <w:p w14:paraId="2FA7CE0D" w14:textId="77777777" w:rsidR="00715CE3" w:rsidRPr="009C62AF" w:rsidRDefault="00715CE3" w:rsidP="009C62AF">
            <w:pPr>
              <w:spacing w:before="20" w:after="20"/>
              <w:ind w:left="38" w:right="-118"/>
              <w:jc w:val="center"/>
              <w:rPr>
                <w:rFonts w:ascii="Arial" w:eastAsia="Calibri" w:hAnsi="Arial" w:cs="Arial"/>
              </w:rPr>
            </w:pPr>
          </w:p>
        </w:tc>
        <w:tc>
          <w:tcPr>
            <w:tcW w:w="1984" w:type="dxa"/>
            <w:tcBorders>
              <w:top w:val="single" w:sz="4" w:space="0" w:color="auto"/>
              <w:bottom w:val="single" w:sz="4" w:space="0" w:color="auto"/>
            </w:tcBorders>
            <w:vAlign w:val="center"/>
          </w:tcPr>
          <w:p w14:paraId="5398A7E1"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No. participants/ incidence</w:t>
            </w:r>
          </w:p>
        </w:tc>
        <w:tc>
          <w:tcPr>
            <w:tcW w:w="1984" w:type="dxa"/>
            <w:tcBorders>
              <w:top w:val="single" w:sz="4" w:space="0" w:color="auto"/>
              <w:bottom w:val="single" w:sz="4" w:space="0" w:color="auto"/>
            </w:tcBorders>
            <w:vAlign w:val="center"/>
          </w:tcPr>
          <w:p w14:paraId="226D56CE"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HR (95% CI)</w:t>
            </w:r>
          </w:p>
        </w:tc>
      </w:tr>
      <w:tr w:rsidR="00715CE3" w:rsidRPr="009C62AF" w14:paraId="5D501714" w14:textId="77777777" w:rsidTr="002F298D">
        <w:tc>
          <w:tcPr>
            <w:tcW w:w="2563" w:type="dxa"/>
            <w:tcBorders>
              <w:top w:val="single" w:sz="4" w:space="0" w:color="auto"/>
            </w:tcBorders>
            <w:vAlign w:val="center"/>
          </w:tcPr>
          <w:p w14:paraId="5E0326CF" w14:textId="77777777" w:rsidR="00715CE3" w:rsidRPr="009C62AF" w:rsidRDefault="00715CE3" w:rsidP="009C62AF">
            <w:pPr>
              <w:spacing w:before="20" w:after="20"/>
              <w:ind w:left="38" w:right="-118"/>
              <w:rPr>
                <w:rFonts w:ascii="Arial" w:eastAsia="Calibri" w:hAnsi="Arial" w:cs="Arial"/>
              </w:rPr>
            </w:pPr>
            <w:proofErr w:type="spellStart"/>
            <w:r w:rsidRPr="009C62AF">
              <w:rPr>
                <w:rFonts w:ascii="Arial" w:eastAsia="Calibri" w:hAnsi="Arial" w:cs="Arial"/>
              </w:rPr>
              <w:t>Tertile</w:t>
            </w:r>
            <w:proofErr w:type="spellEnd"/>
            <w:r w:rsidRPr="009C62AF">
              <w:rPr>
                <w:rFonts w:ascii="Arial" w:eastAsia="Calibri" w:hAnsi="Arial" w:cs="Arial"/>
              </w:rPr>
              <w:t xml:space="preserve"> 3 (Highest)</w:t>
            </w:r>
          </w:p>
        </w:tc>
        <w:tc>
          <w:tcPr>
            <w:tcW w:w="250" w:type="dxa"/>
            <w:tcBorders>
              <w:top w:val="single" w:sz="4" w:space="0" w:color="auto"/>
            </w:tcBorders>
            <w:vAlign w:val="center"/>
          </w:tcPr>
          <w:p w14:paraId="39F4B176" w14:textId="77777777" w:rsidR="00715CE3" w:rsidRPr="009C62AF" w:rsidRDefault="00715CE3" w:rsidP="009C62AF">
            <w:pPr>
              <w:spacing w:before="20" w:after="20"/>
              <w:ind w:left="-108" w:right="-108"/>
              <w:jc w:val="center"/>
              <w:rPr>
                <w:rFonts w:ascii="Arial" w:eastAsia="Calibri" w:hAnsi="Arial" w:cs="Arial"/>
              </w:rPr>
            </w:pPr>
          </w:p>
        </w:tc>
        <w:tc>
          <w:tcPr>
            <w:tcW w:w="2008" w:type="dxa"/>
            <w:tcBorders>
              <w:top w:val="single" w:sz="4" w:space="0" w:color="auto"/>
            </w:tcBorders>
            <w:vAlign w:val="center"/>
          </w:tcPr>
          <w:p w14:paraId="7B48C2AC"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44,618/1,235</w:t>
            </w:r>
          </w:p>
        </w:tc>
        <w:tc>
          <w:tcPr>
            <w:tcW w:w="1984" w:type="dxa"/>
            <w:tcBorders>
              <w:top w:val="single" w:sz="4" w:space="0" w:color="auto"/>
            </w:tcBorders>
            <w:vAlign w:val="center"/>
          </w:tcPr>
          <w:p w14:paraId="31613347"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425" w:type="dxa"/>
            <w:tcBorders>
              <w:top w:val="single" w:sz="4" w:space="0" w:color="auto"/>
            </w:tcBorders>
          </w:tcPr>
          <w:p w14:paraId="78F8E8C1" w14:textId="77777777" w:rsidR="00715CE3" w:rsidRPr="009C62AF" w:rsidRDefault="00715CE3" w:rsidP="009C62AF">
            <w:pPr>
              <w:spacing w:before="20" w:after="20"/>
              <w:jc w:val="center"/>
              <w:rPr>
                <w:rFonts w:ascii="Arial" w:eastAsia="Calibri" w:hAnsi="Arial" w:cs="Arial"/>
              </w:rPr>
            </w:pPr>
          </w:p>
        </w:tc>
        <w:tc>
          <w:tcPr>
            <w:tcW w:w="1984" w:type="dxa"/>
            <w:tcBorders>
              <w:top w:val="single" w:sz="4" w:space="0" w:color="auto"/>
            </w:tcBorders>
            <w:vAlign w:val="center"/>
          </w:tcPr>
          <w:p w14:paraId="00063CA3"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44,618/1,514</w:t>
            </w:r>
          </w:p>
        </w:tc>
        <w:tc>
          <w:tcPr>
            <w:tcW w:w="1984" w:type="dxa"/>
            <w:tcBorders>
              <w:top w:val="single" w:sz="4" w:space="0" w:color="auto"/>
            </w:tcBorders>
            <w:vAlign w:val="center"/>
          </w:tcPr>
          <w:p w14:paraId="0A50EAE5"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r>
      <w:tr w:rsidR="00715CE3" w:rsidRPr="009C62AF" w14:paraId="320E7EE4" w14:textId="77777777" w:rsidTr="002F298D">
        <w:tc>
          <w:tcPr>
            <w:tcW w:w="2563" w:type="dxa"/>
            <w:vAlign w:val="center"/>
          </w:tcPr>
          <w:p w14:paraId="64923120" w14:textId="77777777" w:rsidR="00715CE3" w:rsidRPr="009C62AF" w:rsidRDefault="00715CE3" w:rsidP="009C62AF">
            <w:pPr>
              <w:spacing w:before="20" w:after="20"/>
              <w:ind w:left="38" w:right="-118"/>
              <w:rPr>
                <w:rFonts w:ascii="Arial" w:eastAsia="Calibri" w:hAnsi="Arial" w:cs="Arial"/>
              </w:rPr>
            </w:pPr>
            <w:proofErr w:type="spellStart"/>
            <w:r w:rsidRPr="009C62AF">
              <w:rPr>
                <w:rFonts w:ascii="Arial" w:eastAsia="Calibri" w:hAnsi="Arial" w:cs="Arial"/>
              </w:rPr>
              <w:t>Tertile</w:t>
            </w:r>
            <w:proofErr w:type="spellEnd"/>
            <w:r w:rsidRPr="009C62AF">
              <w:rPr>
                <w:rFonts w:ascii="Arial" w:eastAsia="Calibri" w:hAnsi="Arial" w:cs="Arial"/>
              </w:rPr>
              <w:t xml:space="preserve"> 2 (Medium)</w:t>
            </w:r>
          </w:p>
        </w:tc>
        <w:tc>
          <w:tcPr>
            <w:tcW w:w="250" w:type="dxa"/>
            <w:vAlign w:val="center"/>
          </w:tcPr>
          <w:p w14:paraId="57737E9A" w14:textId="77777777" w:rsidR="00715CE3" w:rsidRPr="009C62AF" w:rsidRDefault="00715CE3" w:rsidP="009C62AF">
            <w:pPr>
              <w:spacing w:before="20" w:after="20"/>
              <w:ind w:left="-108" w:right="-108"/>
              <w:jc w:val="center"/>
              <w:rPr>
                <w:rFonts w:ascii="Arial" w:eastAsia="Calibri" w:hAnsi="Arial" w:cs="Arial"/>
              </w:rPr>
            </w:pPr>
          </w:p>
        </w:tc>
        <w:tc>
          <w:tcPr>
            <w:tcW w:w="2008" w:type="dxa"/>
            <w:vAlign w:val="center"/>
          </w:tcPr>
          <w:p w14:paraId="04CCBBF5"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44,034/1,397</w:t>
            </w:r>
          </w:p>
        </w:tc>
        <w:tc>
          <w:tcPr>
            <w:tcW w:w="1984" w:type="dxa"/>
            <w:vAlign w:val="center"/>
          </w:tcPr>
          <w:p w14:paraId="3D534998"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3 (1.05, 1.22)</w:t>
            </w:r>
          </w:p>
        </w:tc>
        <w:tc>
          <w:tcPr>
            <w:tcW w:w="425" w:type="dxa"/>
          </w:tcPr>
          <w:p w14:paraId="3F3B30C6" w14:textId="77777777" w:rsidR="00715CE3" w:rsidRPr="009C62AF" w:rsidRDefault="00715CE3" w:rsidP="009C62AF">
            <w:pPr>
              <w:spacing w:before="20" w:after="20"/>
              <w:jc w:val="center"/>
              <w:rPr>
                <w:rFonts w:ascii="Arial" w:eastAsia="Calibri" w:hAnsi="Arial" w:cs="Arial"/>
                <w:b/>
              </w:rPr>
            </w:pPr>
          </w:p>
        </w:tc>
        <w:tc>
          <w:tcPr>
            <w:tcW w:w="1984" w:type="dxa"/>
            <w:vAlign w:val="center"/>
          </w:tcPr>
          <w:p w14:paraId="5CCAECA0"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rPr>
              <w:t>44,034/1,724</w:t>
            </w:r>
          </w:p>
        </w:tc>
        <w:tc>
          <w:tcPr>
            <w:tcW w:w="1984" w:type="dxa"/>
            <w:vAlign w:val="center"/>
          </w:tcPr>
          <w:p w14:paraId="6FE4A803"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3 (1.05, 1.21)</w:t>
            </w:r>
          </w:p>
        </w:tc>
      </w:tr>
      <w:tr w:rsidR="00715CE3" w:rsidRPr="009C62AF" w14:paraId="0728B6FF" w14:textId="77777777" w:rsidTr="002F298D">
        <w:tc>
          <w:tcPr>
            <w:tcW w:w="2563" w:type="dxa"/>
            <w:tcBorders>
              <w:bottom w:val="dashed" w:sz="4" w:space="0" w:color="auto"/>
            </w:tcBorders>
            <w:vAlign w:val="center"/>
          </w:tcPr>
          <w:p w14:paraId="7126B7C8" w14:textId="77777777" w:rsidR="00715CE3" w:rsidRPr="009C62AF" w:rsidRDefault="00715CE3" w:rsidP="009C62AF">
            <w:pPr>
              <w:spacing w:before="20" w:after="20"/>
              <w:ind w:left="38" w:right="-118"/>
              <w:rPr>
                <w:rFonts w:ascii="Arial" w:eastAsia="Calibri" w:hAnsi="Arial" w:cs="Arial"/>
              </w:rPr>
            </w:pPr>
            <w:proofErr w:type="spellStart"/>
            <w:r w:rsidRPr="009C62AF">
              <w:rPr>
                <w:rFonts w:ascii="Arial" w:eastAsia="Calibri" w:hAnsi="Arial" w:cs="Arial"/>
              </w:rPr>
              <w:t>Tertile</w:t>
            </w:r>
            <w:proofErr w:type="spellEnd"/>
            <w:r w:rsidRPr="009C62AF">
              <w:rPr>
                <w:rFonts w:ascii="Arial" w:eastAsia="Calibri" w:hAnsi="Arial" w:cs="Arial"/>
              </w:rPr>
              <w:t xml:space="preserve"> 1 (Lowest)</w:t>
            </w:r>
          </w:p>
        </w:tc>
        <w:tc>
          <w:tcPr>
            <w:tcW w:w="250" w:type="dxa"/>
            <w:tcBorders>
              <w:bottom w:val="dashed" w:sz="4" w:space="0" w:color="auto"/>
            </w:tcBorders>
            <w:vAlign w:val="center"/>
          </w:tcPr>
          <w:p w14:paraId="75657461" w14:textId="77777777" w:rsidR="00715CE3" w:rsidRPr="009C62AF" w:rsidRDefault="00715CE3" w:rsidP="009C62AF">
            <w:pPr>
              <w:spacing w:before="20" w:after="20"/>
              <w:ind w:left="-108" w:right="-108"/>
              <w:jc w:val="center"/>
              <w:rPr>
                <w:rFonts w:ascii="Arial" w:eastAsia="Calibri" w:hAnsi="Arial" w:cs="Arial"/>
              </w:rPr>
            </w:pPr>
          </w:p>
        </w:tc>
        <w:tc>
          <w:tcPr>
            <w:tcW w:w="2008" w:type="dxa"/>
            <w:tcBorders>
              <w:bottom w:val="dashed" w:sz="4" w:space="0" w:color="auto"/>
            </w:tcBorders>
            <w:vAlign w:val="center"/>
          </w:tcPr>
          <w:p w14:paraId="502EAFD6"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46,574/1,699</w:t>
            </w:r>
          </w:p>
        </w:tc>
        <w:tc>
          <w:tcPr>
            <w:tcW w:w="1984" w:type="dxa"/>
            <w:tcBorders>
              <w:bottom w:val="dashed" w:sz="4" w:space="0" w:color="auto"/>
            </w:tcBorders>
            <w:vAlign w:val="center"/>
          </w:tcPr>
          <w:p w14:paraId="2A1C95A9"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22 (1.13, 1.31)</w:t>
            </w:r>
          </w:p>
        </w:tc>
        <w:tc>
          <w:tcPr>
            <w:tcW w:w="425" w:type="dxa"/>
            <w:tcBorders>
              <w:bottom w:val="dashed" w:sz="4" w:space="0" w:color="auto"/>
            </w:tcBorders>
          </w:tcPr>
          <w:p w14:paraId="25A643F8" w14:textId="77777777" w:rsidR="00715CE3" w:rsidRPr="009C62AF" w:rsidRDefault="00715CE3" w:rsidP="009C62AF">
            <w:pPr>
              <w:spacing w:before="20" w:after="20"/>
              <w:jc w:val="center"/>
              <w:rPr>
                <w:rFonts w:ascii="Arial" w:eastAsia="Calibri" w:hAnsi="Arial" w:cs="Arial"/>
                <w:b/>
              </w:rPr>
            </w:pPr>
          </w:p>
        </w:tc>
        <w:tc>
          <w:tcPr>
            <w:tcW w:w="1984" w:type="dxa"/>
            <w:tcBorders>
              <w:bottom w:val="dashed" w:sz="4" w:space="0" w:color="auto"/>
            </w:tcBorders>
            <w:vAlign w:val="center"/>
          </w:tcPr>
          <w:p w14:paraId="768A572F"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rPr>
              <w:t>46,574/2,103</w:t>
            </w:r>
          </w:p>
        </w:tc>
        <w:tc>
          <w:tcPr>
            <w:tcW w:w="1984" w:type="dxa"/>
            <w:tcBorders>
              <w:bottom w:val="dashed" w:sz="4" w:space="0" w:color="auto"/>
            </w:tcBorders>
            <w:vAlign w:val="center"/>
          </w:tcPr>
          <w:p w14:paraId="343F9AF7"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28 (1.19, 1.37)</w:t>
            </w:r>
          </w:p>
        </w:tc>
      </w:tr>
      <w:tr w:rsidR="00715CE3" w:rsidRPr="009C62AF" w14:paraId="7E94118E" w14:textId="77777777" w:rsidTr="002F298D">
        <w:tc>
          <w:tcPr>
            <w:tcW w:w="2563" w:type="dxa"/>
            <w:tcBorders>
              <w:top w:val="dashed" w:sz="4" w:space="0" w:color="auto"/>
            </w:tcBorders>
            <w:vAlign w:val="center"/>
          </w:tcPr>
          <w:p w14:paraId="40011021"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HR for trend</w:t>
            </w:r>
          </w:p>
        </w:tc>
        <w:tc>
          <w:tcPr>
            <w:tcW w:w="250" w:type="dxa"/>
            <w:tcBorders>
              <w:top w:val="dashed" w:sz="4" w:space="0" w:color="auto"/>
            </w:tcBorders>
            <w:vAlign w:val="center"/>
          </w:tcPr>
          <w:p w14:paraId="03D4A460" w14:textId="77777777" w:rsidR="00715CE3" w:rsidRPr="009C62AF" w:rsidRDefault="00715CE3" w:rsidP="009C62AF">
            <w:pPr>
              <w:spacing w:before="20" w:after="20"/>
              <w:ind w:left="-108" w:right="-108"/>
              <w:jc w:val="center"/>
              <w:rPr>
                <w:rFonts w:ascii="Arial" w:eastAsia="Calibri" w:hAnsi="Arial" w:cs="Arial"/>
              </w:rPr>
            </w:pPr>
          </w:p>
        </w:tc>
        <w:tc>
          <w:tcPr>
            <w:tcW w:w="2008" w:type="dxa"/>
            <w:vMerge w:val="restart"/>
            <w:tcBorders>
              <w:top w:val="dashed" w:sz="4" w:space="0" w:color="auto"/>
            </w:tcBorders>
            <w:vAlign w:val="center"/>
          </w:tcPr>
          <w:p w14:paraId="0FB296F3"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35,226/4,331</w:t>
            </w:r>
          </w:p>
        </w:tc>
        <w:tc>
          <w:tcPr>
            <w:tcW w:w="1984" w:type="dxa"/>
            <w:tcBorders>
              <w:top w:val="dashed" w:sz="4" w:space="0" w:color="auto"/>
            </w:tcBorders>
            <w:vAlign w:val="center"/>
          </w:tcPr>
          <w:p w14:paraId="515591DD"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0 (1.06, 1.14)</w:t>
            </w:r>
          </w:p>
        </w:tc>
        <w:tc>
          <w:tcPr>
            <w:tcW w:w="425" w:type="dxa"/>
            <w:tcBorders>
              <w:top w:val="dashed" w:sz="4" w:space="0" w:color="auto"/>
            </w:tcBorders>
          </w:tcPr>
          <w:p w14:paraId="5AC99DDB" w14:textId="77777777" w:rsidR="00715CE3" w:rsidRPr="009C62AF" w:rsidRDefault="00715CE3" w:rsidP="009C62AF">
            <w:pPr>
              <w:spacing w:before="20" w:after="20"/>
              <w:jc w:val="center"/>
              <w:rPr>
                <w:rFonts w:ascii="Arial" w:eastAsia="Calibri" w:hAnsi="Arial" w:cs="Arial"/>
                <w:b/>
              </w:rPr>
            </w:pPr>
          </w:p>
        </w:tc>
        <w:tc>
          <w:tcPr>
            <w:tcW w:w="1984" w:type="dxa"/>
            <w:vMerge w:val="restart"/>
            <w:tcBorders>
              <w:top w:val="dashed" w:sz="4" w:space="0" w:color="auto"/>
            </w:tcBorders>
            <w:vAlign w:val="center"/>
          </w:tcPr>
          <w:p w14:paraId="03B9BAD8"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rPr>
              <w:t>135,226/5,341</w:t>
            </w:r>
          </w:p>
        </w:tc>
        <w:tc>
          <w:tcPr>
            <w:tcW w:w="1984" w:type="dxa"/>
            <w:tcBorders>
              <w:top w:val="dashed" w:sz="4" w:space="0" w:color="auto"/>
            </w:tcBorders>
            <w:vAlign w:val="center"/>
          </w:tcPr>
          <w:p w14:paraId="0741B39C"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3 (1.09, 1.17)</w:t>
            </w:r>
          </w:p>
        </w:tc>
      </w:tr>
      <w:tr w:rsidR="00715CE3" w:rsidRPr="009C62AF" w14:paraId="5F46303F" w14:textId="77777777" w:rsidTr="002F298D">
        <w:tc>
          <w:tcPr>
            <w:tcW w:w="2563" w:type="dxa"/>
            <w:tcBorders>
              <w:bottom w:val="dashed" w:sz="4" w:space="0" w:color="auto"/>
            </w:tcBorders>
            <w:vAlign w:val="center"/>
          </w:tcPr>
          <w:p w14:paraId="11726309"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P for trend</w:t>
            </w:r>
          </w:p>
        </w:tc>
        <w:tc>
          <w:tcPr>
            <w:tcW w:w="250" w:type="dxa"/>
            <w:tcBorders>
              <w:bottom w:val="dashed" w:sz="4" w:space="0" w:color="auto"/>
            </w:tcBorders>
            <w:vAlign w:val="center"/>
          </w:tcPr>
          <w:p w14:paraId="6C4DF9DA" w14:textId="77777777" w:rsidR="00715CE3" w:rsidRPr="009C62AF" w:rsidRDefault="00715CE3" w:rsidP="009C62AF">
            <w:pPr>
              <w:spacing w:before="20" w:after="20"/>
              <w:ind w:left="-108" w:right="-108"/>
              <w:jc w:val="center"/>
              <w:rPr>
                <w:rFonts w:ascii="Arial" w:eastAsia="Calibri" w:hAnsi="Arial" w:cs="Arial"/>
              </w:rPr>
            </w:pPr>
          </w:p>
        </w:tc>
        <w:tc>
          <w:tcPr>
            <w:tcW w:w="2008" w:type="dxa"/>
            <w:vMerge/>
            <w:tcBorders>
              <w:bottom w:val="dashed" w:sz="4" w:space="0" w:color="auto"/>
            </w:tcBorders>
            <w:vAlign w:val="center"/>
          </w:tcPr>
          <w:p w14:paraId="06771922" w14:textId="77777777" w:rsidR="00715CE3" w:rsidRPr="009C62AF" w:rsidRDefault="00715CE3" w:rsidP="009C62AF">
            <w:pPr>
              <w:spacing w:before="20" w:after="20"/>
              <w:ind w:left="-108" w:right="-108"/>
              <w:jc w:val="center"/>
              <w:rPr>
                <w:rFonts w:ascii="Arial" w:eastAsia="Calibri" w:hAnsi="Arial" w:cs="Arial"/>
              </w:rPr>
            </w:pPr>
          </w:p>
        </w:tc>
        <w:tc>
          <w:tcPr>
            <w:tcW w:w="1984" w:type="dxa"/>
            <w:tcBorders>
              <w:bottom w:val="dashed" w:sz="4" w:space="0" w:color="auto"/>
            </w:tcBorders>
            <w:vAlign w:val="center"/>
          </w:tcPr>
          <w:p w14:paraId="220BE76C"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c>
          <w:tcPr>
            <w:tcW w:w="425" w:type="dxa"/>
            <w:tcBorders>
              <w:bottom w:val="dashed" w:sz="4" w:space="0" w:color="auto"/>
            </w:tcBorders>
          </w:tcPr>
          <w:p w14:paraId="3DB9EB4F" w14:textId="77777777" w:rsidR="00715CE3" w:rsidRPr="009C62AF" w:rsidRDefault="00715CE3" w:rsidP="009C62AF">
            <w:pPr>
              <w:spacing w:before="20" w:after="20"/>
              <w:jc w:val="center"/>
              <w:rPr>
                <w:rFonts w:ascii="Arial" w:eastAsia="Calibri" w:hAnsi="Arial" w:cs="Arial"/>
                <w:b/>
              </w:rPr>
            </w:pPr>
          </w:p>
        </w:tc>
        <w:tc>
          <w:tcPr>
            <w:tcW w:w="1984" w:type="dxa"/>
            <w:vMerge/>
            <w:tcBorders>
              <w:bottom w:val="dashed" w:sz="4" w:space="0" w:color="auto"/>
            </w:tcBorders>
            <w:vAlign w:val="center"/>
          </w:tcPr>
          <w:p w14:paraId="2084FDB5" w14:textId="77777777" w:rsidR="00715CE3" w:rsidRPr="009C62AF" w:rsidRDefault="00715CE3" w:rsidP="009C62AF">
            <w:pPr>
              <w:spacing w:before="20" w:after="20"/>
              <w:jc w:val="center"/>
              <w:rPr>
                <w:rFonts w:ascii="Arial" w:eastAsia="Calibri" w:hAnsi="Arial" w:cs="Arial"/>
                <w:b/>
              </w:rPr>
            </w:pPr>
          </w:p>
        </w:tc>
        <w:tc>
          <w:tcPr>
            <w:tcW w:w="1984" w:type="dxa"/>
            <w:tcBorders>
              <w:bottom w:val="dashed" w:sz="4" w:space="0" w:color="auto"/>
            </w:tcBorders>
            <w:vAlign w:val="center"/>
          </w:tcPr>
          <w:p w14:paraId="2905D196"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r>
      <w:tr w:rsidR="00715CE3" w:rsidRPr="009C62AF" w14:paraId="7276392D" w14:textId="77777777" w:rsidTr="002F298D">
        <w:tc>
          <w:tcPr>
            <w:tcW w:w="2563" w:type="dxa"/>
            <w:tcBorders>
              <w:top w:val="dashed" w:sz="4" w:space="0" w:color="auto"/>
            </w:tcBorders>
            <w:vAlign w:val="center"/>
          </w:tcPr>
          <w:p w14:paraId="22B5C90A"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Per 5-kg lower HGS</w:t>
            </w:r>
          </w:p>
        </w:tc>
        <w:tc>
          <w:tcPr>
            <w:tcW w:w="250" w:type="dxa"/>
            <w:tcBorders>
              <w:top w:val="dashed" w:sz="4" w:space="0" w:color="auto"/>
            </w:tcBorders>
            <w:vAlign w:val="center"/>
          </w:tcPr>
          <w:p w14:paraId="32EE4A8B" w14:textId="77777777" w:rsidR="00715CE3" w:rsidRPr="009C62AF" w:rsidRDefault="00715CE3" w:rsidP="009C62AF">
            <w:pPr>
              <w:spacing w:before="20" w:after="20"/>
              <w:ind w:left="-108" w:right="-108"/>
              <w:jc w:val="center"/>
              <w:rPr>
                <w:rFonts w:ascii="Arial" w:eastAsia="Calibri" w:hAnsi="Arial" w:cs="Arial"/>
              </w:rPr>
            </w:pPr>
          </w:p>
        </w:tc>
        <w:tc>
          <w:tcPr>
            <w:tcW w:w="2008" w:type="dxa"/>
            <w:vMerge w:val="restart"/>
            <w:tcBorders>
              <w:top w:val="dashed" w:sz="4" w:space="0" w:color="auto"/>
            </w:tcBorders>
            <w:vAlign w:val="center"/>
          </w:tcPr>
          <w:p w14:paraId="7AAE7C07" w14:textId="77777777" w:rsidR="00715CE3" w:rsidRPr="009C62AF" w:rsidRDefault="00715CE3" w:rsidP="009C62AF">
            <w:pPr>
              <w:spacing w:before="20" w:after="20"/>
              <w:ind w:left="-108" w:right="-108"/>
              <w:jc w:val="center"/>
              <w:rPr>
                <w:rFonts w:ascii="Arial" w:eastAsia="Calibri" w:hAnsi="Arial" w:cs="Arial"/>
              </w:rPr>
            </w:pPr>
            <w:r w:rsidRPr="009C62AF">
              <w:rPr>
                <w:rFonts w:ascii="Arial" w:eastAsia="Calibri" w:hAnsi="Arial" w:cs="Arial"/>
              </w:rPr>
              <w:t>135,226/4,331</w:t>
            </w:r>
          </w:p>
        </w:tc>
        <w:tc>
          <w:tcPr>
            <w:tcW w:w="1984" w:type="dxa"/>
            <w:tcBorders>
              <w:top w:val="dashed" w:sz="4" w:space="0" w:color="auto"/>
            </w:tcBorders>
            <w:vAlign w:val="center"/>
          </w:tcPr>
          <w:p w14:paraId="12D907F7"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07 (1.05, 1.10)</w:t>
            </w:r>
          </w:p>
        </w:tc>
        <w:tc>
          <w:tcPr>
            <w:tcW w:w="425" w:type="dxa"/>
            <w:tcBorders>
              <w:top w:val="dashed" w:sz="4" w:space="0" w:color="auto"/>
            </w:tcBorders>
          </w:tcPr>
          <w:p w14:paraId="2B13461B" w14:textId="77777777" w:rsidR="00715CE3" w:rsidRPr="009C62AF" w:rsidRDefault="00715CE3" w:rsidP="009C62AF">
            <w:pPr>
              <w:spacing w:before="20" w:after="20"/>
              <w:jc w:val="center"/>
              <w:rPr>
                <w:rFonts w:ascii="Arial" w:eastAsia="Calibri" w:hAnsi="Arial" w:cs="Arial"/>
                <w:b/>
              </w:rPr>
            </w:pPr>
          </w:p>
        </w:tc>
        <w:tc>
          <w:tcPr>
            <w:tcW w:w="1984" w:type="dxa"/>
            <w:vMerge w:val="restart"/>
            <w:tcBorders>
              <w:top w:val="dashed" w:sz="4" w:space="0" w:color="auto"/>
            </w:tcBorders>
            <w:vAlign w:val="center"/>
          </w:tcPr>
          <w:p w14:paraId="1D753634"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rPr>
              <w:t>135,226/5,341</w:t>
            </w:r>
          </w:p>
        </w:tc>
        <w:tc>
          <w:tcPr>
            <w:tcW w:w="1984" w:type="dxa"/>
            <w:tcBorders>
              <w:top w:val="dashed" w:sz="4" w:space="0" w:color="auto"/>
            </w:tcBorders>
            <w:vAlign w:val="center"/>
          </w:tcPr>
          <w:p w14:paraId="34AD2BCD"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08 (1.06, 1.11)</w:t>
            </w:r>
          </w:p>
        </w:tc>
      </w:tr>
      <w:tr w:rsidR="00715CE3" w:rsidRPr="009C62AF" w14:paraId="71FA48A9" w14:textId="77777777" w:rsidTr="002F298D">
        <w:tc>
          <w:tcPr>
            <w:tcW w:w="2563" w:type="dxa"/>
            <w:tcBorders>
              <w:bottom w:val="single" w:sz="4" w:space="0" w:color="auto"/>
            </w:tcBorders>
            <w:vAlign w:val="center"/>
          </w:tcPr>
          <w:p w14:paraId="3C7C6E28"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P value</w:t>
            </w:r>
          </w:p>
        </w:tc>
        <w:tc>
          <w:tcPr>
            <w:tcW w:w="250" w:type="dxa"/>
            <w:tcBorders>
              <w:bottom w:val="single" w:sz="4" w:space="0" w:color="auto"/>
            </w:tcBorders>
            <w:vAlign w:val="center"/>
          </w:tcPr>
          <w:p w14:paraId="0C9AC349" w14:textId="77777777" w:rsidR="00715CE3" w:rsidRPr="009C62AF" w:rsidRDefault="00715CE3" w:rsidP="009C62AF">
            <w:pPr>
              <w:spacing w:before="20" w:after="20"/>
              <w:ind w:left="-108" w:right="-108"/>
              <w:jc w:val="center"/>
              <w:rPr>
                <w:rFonts w:ascii="Arial" w:eastAsia="Calibri" w:hAnsi="Arial" w:cs="Arial"/>
              </w:rPr>
            </w:pPr>
          </w:p>
        </w:tc>
        <w:tc>
          <w:tcPr>
            <w:tcW w:w="2008" w:type="dxa"/>
            <w:vMerge/>
            <w:tcBorders>
              <w:bottom w:val="single" w:sz="4" w:space="0" w:color="auto"/>
            </w:tcBorders>
            <w:vAlign w:val="center"/>
          </w:tcPr>
          <w:p w14:paraId="28427753" w14:textId="77777777" w:rsidR="00715CE3" w:rsidRPr="009C62AF" w:rsidRDefault="00715CE3" w:rsidP="009C62AF">
            <w:pPr>
              <w:spacing w:before="20" w:after="20"/>
              <w:ind w:left="-108" w:right="-108"/>
              <w:jc w:val="center"/>
              <w:rPr>
                <w:rFonts w:ascii="Arial" w:eastAsia="Calibri" w:hAnsi="Arial" w:cs="Arial"/>
              </w:rPr>
            </w:pPr>
          </w:p>
        </w:tc>
        <w:tc>
          <w:tcPr>
            <w:tcW w:w="1984" w:type="dxa"/>
            <w:tcBorders>
              <w:bottom w:val="single" w:sz="4" w:space="0" w:color="auto"/>
            </w:tcBorders>
            <w:vAlign w:val="center"/>
          </w:tcPr>
          <w:p w14:paraId="18E880A6"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c>
          <w:tcPr>
            <w:tcW w:w="425" w:type="dxa"/>
            <w:tcBorders>
              <w:bottom w:val="single" w:sz="4" w:space="0" w:color="auto"/>
            </w:tcBorders>
          </w:tcPr>
          <w:p w14:paraId="2A9C1D73" w14:textId="77777777" w:rsidR="00715CE3" w:rsidRPr="009C62AF" w:rsidRDefault="00715CE3" w:rsidP="009C62AF">
            <w:pPr>
              <w:spacing w:before="20" w:after="20"/>
              <w:jc w:val="center"/>
              <w:rPr>
                <w:rFonts w:ascii="Arial" w:eastAsia="Calibri" w:hAnsi="Arial" w:cs="Arial"/>
                <w:b/>
              </w:rPr>
            </w:pPr>
          </w:p>
        </w:tc>
        <w:tc>
          <w:tcPr>
            <w:tcW w:w="1984" w:type="dxa"/>
            <w:vMerge/>
            <w:tcBorders>
              <w:bottom w:val="single" w:sz="4" w:space="0" w:color="auto"/>
            </w:tcBorders>
            <w:vAlign w:val="center"/>
          </w:tcPr>
          <w:p w14:paraId="422280A5" w14:textId="77777777" w:rsidR="00715CE3" w:rsidRPr="009C62AF" w:rsidRDefault="00715CE3" w:rsidP="009C62AF">
            <w:pPr>
              <w:spacing w:before="20" w:after="20"/>
              <w:jc w:val="center"/>
              <w:rPr>
                <w:rFonts w:ascii="Arial" w:eastAsia="Calibri" w:hAnsi="Arial" w:cs="Arial"/>
              </w:rPr>
            </w:pPr>
          </w:p>
        </w:tc>
        <w:tc>
          <w:tcPr>
            <w:tcW w:w="1984" w:type="dxa"/>
            <w:tcBorders>
              <w:bottom w:val="single" w:sz="4" w:space="0" w:color="auto"/>
            </w:tcBorders>
            <w:vAlign w:val="center"/>
          </w:tcPr>
          <w:p w14:paraId="40AE18CD"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r>
    </w:tbl>
    <w:p w14:paraId="29C27395" w14:textId="77777777" w:rsidR="00715CE3" w:rsidRPr="009C62AF" w:rsidRDefault="00715CE3" w:rsidP="009C62AF">
      <w:pPr>
        <w:spacing w:after="0" w:line="240" w:lineRule="auto"/>
        <w:ind w:left="567" w:right="1196"/>
        <w:rPr>
          <w:rFonts w:ascii="Arial" w:eastAsia="Calibri" w:hAnsi="Arial" w:cs="Arial"/>
        </w:rPr>
        <w:sectPr w:rsidR="00715CE3" w:rsidRPr="009C62AF" w:rsidSect="00436AD4">
          <w:footerReference w:type="default" r:id="rId14"/>
          <w:pgSz w:w="15840" w:h="12240" w:orient="landscape"/>
          <w:pgMar w:top="1440" w:right="1440" w:bottom="1440" w:left="1440" w:header="709" w:footer="709" w:gutter="0"/>
          <w:cols w:space="708"/>
          <w:docGrid w:linePitch="360"/>
        </w:sectPr>
      </w:pPr>
      <w:r w:rsidRPr="009C62AF">
        <w:rPr>
          <w:rFonts w:ascii="Arial" w:eastAsia="Calibri" w:hAnsi="Arial" w:cs="Arial"/>
        </w:rPr>
        <w:t>HR: Hazard ratio; CI: Confidence Interval. Analyses were adjusted for age, sex, deprivation index, ethnicity, smoking status, alcohol intake, walking pace, TV viewing, sleep time, dietary intake (fruit and vegetables, red meat, processed meat and oily fish intake), body mass index, multimorbidity, and total physical activity (METs/min/week). Significant values (p&lt;0.05) ​​are bolded.</w:t>
      </w:r>
    </w:p>
    <w:p w14:paraId="4A3BC120" w14:textId="741BAB6E" w:rsidR="00715CE3" w:rsidRPr="009C62AF" w:rsidRDefault="00715CE3" w:rsidP="009C62AF">
      <w:pPr>
        <w:spacing w:after="0" w:line="480" w:lineRule="auto"/>
        <w:ind w:right="44"/>
        <w:rPr>
          <w:rFonts w:ascii="Arial" w:eastAsia="Calibri" w:hAnsi="Arial" w:cs="Arial"/>
        </w:rPr>
      </w:pPr>
      <w:r w:rsidRPr="009C62AF">
        <w:rPr>
          <w:rFonts w:ascii="Arial" w:eastAsia="Calibri" w:hAnsi="Arial" w:cs="Arial"/>
          <w:b/>
          <w:noProof/>
        </w:rPr>
        <w:lastRenderedPageBreak/>
        <w:drawing>
          <wp:inline distT="0" distB="0" distL="0" distR="0" wp14:anchorId="6A51430F" wp14:editId="4A868B1D">
            <wp:extent cx="5943600" cy="3096895"/>
            <wp:effectExtent l="0" t="0" r="0" b="8255"/>
            <wp:docPr id="7" name="Imagen 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Gráfico de líneas&#10;&#10;Descripción generada automáticamente"/>
                    <pic:cNvPicPr/>
                  </pic:nvPicPr>
                  <pic:blipFill>
                    <a:blip r:embed="rId15">
                      <a:extLst>
                        <a:ext uri="{28A0092B-C50C-407E-A947-70E740481C1C}">
                          <a14:useLocalDpi xmlns:a14="http://schemas.microsoft.com/office/drawing/2010/main" val="0"/>
                        </a:ext>
                      </a:extLst>
                    </a:blip>
                    <a:stretch>
                      <a:fillRect/>
                    </a:stretch>
                  </pic:blipFill>
                  <pic:spPr>
                    <a:xfrm>
                      <a:off x="0" y="0"/>
                      <a:ext cx="5943600" cy="3096895"/>
                    </a:xfrm>
                    <a:prstGeom prst="rect">
                      <a:avLst/>
                    </a:prstGeom>
                  </pic:spPr>
                </pic:pic>
              </a:graphicData>
            </a:graphic>
          </wp:inline>
        </w:drawing>
      </w:r>
      <w:bookmarkStart w:id="3" w:name="_Hlk94449665"/>
      <w:r w:rsidRPr="009C62AF">
        <w:rPr>
          <w:rFonts w:ascii="Arial" w:eastAsia="Calibri" w:hAnsi="Arial" w:cs="Arial"/>
          <w:b/>
        </w:rPr>
        <w:t>Supplementary Figure S</w:t>
      </w:r>
      <w:r w:rsidR="00BD45AB" w:rsidRPr="009C62AF">
        <w:rPr>
          <w:rFonts w:ascii="Arial" w:eastAsia="Calibri" w:hAnsi="Arial" w:cs="Arial"/>
          <w:b/>
        </w:rPr>
        <w:t>3</w:t>
      </w:r>
      <w:r w:rsidRPr="009C62AF">
        <w:rPr>
          <w:rFonts w:ascii="Arial" w:eastAsia="Calibri" w:hAnsi="Arial" w:cs="Arial"/>
          <w:b/>
        </w:rPr>
        <w:t xml:space="preserve">. </w:t>
      </w:r>
      <w:r w:rsidRPr="009C62AF">
        <w:rPr>
          <w:rFonts w:ascii="Arial" w:eastAsia="Calibri" w:hAnsi="Arial" w:cs="Arial"/>
          <w:bCs/>
        </w:rPr>
        <w:t>Penalized cubic splines analyses for the association</w:t>
      </w:r>
      <w:r w:rsidRPr="009C62AF">
        <w:rPr>
          <w:rFonts w:ascii="Arial" w:eastAsia="Calibri" w:hAnsi="Arial" w:cs="Arial"/>
          <w:b/>
        </w:rPr>
        <w:t xml:space="preserve"> </w:t>
      </w:r>
      <w:r w:rsidRPr="009C62AF">
        <w:rPr>
          <w:rFonts w:ascii="Arial" w:eastAsia="Calibri" w:hAnsi="Arial" w:cs="Arial"/>
        </w:rPr>
        <w:t>of HGS with (A) depression, and (B) anxiety incidence, excluding from analyses participants w</w:t>
      </w:r>
      <w:r w:rsidR="00FD52DC" w:rsidRPr="009C62AF">
        <w:rPr>
          <w:rFonts w:ascii="Arial" w:eastAsia="Calibri" w:hAnsi="Arial" w:cs="Arial"/>
        </w:rPr>
        <w:t xml:space="preserve">ith </w:t>
      </w:r>
      <w:r w:rsidRPr="009C62AF">
        <w:rPr>
          <w:rFonts w:ascii="Arial" w:eastAsia="Calibri" w:hAnsi="Arial" w:cs="Arial"/>
        </w:rPr>
        <w:t xml:space="preserve">cardiovascular disease (CVD), cancer, and </w:t>
      </w:r>
      <w:r w:rsidR="00825D5B" w:rsidRPr="009C62AF">
        <w:rPr>
          <w:rFonts w:ascii="Arial" w:eastAsia="Calibri" w:hAnsi="Arial" w:cs="Arial"/>
        </w:rPr>
        <w:t>chronic obstructive pulmonary disease (</w:t>
      </w:r>
      <w:r w:rsidRPr="009C62AF">
        <w:rPr>
          <w:rFonts w:ascii="Arial" w:eastAsia="Calibri" w:hAnsi="Arial" w:cs="Arial"/>
        </w:rPr>
        <w:t>COPD</w:t>
      </w:r>
      <w:r w:rsidR="00825D5B" w:rsidRPr="009C62AF">
        <w:rPr>
          <w:rFonts w:ascii="Arial" w:eastAsia="Calibri" w:hAnsi="Arial" w:cs="Arial"/>
        </w:rPr>
        <w:t>)</w:t>
      </w:r>
      <w:r w:rsidRPr="009C62AF">
        <w:rPr>
          <w:rFonts w:ascii="Arial" w:eastAsia="Calibri" w:hAnsi="Arial" w:cs="Arial"/>
        </w:rPr>
        <w:t xml:space="preserve">. </w:t>
      </w:r>
    </w:p>
    <w:p w14:paraId="5AA9D4F5" w14:textId="77777777" w:rsidR="00715CE3" w:rsidRPr="009C62AF" w:rsidRDefault="00715CE3" w:rsidP="009C62AF">
      <w:pPr>
        <w:spacing w:after="0" w:line="480" w:lineRule="auto"/>
        <w:ind w:right="44"/>
        <w:rPr>
          <w:rFonts w:ascii="Arial" w:eastAsia="Calibri" w:hAnsi="Arial" w:cs="Arial"/>
        </w:rPr>
        <w:sectPr w:rsidR="00715CE3" w:rsidRPr="009C62AF" w:rsidSect="00436AD4">
          <w:pgSz w:w="12240" w:h="15840"/>
          <w:pgMar w:top="1440" w:right="1440" w:bottom="1440" w:left="1440" w:header="709" w:footer="709" w:gutter="0"/>
          <w:cols w:space="708"/>
          <w:docGrid w:linePitch="360"/>
        </w:sectPr>
      </w:pPr>
      <w:r w:rsidRPr="009C62AF">
        <w:rPr>
          <w:rFonts w:ascii="Arial" w:eastAsia="Calibri" w:hAnsi="Arial" w:cs="Arial"/>
          <w:bCs/>
        </w:rPr>
        <w:t xml:space="preserve">Data is presented as hazard ratio (thick blue line) and their 95% CI (shaded areas). Participants with depression, anxiety or mental health conditions at baseline were excluded from the analyses. A 2-years landmark analysis was applied. </w:t>
      </w:r>
      <w:r w:rsidRPr="009C62AF">
        <w:rPr>
          <w:rFonts w:ascii="Arial" w:eastAsia="Calibri" w:hAnsi="Arial" w:cs="Arial"/>
        </w:rPr>
        <w:t xml:space="preserve">Analyses were adjusted for age, sex, deprivation index, ethnicity, smoking status, alcohol intake, walking pace, TV viewing, sleep time, dietary intake (fruit and vegetables, red meat, processed meat and oily fish intake), body mass index, and multimorbidity. </w:t>
      </w:r>
    </w:p>
    <w:bookmarkEnd w:id="3"/>
    <w:p w14:paraId="716CC6A8" w14:textId="77777777" w:rsidR="00715CE3" w:rsidRPr="009C62AF" w:rsidRDefault="00715CE3" w:rsidP="009C62AF">
      <w:pPr>
        <w:spacing w:after="0" w:line="480" w:lineRule="auto"/>
        <w:ind w:right="44"/>
        <w:rPr>
          <w:rFonts w:ascii="Arial" w:eastAsia="Calibri" w:hAnsi="Arial" w:cs="Arial"/>
        </w:rPr>
        <w:sectPr w:rsidR="00715CE3" w:rsidRPr="009C62AF" w:rsidSect="00436AD4">
          <w:type w:val="continuous"/>
          <w:pgSz w:w="12240" w:h="15840"/>
          <w:pgMar w:top="1440" w:right="1440" w:bottom="1440" w:left="1440" w:header="709" w:footer="709" w:gutter="0"/>
          <w:cols w:space="708"/>
          <w:docGrid w:linePitch="360"/>
        </w:sectPr>
      </w:pPr>
    </w:p>
    <w:p w14:paraId="750E19A8" w14:textId="0606988E" w:rsidR="00715CE3" w:rsidRPr="009C62AF" w:rsidRDefault="00715CE3" w:rsidP="009C62AF">
      <w:pPr>
        <w:spacing w:after="0" w:line="240" w:lineRule="auto"/>
        <w:ind w:left="284" w:right="204"/>
        <w:rPr>
          <w:rFonts w:ascii="Arial" w:eastAsia="Calibri" w:hAnsi="Arial" w:cs="Arial"/>
          <w:b/>
        </w:rPr>
      </w:pPr>
      <w:r w:rsidRPr="009C62AF">
        <w:rPr>
          <w:rFonts w:ascii="Arial" w:eastAsia="Calibri" w:hAnsi="Arial" w:cs="Arial"/>
          <w:b/>
        </w:rPr>
        <w:lastRenderedPageBreak/>
        <w:t>Supplementary Table 2</w:t>
      </w:r>
      <w:r w:rsidRPr="009C62AF">
        <w:rPr>
          <w:rFonts w:ascii="Arial" w:eastAsia="Calibri" w:hAnsi="Arial" w:cs="Arial"/>
        </w:rPr>
        <w:t xml:space="preserve">. Risk of depression and anxiety incidence according to HGS, </w:t>
      </w:r>
      <w:r w:rsidR="00BD45AB" w:rsidRPr="009C62AF">
        <w:rPr>
          <w:rFonts w:ascii="Arial" w:eastAsia="Calibri" w:hAnsi="Arial" w:cs="Arial"/>
        </w:rPr>
        <w:t>after excluding participants with cardiovascular</w:t>
      </w:r>
      <w:r w:rsidRPr="009C62AF">
        <w:rPr>
          <w:rFonts w:ascii="Arial" w:eastAsia="Calibri" w:hAnsi="Arial" w:cs="Arial"/>
        </w:rPr>
        <w:t xml:space="preserve"> disease (CVD), cancer</w:t>
      </w:r>
      <w:r w:rsidR="00825D5B" w:rsidRPr="009C62AF">
        <w:rPr>
          <w:rFonts w:ascii="Arial" w:eastAsia="Calibri" w:hAnsi="Arial" w:cs="Arial"/>
        </w:rPr>
        <w:t>,</w:t>
      </w:r>
      <w:r w:rsidRPr="009C62AF">
        <w:rPr>
          <w:rFonts w:ascii="Arial" w:eastAsia="Calibri" w:hAnsi="Arial" w:cs="Arial"/>
        </w:rPr>
        <w:t xml:space="preserve"> and chronic obstructive pulmonary disease (COPD) </w:t>
      </w:r>
    </w:p>
    <w:tbl>
      <w:tblPr>
        <w:tblStyle w:val="Tablaconcuadrcula1"/>
        <w:tblW w:w="1247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63"/>
        <w:gridCol w:w="250"/>
        <w:gridCol w:w="2148"/>
        <w:gridCol w:w="2414"/>
        <w:gridCol w:w="425"/>
        <w:gridCol w:w="2122"/>
        <w:gridCol w:w="2555"/>
      </w:tblGrid>
      <w:tr w:rsidR="00715CE3" w:rsidRPr="009C62AF" w14:paraId="4E18068B" w14:textId="77777777" w:rsidTr="002F298D">
        <w:tc>
          <w:tcPr>
            <w:tcW w:w="2563" w:type="dxa"/>
            <w:tcBorders>
              <w:top w:val="single" w:sz="4" w:space="0" w:color="auto"/>
              <w:bottom w:val="single" w:sz="4" w:space="0" w:color="auto"/>
            </w:tcBorders>
            <w:vAlign w:val="center"/>
          </w:tcPr>
          <w:p w14:paraId="765DBD87" w14:textId="77777777" w:rsidR="00715CE3" w:rsidRPr="009C62AF" w:rsidRDefault="00715CE3" w:rsidP="009C62AF">
            <w:pPr>
              <w:ind w:right="-108"/>
              <w:rPr>
                <w:rFonts w:ascii="Arial" w:eastAsia="Calibri" w:hAnsi="Arial" w:cs="Arial"/>
              </w:rPr>
            </w:pPr>
          </w:p>
        </w:tc>
        <w:tc>
          <w:tcPr>
            <w:tcW w:w="250" w:type="dxa"/>
            <w:tcBorders>
              <w:top w:val="single" w:sz="4" w:space="0" w:color="auto"/>
              <w:bottom w:val="single" w:sz="4" w:space="0" w:color="auto"/>
            </w:tcBorders>
            <w:vAlign w:val="center"/>
          </w:tcPr>
          <w:p w14:paraId="053CEAFE" w14:textId="77777777" w:rsidR="00715CE3" w:rsidRPr="009C62AF" w:rsidRDefault="00715CE3" w:rsidP="009C62AF">
            <w:pPr>
              <w:spacing w:before="20" w:after="20"/>
              <w:ind w:left="38" w:right="-118"/>
              <w:jc w:val="center"/>
              <w:rPr>
                <w:rFonts w:ascii="Arial" w:eastAsia="Calibri" w:hAnsi="Arial" w:cs="Arial"/>
              </w:rPr>
            </w:pPr>
          </w:p>
        </w:tc>
        <w:tc>
          <w:tcPr>
            <w:tcW w:w="4562" w:type="dxa"/>
            <w:gridSpan w:val="2"/>
            <w:tcBorders>
              <w:top w:val="single" w:sz="4" w:space="0" w:color="auto"/>
              <w:bottom w:val="single" w:sz="4" w:space="0" w:color="auto"/>
            </w:tcBorders>
            <w:vAlign w:val="center"/>
          </w:tcPr>
          <w:p w14:paraId="0D0FCAFF"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b/>
              </w:rPr>
              <w:t>Depression incidence</w:t>
            </w:r>
          </w:p>
        </w:tc>
        <w:tc>
          <w:tcPr>
            <w:tcW w:w="425" w:type="dxa"/>
            <w:tcBorders>
              <w:top w:val="single" w:sz="4" w:space="0" w:color="auto"/>
              <w:bottom w:val="single" w:sz="4" w:space="0" w:color="auto"/>
            </w:tcBorders>
          </w:tcPr>
          <w:p w14:paraId="31EB5F5F" w14:textId="77777777" w:rsidR="00715CE3" w:rsidRPr="009C62AF" w:rsidRDefault="00715CE3" w:rsidP="009C62AF">
            <w:pPr>
              <w:spacing w:before="20" w:after="20"/>
              <w:ind w:left="38" w:right="-118"/>
              <w:jc w:val="center"/>
              <w:rPr>
                <w:rFonts w:ascii="Arial" w:eastAsia="Calibri" w:hAnsi="Arial" w:cs="Arial"/>
                <w:b/>
              </w:rPr>
            </w:pPr>
          </w:p>
        </w:tc>
        <w:tc>
          <w:tcPr>
            <w:tcW w:w="4677" w:type="dxa"/>
            <w:gridSpan w:val="2"/>
            <w:tcBorders>
              <w:top w:val="single" w:sz="4" w:space="0" w:color="auto"/>
              <w:bottom w:val="single" w:sz="4" w:space="0" w:color="auto"/>
            </w:tcBorders>
            <w:vAlign w:val="center"/>
          </w:tcPr>
          <w:p w14:paraId="2DB684F9" w14:textId="77777777" w:rsidR="00715CE3" w:rsidRPr="009C62AF" w:rsidRDefault="00715CE3" w:rsidP="009C62AF">
            <w:pPr>
              <w:spacing w:before="20" w:after="20"/>
              <w:ind w:left="38" w:right="-118"/>
              <w:jc w:val="center"/>
              <w:rPr>
                <w:rFonts w:ascii="Arial" w:eastAsia="Calibri" w:hAnsi="Arial" w:cs="Arial"/>
                <w:b/>
              </w:rPr>
            </w:pPr>
            <w:r w:rsidRPr="009C62AF">
              <w:rPr>
                <w:rFonts w:ascii="Arial" w:eastAsia="Calibri" w:hAnsi="Arial" w:cs="Arial"/>
                <w:b/>
              </w:rPr>
              <w:t>Anxiety incidence</w:t>
            </w:r>
          </w:p>
        </w:tc>
      </w:tr>
      <w:tr w:rsidR="00715CE3" w:rsidRPr="009C62AF" w14:paraId="59570F75" w14:textId="77777777" w:rsidTr="002F298D">
        <w:tc>
          <w:tcPr>
            <w:tcW w:w="2563" w:type="dxa"/>
            <w:tcBorders>
              <w:top w:val="single" w:sz="4" w:space="0" w:color="auto"/>
              <w:bottom w:val="single" w:sz="4" w:space="0" w:color="auto"/>
            </w:tcBorders>
            <w:vAlign w:val="center"/>
          </w:tcPr>
          <w:p w14:paraId="0ABFE448" w14:textId="77777777" w:rsidR="00715CE3" w:rsidRPr="009C62AF" w:rsidRDefault="00715CE3" w:rsidP="009C62AF">
            <w:pPr>
              <w:ind w:right="-108"/>
              <w:rPr>
                <w:rFonts w:ascii="Arial" w:eastAsia="Calibri" w:hAnsi="Arial" w:cs="Arial"/>
              </w:rPr>
            </w:pPr>
            <w:r w:rsidRPr="009C62AF">
              <w:rPr>
                <w:rFonts w:ascii="Arial" w:eastAsia="Calibri" w:hAnsi="Arial" w:cs="Arial"/>
              </w:rPr>
              <w:t>Grip strength</w:t>
            </w:r>
          </w:p>
        </w:tc>
        <w:tc>
          <w:tcPr>
            <w:tcW w:w="250" w:type="dxa"/>
            <w:tcBorders>
              <w:top w:val="single" w:sz="4" w:space="0" w:color="auto"/>
              <w:bottom w:val="single" w:sz="4" w:space="0" w:color="auto"/>
            </w:tcBorders>
            <w:vAlign w:val="center"/>
          </w:tcPr>
          <w:p w14:paraId="7EA55334" w14:textId="77777777" w:rsidR="00715CE3" w:rsidRPr="009C62AF" w:rsidRDefault="00715CE3" w:rsidP="009C62AF">
            <w:pPr>
              <w:spacing w:before="20" w:after="20"/>
              <w:ind w:left="38" w:right="-118"/>
              <w:jc w:val="center"/>
              <w:rPr>
                <w:rFonts w:ascii="Arial" w:eastAsia="Calibri" w:hAnsi="Arial" w:cs="Arial"/>
              </w:rPr>
            </w:pPr>
          </w:p>
        </w:tc>
        <w:tc>
          <w:tcPr>
            <w:tcW w:w="2148" w:type="dxa"/>
            <w:tcBorders>
              <w:top w:val="single" w:sz="4" w:space="0" w:color="auto"/>
              <w:bottom w:val="single" w:sz="4" w:space="0" w:color="auto"/>
            </w:tcBorders>
            <w:vAlign w:val="center"/>
          </w:tcPr>
          <w:p w14:paraId="2775E2CF"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No. participants/ incidence</w:t>
            </w:r>
          </w:p>
        </w:tc>
        <w:tc>
          <w:tcPr>
            <w:tcW w:w="2414" w:type="dxa"/>
            <w:tcBorders>
              <w:top w:val="single" w:sz="4" w:space="0" w:color="auto"/>
              <w:bottom w:val="single" w:sz="4" w:space="0" w:color="auto"/>
            </w:tcBorders>
            <w:vAlign w:val="center"/>
          </w:tcPr>
          <w:p w14:paraId="708AEED8"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HR (95% CI)</w:t>
            </w:r>
          </w:p>
        </w:tc>
        <w:tc>
          <w:tcPr>
            <w:tcW w:w="425" w:type="dxa"/>
            <w:tcBorders>
              <w:top w:val="single" w:sz="4" w:space="0" w:color="auto"/>
              <w:bottom w:val="single" w:sz="4" w:space="0" w:color="auto"/>
            </w:tcBorders>
          </w:tcPr>
          <w:p w14:paraId="1CF9D7E5" w14:textId="77777777" w:rsidR="00715CE3" w:rsidRPr="009C62AF" w:rsidRDefault="00715CE3" w:rsidP="009C62AF">
            <w:pPr>
              <w:spacing w:before="20" w:after="20"/>
              <w:ind w:left="38" w:right="-118"/>
              <w:jc w:val="center"/>
              <w:rPr>
                <w:rFonts w:ascii="Arial" w:eastAsia="Calibri" w:hAnsi="Arial" w:cs="Arial"/>
              </w:rPr>
            </w:pPr>
          </w:p>
        </w:tc>
        <w:tc>
          <w:tcPr>
            <w:tcW w:w="2122" w:type="dxa"/>
            <w:tcBorders>
              <w:top w:val="single" w:sz="4" w:space="0" w:color="auto"/>
              <w:bottom w:val="single" w:sz="4" w:space="0" w:color="auto"/>
            </w:tcBorders>
            <w:vAlign w:val="center"/>
          </w:tcPr>
          <w:p w14:paraId="37DC36BF"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No. participants/ incidence</w:t>
            </w:r>
          </w:p>
        </w:tc>
        <w:tc>
          <w:tcPr>
            <w:tcW w:w="2555" w:type="dxa"/>
            <w:tcBorders>
              <w:top w:val="single" w:sz="4" w:space="0" w:color="auto"/>
              <w:bottom w:val="single" w:sz="4" w:space="0" w:color="auto"/>
            </w:tcBorders>
            <w:vAlign w:val="center"/>
          </w:tcPr>
          <w:p w14:paraId="162D0CF7" w14:textId="77777777" w:rsidR="00715CE3" w:rsidRPr="009C62AF" w:rsidRDefault="00715CE3" w:rsidP="009C62AF">
            <w:pPr>
              <w:spacing w:before="20" w:after="20"/>
              <w:ind w:left="38" w:right="-118"/>
              <w:jc w:val="center"/>
              <w:rPr>
                <w:rFonts w:ascii="Arial" w:eastAsia="Calibri" w:hAnsi="Arial" w:cs="Arial"/>
              </w:rPr>
            </w:pPr>
            <w:r w:rsidRPr="009C62AF">
              <w:rPr>
                <w:rFonts w:ascii="Arial" w:eastAsia="Calibri" w:hAnsi="Arial" w:cs="Arial"/>
              </w:rPr>
              <w:t>HR (95% CI)</w:t>
            </w:r>
          </w:p>
        </w:tc>
      </w:tr>
      <w:tr w:rsidR="00715CE3" w:rsidRPr="009C62AF" w14:paraId="53941A91" w14:textId="77777777" w:rsidTr="002F298D">
        <w:tc>
          <w:tcPr>
            <w:tcW w:w="2563" w:type="dxa"/>
            <w:tcBorders>
              <w:top w:val="single" w:sz="4" w:space="0" w:color="auto"/>
            </w:tcBorders>
            <w:vAlign w:val="center"/>
          </w:tcPr>
          <w:p w14:paraId="112686C0" w14:textId="77777777" w:rsidR="00715CE3" w:rsidRPr="009C62AF" w:rsidRDefault="00715CE3" w:rsidP="009C62AF">
            <w:pPr>
              <w:spacing w:before="20" w:after="20"/>
              <w:ind w:left="38" w:right="-118"/>
              <w:rPr>
                <w:rFonts w:ascii="Arial" w:eastAsia="Calibri" w:hAnsi="Arial" w:cs="Arial"/>
              </w:rPr>
            </w:pPr>
            <w:proofErr w:type="spellStart"/>
            <w:r w:rsidRPr="009C62AF">
              <w:rPr>
                <w:rFonts w:ascii="Arial" w:eastAsia="Calibri" w:hAnsi="Arial" w:cs="Arial"/>
              </w:rPr>
              <w:t>Tertile</w:t>
            </w:r>
            <w:proofErr w:type="spellEnd"/>
            <w:r w:rsidRPr="009C62AF">
              <w:rPr>
                <w:rFonts w:ascii="Arial" w:eastAsia="Calibri" w:hAnsi="Arial" w:cs="Arial"/>
              </w:rPr>
              <w:t xml:space="preserve"> 3 (Highest)</w:t>
            </w:r>
          </w:p>
        </w:tc>
        <w:tc>
          <w:tcPr>
            <w:tcW w:w="250" w:type="dxa"/>
            <w:tcBorders>
              <w:top w:val="single" w:sz="4" w:space="0" w:color="auto"/>
            </w:tcBorders>
            <w:vAlign w:val="center"/>
          </w:tcPr>
          <w:p w14:paraId="0E0C359E" w14:textId="77777777" w:rsidR="00715CE3" w:rsidRPr="009C62AF" w:rsidRDefault="00715CE3" w:rsidP="009C62AF">
            <w:pPr>
              <w:spacing w:before="20" w:after="20"/>
              <w:ind w:left="-108" w:right="-108"/>
              <w:jc w:val="center"/>
              <w:rPr>
                <w:rFonts w:ascii="Arial" w:eastAsia="Calibri" w:hAnsi="Arial" w:cs="Arial"/>
              </w:rPr>
            </w:pPr>
          </w:p>
        </w:tc>
        <w:tc>
          <w:tcPr>
            <w:tcW w:w="2148" w:type="dxa"/>
            <w:tcBorders>
              <w:top w:val="single" w:sz="4" w:space="0" w:color="auto"/>
            </w:tcBorders>
            <w:vAlign w:val="center"/>
          </w:tcPr>
          <w:p w14:paraId="057194EA"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35,944/937</w:t>
            </w:r>
          </w:p>
        </w:tc>
        <w:tc>
          <w:tcPr>
            <w:tcW w:w="2414" w:type="dxa"/>
            <w:tcBorders>
              <w:top w:val="single" w:sz="4" w:space="0" w:color="auto"/>
            </w:tcBorders>
            <w:vAlign w:val="center"/>
          </w:tcPr>
          <w:p w14:paraId="716A966B"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425" w:type="dxa"/>
            <w:tcBorders>
              <w:top w:val="single" w:sz="4" w:space="0" w:color="auto"/>
            </w:tcBorders>
          </w:tcPr>
          <w:p w14:paraId="211976AB" w14:textId="77777777" w:rsidR="00715CE3" w:rsidRPr="009C62AF" w:rsidRDefault="00715CE3" w:rsidP="009C62AF">
            <w:pPr>
              <w:spacing w:before="20" w:after="20"/>
              <w:jc w:val="center"/>
              <w:rPr>
                <w:rFonts w:ascii="Arial" w:eastAsia="Calibri" w:hAnsi="Arial" w:cs="Arial"/>
              </w:rPr>
            </w:pPr>
          </w:p>
        </w:tc>
        <w:tc>
          <w:tcPr>
            <w:tcW w:w="2122" w:type="dxa"/>
            <w:tcBorders>
              <w:top w:val="single" w:sz="4" w:space="0" w:color="auto"/>
            </w:tcBorders>
            <w:vAlign w:val="center"/>
          </w:tcPr>
          <w:p w14:paraId="68EA31E5"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35,944/1,166</w:t>
            </w:r>
          </w:p>
        </w:tc>
        <w:tc>
          <w:tcPr>
            <w:tcW w:w="2555" w:type="dxa"/>
            <w:tcBorders>
              <w:top w:val="single" w:sz="4" w:space="0" w:color="auto"/>
            </w:tcBorders>
            <w:vAlign w:val="center"/>
          </w:tcPr>
          <w:p w14:paraId="7B890BBC"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r>
      <w:tr w:rsidR="00715CE3" w:rsidRPr="009C62AF" w14:paraId="721BC5E8" w14:textId="77777777" w:rsidTr="002F298D">
        <w:tc>
          <w:tcPr>
            <w:tcW w:w="2563" w:type="dxa"/>
            <w:vAlign w:val="center"/>
          </w:tcPr>
          <w:p w14:paraId="73CBFC79" w14:textId="77777777" w:rsidR="00715CE3" w:rsidRPr="009C62AF" w:rsidRDefault="00715CE3" w:rsidP="009C62AF">
            <w:pPr>
              <w:spacing w:before="20" w:after="20"/>
              <w:ind w:left="38" w:right="-118"/>
              <w:rPr>
                <w:rFonts w:ascii="Arial" w:eastAsia="Calibri" w:hAnsi="Arial" w:cs="Arial"/>
              </w:rPr>
            </w:pPr>
            <w:proofErr w:type="spellStart"/>
            <w:r w:rsidRPr="009C62AF">
              <w:rPr>
                <w:rFonts w:ascii="Arial" w:eastAsia="Calibri" w:hAnsi="Arial" w:cs="Arial"/>
              </w:rPr>
              <w:t>Tertile</w:t>
            </w:r>
            <w:proofErr w:type="spellEnd"/>
            <w:r w:rsidRPr="009C62AF">
              <w:rPr>
                <w:rFonts w:ascii="Arial" w:eastAsia="Calibri" w:hAnsi="Arial" w:cs="Arial"/>
              </w:rPr>
              <w:t xml:space="preserve"> 2 (Medium)</w:t>
            </w:r>
          </w:p>
        </w:tc>
        <w:tc>
          <w:tcPr>
            <w:tcW w:w="250" w:type="dxa"/>
            <w:vAlign w:val="center"/>
          </w:tcPr>
          <w:p w14:paraId="73A198F4" w14:textId="77777777" w:rsidR="00715CE3" w:rsidRPr="009C62AF" w:rsidRDefault="00715CE3" w:rsidP="009C62AF">
            <w:pPr>
              <w:spacing w:before="20" w:after="20"/>
              <w:ind w:left="-108" w:right="-108"/>
              <w:jc w:val="center"/>
              <w:rPr>
                <w:rFonts w:ascii="Arial" w:eastAsia="Calibri" w:hAnsi="Arial" w:cs="Arial"/>
              </w:rPr>
            </w:pPr>
          </w:p>
        </w:tc>
        <w:tc>
          <w:tcPr>
            <w:tcW w:w="2148" w:type="dxa"/>
            <w:vAlign w:val="center"/>
          </w:tcPr>
          <w:p w14:paraId="1975B12B"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35,516/1,074</w:t>
            </w:r>
          </w:p>
        </w:tc>
        <w:tc>
          <w:tcPr>
            <w:tcW w:w="2414" w:type="dxa"/>
            <w:vAlign w:val="center"/>
          </w:tcPr>
          <w:p w14:paraId="531A8115" w14:textId="77777777" w:rsidR="00715CE3" w:rsidRPr="009C62AF" w:rsidRDefault="00715CE3" w:rsidP="009C62AF">
            <w:pPr>
              <w:spacing w:before="20" w:after="20"/>
              <w:jc w:val="center"/>
              <w:rPr>
                <w:rFonts w:ascii="Arial" w:eastAsia="Calibri" w:hAnsi="Arial" w:cs="Arial"/>
                <w:b/>
                <w:bCs/>
              </w:rPr>
            </w:pPr>
            <w:r w:rsidRPr="009C62AF">
              <w:rPr>
                <w:rFonts w:ascii="Arial" w:eastAsia="Calibri" w:hAnsi="Arial" w:cs="Arial"/>
                <w:b/>
                <w:bCs/>
              </w:rPr>
              <w:t>1.15 (1.05, 1.25)</w:t>
            </w:r>
          </w:p>
        </w:tc>
        <w:tc>
          <w:tcPr>
            <w:tcW w:w="425" w:type="dxa"/>
          </w:tcPr>
          <w:p w14:paraId="3AD6E0E4" w14:textId="77777777" w:rsidR="00715CE3" w:rsidRPr="009C62AF" w:rsidRDefault="00715CE3" w:rsidP="009C62AF">
            <w:pPr>
              <w:spacing w:before="20" w:after="20"/>
              <w:jc w:val="center"/>
              <w:rPr>
                <w:rFonts w:ascii="Arial" w:eastAsia="Calibri" w:hAnsi="Arial" w:cs="Arial"/>
                <w:b/>
              </w:rPr>
            </w:pPr>
          </w:p>
        </w:tc>
        <w:tc>
          <w:tcPr>
            <w:tcW w:w="2122" w:type="dxa"/>
            <w:vAlign w:val="center"/>
          </w:tcPr>
          <w:p w14:paraId="607E51A2"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35,516/1,348</w:t>
            </w:r>
          </w:p>
        </w:tc>
        <w:tc>
          <w:tcPr>
            <w:tcW w:w="2555" w:type="dxa"/>
            <w:vAlign w:val="center"/>
          </w:tcPr>
          <w:p w14:paraId="690EA6A4"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5 (1.06, 1.24)</w:t>
            </w:r>
          </w:p>
        </w:tc>
      </w:tr>
      <w:tr w:rsidR="00715CE3" w:rsidRPr="009C62AF" w14:paraId="7DC816B8" w14:textId="77777777" w:rsidTr="002F298D">
        <w:tc>
          <w:tcPr>
            <w:tcW w:w="2563" w:type="dxa"/>
            <w:tcBorders>
              <w:bottom w:val="dashed" w:sz="4" w:space="0" w:color="auto"/>
            </w:tcBorders>
            <w:vAlign w:val="center"/>
          </w:tcPr>
          <w:p w14:paraId="2E843770" w14:textId="77777777" w:rsidR="00715CE3" w:rsidRPr="009C62AF" w:rsidRDefault="00715CE3" w:rsidP="009C62AF">
            <w:pPr>
              <w:spacing w:before="20" w:after="20"/>
              <w:ind w:left="38" w:right="-118"/>
              <w:rPr>
                <w:rFonts w:ascii="Arial" w:eastAsia="Calibri" w:hAnsi="Arial" w:cs="Arial"/>
              </w:rPr>
            </w:pPr>
            <w:proofErr w:type="spellStart"/>
            <w:r w:rsidRPr="009C62AF">
              <w:rPr>
                <w:rFonts w:ascii="Arial" w:eastAsia="Calibri" w:hAnsi="Arial" w:cs="Arial"/>
              </w:rPr>
              <w:t>Tertile</w:t>
            </w:r>
            <w:proofErr w:type="spellEnd"/>
            <w:r w:rsidRPr="009C62AF">
              <w:rPr>
                <w:rFonts w:ascii="Arial" w:eastAsia="Calibri" w:hAnsi="Arial" w:cs="Arial"/>
              </w:rPr>
              <w:t xml:space="preserve"> 1 (Lowest)</w:t>
            </w:r>
          </w:p>
        </w:tc>
        <w:tc>
          <w:tcPr>
            <w:tcW w:w="250" w:type="dxa"/>
            <w:tcBorders>
              <w:bottom w:val="dashed" w:sz="4" w:space="0" w:color="auto"/>
            </w:tcBorders>
            <w:vAlign w:val="center"/>
          </w:tcPr>
          <w:p w14:paraId="214F9BBB" w14:textId="77777777" w:rsidR="00715CE3" w:rsidRPr="009C62AF" w:rsidRDefault="00715CE3" w:rsidP="009C62AF">
            <w:pPr>
              <w:spacing w:before="20" w:after="20"/>
              <w:ind w:left="-108" w:right="-108"/>
              <w:jc w:val="center"/>
              <w:rPr>
                <w:rFonts w:ascii="Arial" w:eastAsia="Calibri" w:hAnsi="Arial" w:cs="Arial"/>
              </w:rPr>
            </w:pPr>
          </w:p>
        </w:tc>
        <w:tc>
          <w:tcPr>
            <w:tcW w:w="2148" w:type="dxa"/>
            <w:tcBorders>
              <w:bottom w:val="dashed" w:sz="4" w:space="0" w:color="auto"/>
            </w:tcBorders>
            <w:vAlign w:val="center"/>
          </w:tcPr>
          <w:p w14:paraId="061618D3"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36,097/1,251</w:t>
            </w:r>
          </w:p>
        </w:tc>
        <w:tc>
          <w:tcPr>
            <w:tcW w:w="2414" w:type="dxa"/>
            <w:tcBorders>
              <w:bottom w:val="dashed" w:sz="4" w:space="0" w:color="auto"/>
            </w:tcBorders>
            <w:vAlign w:val="center"/>
          </w:tcPr>
          <w:p w14:paraId="18C2F97F" w14:textId="77777777" w:rsidR="00715CE3" w:rsidRPr="009C62AF" w:rsidRDefault="00715CE3" w:rsidP="009C62AF">
            <w:pPr>
              <w:spacing w:before="20" w:after="20"/>
              <w:jc w:val="center"/>
              <w:rPr>
                <w:rFonts w:ascii="Arial" w:eastAsia="Calibri" w:hAnsi="Arial" w:cs="Arial"/>
                <w:b/>
                <w:bCs/>
              </w:rPr>
            </w:pPr>
            <w:r w:rsidRPr="009C62AF">
              <w:rPr>
                <w:rFonts w:ascii="Arial" w:eastAsia="Calibri" w:hAnsi="Arial" w:cs="Arial"/>
                <w:b/>
                <w:bCs/>
              </w:rPr>
              <w:t>1.25 (1.14, 1.36)</w:t>
            </w:r>
          </w:p>
        </w:tc>
        <w:tc>
          <w:tcPr>
            <w:tcW w:w="425" w:type="dxa"/>
            <w:tcBorders>
              <w:bottom w:val="dashed" w:sz="4" w:space="0" w:color="auto"/>
            </w:tcBorders>
          </w:tcPr>
          <w:p w14:paraId="0AEA4260" w14:textId="77777777" w:rsidR="00715CE3" w:rsidRPr="009C62AF" w:rsidRDefault="00715CE3" w:rsidP="009C62AF">
            <w:pPr>
              <w:spacing w:before="20" w:after="20"/>
              <w:jc w:val="center"/>
              <w:rPr>
                <w:rFonts w:ascii="Arial" w:eastAsia="Calibri" w:hAnsi="Arial" w:cs="Arial"/>
                <w:b/>
              </w:rPr>
            </w:pPr>
          </w:p>
        </w:tc>
        <w:tc>
          <w:tcPr>
            <w:tcW w:w="2122" w:type="dxa"/>
            <w:tcBorders>
              <w:bottom w:val="dashed" w:sz="4" w:space="0" w:color="auto"/>
            </w:tcBorders>
            <w:vAlign w:val="center"/>
          </w:tcPr>
          <w:p w14:paraId="58010A0E"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36,097/1,590</w:t>
            </w:r>
          </w:p>
        </w:tc>
        <w:tc>
          <w:tcPr>
            <w:tcW w:w="2555" w:type="dxa"/>
            <w:tcBorders>
              <w:bottom w:val="dashed" w:sz="4" w:space="0" w:color="auto"/>
            </w:tcBorders>
            <w:vAlign w:val="center"/>
          </w:tcPr>
          <w:p w14:paraId="3AEBA93B"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2 (1.22, 1.42)</w:t>
            </w:r>
          </w:p>
        </w:tc>
      </w:tr>
      <w:tr w:rsidR="00715CE3" w:rsidRPr="009C62AF" w14:paraId="1ED0C03C" w14:textId="77777777" w:rsidTr="002F298D">
        <w:tc>
          <w:tcPr>
            <w:tcW w:w="2563" w:type="dxa"/>
            <w:tcBorders>
              <w:top w:val="dashed" w:sz="4" w:space="0" w:color="auto"/>
            </w:tcBorders>
            <w:vAlign w:val="center"/>
          </w:tcPr>
          <w:p w14:paraId="001C8C54"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HR for trend</w:t>
            </w:r>
          </w:p>
        </w:tc>
        <w:tc>
          <w:tcPr>
            <w:tcW w:w="250" w:type="dxa"/>
            <w:tcBorders>
              <w:top w:val="dashed" w:sz="4" w:space="0" w:color="auto"/>
            </w:tcBorders>
            <w:vAlign w:val="center"/>
          </w:tcPr>
          <w:p w14:paraId="6240332D" w14:textId="77777777" w:rsidR="00715CE3" w:rsidRPr="009C62AF" w:rsidRDefault="00715CE3" w:rsidP="009C62AF">
            <w:pPr>
              <w:spacing w:before="20" w:after="20"/>
              <w:ind w:left="-108" w:right="-108"/>
              <w:jc w:val="center"/>
              <w:rPr>
                <w:rFonts w:ascii="Arial" w:eastAsia="Calibri" w:hAnsi="Arial" w:cs="Arial"/>
              </w:rPr>
            </w:pPr>
          </w:p>
        </w:tc>
        <w:tc>
          <w:tcPr>
            <w:tcW w:w="2148" w:type="dxa"/>
            <w:vMerge w:val="restart"/>
            <w:tcBorders>
              <w:top w:val="dashed" w:sz="4" w:space="0" w:color="auto"/>
            </w:tcBorders>
            <w:vAlign w:val="center"/>
          </w:tcPr>
          <w:p w14:paraId="53F83C2F"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07,557/3262</w:t>
            </w:r>
          </w:p>
        </w:tc>
        <w:tc>
          <w:tcPr>
            <w:tcW w:w="2414" w:type="dxa"/>
            <w:tcBorders>
              <w:top w:val="dashed" w:sz="4" w:space="0" w:color="auto"/>
            </w:tcBorders>
            <w:vAlign w:val="center"/>
          </w:tcPr>
          <w:p w14:paraId="7529C272"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2 (1.07, 1.16)</w:t>
            </w:r>
          </w:p>
        </w:tc>
        <w:tc>
          <w:tcPr>
            <w:tcW w:w="425" w:type="dxa"/>
            <w:tcBorders>
              <w:top w:val="dashed" w:sz="4" w:space="0" w:color="auto"/>
            </w:tcBorders>
          </w:tcPr>
          <w:p w14:paraId="5E15746A" w14:textId="77777777" w:rsidR="00715CE3" w:rsidRPr="009C62AF" w:rsidRDefault="00715CE3" w:rsidP="009C62AF">
            <w:pPr>
              <w:spacing w:before="20" w:after="20"/>
              <w:jc w:val="center"/>
              <w:rPr>
                <w:rFonts w:ascii="Arial" w:eastAsia="Calibri" w:hAnsi="Arial" w:cs="Arial"/>
                <w:b/>
              </w:rPr>
            </w:pPr>
          </w:p>
        </w:tc>
        <w:tc>
          <w:tcPr>
            <w:tcW w:w="2122" w:type="dxa"/>
            <w:vMerge w:val="restart"/>
            <w:tcBorders>
              <w:top w:val="dashed" w:sz="4" w:space="0" w:color="auto"/>
            </w:tcBorders>
            <w:vAlign w:val="center"/>
          </w:tcPr>
          <w:p w14:paraId="78200103"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07,557 (4,104)</w:t>
            </w:r>
          </w:p>
        </w:tc>
        <w:tc>
          <w:tcPr>
            <w:tcW w:w="2555" w:type="dxa"/>
            <w:tcBorders>
              <w:top w:val="dashed" w:sz="4" w:space="0" w:color="auto"/>
            </w:tcBorders>
            <w:vAlign w:val="center"/>
          </w:tcPr>
          <w:p w14:paraId="7ED3CF9D"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5 (1.10, 1.19)</w:t>
            </w:r>
          </w:p>
        </w:tc>
      </w:tr>
      <w:tr w:rsidR="00715CE3" w:rsidRPr="009C62AF" w14:paraId="6506436D" w14:textId="77777777" w:rsidTr="002F298D">
        <w:tc>
          <w:tcPr>
            <w:tcW w:w="2563" w:type="dxa"/>
            <w:tcBorders>
              <w:bottom w:val="dashed" w:sz="4" w:space="0" w:color="auto"/>
            </w:tcBorders>
            <w:vAlign w:val="center"/>
          </w:tcPr>
          <w:p w14:paraId="496B7D90"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P for trend</w:t>
            </w:r>
          </w:p>
        </w:tc>
        <w:tc>
          <w:tcPr>
            <w:tcW w:w="250" w:type="dxa"/>
            <w:tcBorders>
              <w:bottom w:val="dashed" w:sz="4" w:space="0" w:color="auto"/>
            </w:tcBorders>
            <w:vAlign w:val="center"/>
          </w:tcPr>
          <w:p w14:paraId="3BBCC6E5" w14:textId="77777777" w:rsidR="00715CE3" w:rsidRPr="009C62AF" w:rsidRDefault="00715CE3" w:rsidP="009C62AF">
            <w:pPr>
              <w:spacing w:before="20" w:after="20"/>
              <w:ind w:left="-108" w:right="-108"/>
              <w:jc w:val="center"/>
              <w:rPr>
                <w:rFonts w:ascii="Arial" w:eastAsia="Calibri" w:hAnsi="Arial" w:cs="Arial"/>
              </w:rPr>
            </w:pPr>
          </w:p>
        </w:tc>
        <w:tc>
          <w:tcPr>
            <w:tcW w:w="2148" w:type="dxa"/>
            <w:vMerge/>
            <w:tcBorders>
              <w:bottom w:val="dashed" w:sz="4" w:space="0" w:color="auto"/>
            </w:tcBorders>
            <w:vAlign w:val="center"/>
          </w:tcPr>
          <w:p w14:paraId="542700E7" w14:textId="77777777" w:rsidR="00715CE3" w:rsidRPr="009C62AF" w:rsidRDefault="00715CE3" w:rsidP="009C62AF">
            <w:pPr>
              <w:spacing w:before="20" w:after="20"/>
              <w:ind w:left="-108" w:right="-108"/>
              <w:jc w:val="center"/>
              <w:rPr>
                <w:rFonts w:ascii="Arial" w:eastAsia="Calibri" w:hAnsi="Arial" w:cs="Arial"/>
              </w:rPr>
            </w:pPr>
          </w:p>
        </w:tc>
        <w:tc>
          <w:tcPr>
            <w:tcW w:w="2414" w:type="dxa"/>
            <w:tcBorders>
              <w:bottom w:val="dashed" w:sz="4" w:space="0" w:color="auto"/>
            </w:tcBorders>
            <w:vAlign w:val="center"/>
          </w:tcPr>
          <w:p w14:paraId="775A8338"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c>
          <w:tcPr>
            <w:tcW w:w="425" w:type="dxa"/>
            <w:tcBorders>
              <w:bottom w:val="dashed" w:sz="4" w:space="0" w:color="auto"/>
            </w:tcBorders>
          </w:tcPr>
          <w:p w14:paraId="6668EB5C" w14:textId="77777777" w:rsidR="00715CE3" w:rsidRPr="009C62AF" w:rsidRDefault="00715CE3" w:rsidP="009C62AF">
            <w:pPr>
              <w:spacing w:before="20" w:after="20"/>
              <w:jc w:val="center"/>
              <w:rPr>
                <w:rFonts w:ascii="Arial" w:eastAsia="Calibri" w:hAnsi="Arial" w:cs="Arial"/>
                <w:b/>
              </w:rPr>
            </w:pPr>
          </w:p>
        </w:tc>
        <w:tc>
          <w:tcPr>
            <w:tcW w:w="2122" w:type="dxa"/>
            <w:vMerge/>
            <w:tcBorders>
              <w:bottom w:val="dashed" w:sz="4" w:space="0" w:color="auto"/>
            </w:tcBorders>
            <w:vAlign w:val="center"/>
          </w:tcPr>
          <w:p w14:paraId="621A178A" w14:textId="77777777" w:rsidR="00715CE3" w:rsidRPr="009C62AF" w:rsidRDefault="00715CE3" w:rsidP="009C62AF">
            <w:pPr>
              <w:spacing w:before="20" w:after="20"/>
              <w:jc w:val="center"/>
              <w:rPr>
                <w:rFonts w:ascii="Arial" w:eastAsia="Calibri" w:hAnsi="Arial" w:cs="Arial"/>
              </w:rPr>
            </w:pPr>
          </w:p>
        </w:tc>
        <w:tc>
          <w:tcPr>
            <w:tcW w:w="2555" w:type="dxa"/>
            <w:tcBorders>
              <w:bottom w:val="dashed" w:sz="4" w:space="0" w:color="auto"/>
            </w:tcBorders>
            <w:vAlign w:val="center"/>
          </w:tcPr>
          <w:p w14:paraId="1E05F149"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r>
      <w:tr w:rsidR="00715CE3" w:rsidRPr="009C62AF" w14:paraId="03328F37" w14:textId="77777777" w:rsidTr="002F298D">
        <w:tc>
          <w:tcPr>
            <w:tcW w:w="2563" w:type="dxa"/>
            <w:tcBorders>
              <w:top w:val="dashed" w:sz="4" w:space="0" w:color="auto"/>
            </w:tcBorders>
            <w:vAlign w:val="center"/>
          </w:tcPr>
          <w:p w14:paraId="3C55987F"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Per 5-kg lower HGS</w:t>
            </w:r>
          </w:p>
        </w:tc>
        <w:tc>
          <w:tcPr>
            <w:tcW w:w="250" w:type="dxa"/>
            <w:tcBorders>
              <w:top w:val="dashed" w:sz="4" w:space="0" w:color="auto"/>
            </w:tcBorders>
            <w:vAlign w:val="center"/>
          </w:tcPr>
          <w:p w14:paraId="3AC80931" w14:textId="77777777" w:rsidR="00715CE3" w:rsidRPr="009C62AF" w:rsidRDefault="00715CE3" w:rsidP="009C62AF">
            <w:pPr>
              <w:spacing w:before="20" w:after="20"/>
              <w:ind w:left="-108" w:right="-108"/>
              <w:jc w:val="center"/>
              <w:rPr>
                <w:rFonts w:ascii="Arial" w:eastAsia="Calibri" w:hAnsi="Arial" w:cs="Arial"/>
              </w:rPr>
            </w:pPr>
          </w:p>
        </w:tc>
        <w:tc>
          <w:tcPr>
            <w:tcW w:w="2148" w:type="dxa"/>
            <w:vMerge w:val="restart"/>
            <w:tcBorders>
              <w:top w:val="dashed" w:sz="4" w:space="0" w:color="auto"/>
            </w:tcBorders>
            <w:vAlign w:val="center"/>
          </w:tcPr>
          <w:p w14:paraId="27157A77" w14:textId="77777777" w:rsidR="00715CE3" w:rsidRPr="009C62AF" w:rsidRDefault="00715CE3" w:rsidP="009C62AF">
            <w:pPr>
              <w:spacing w:before="20" w:after="20"/>
              <w:ind w:left="-108" w:right="-108"/>
              <w:jc w:val="center"/>
              <w:rPr>
                <w:rFonts w:ascii="Arial" w:eastAsia="Calibri" w:hAnsi="Arial" w:cs="Arial"/>
              </w:rPr>
            </w:pPr>
            <w:r w:rsidRPr="009C62AF">
              <w:rPr>
                <w:rFonts w:ascii="Arial" w:eastAsia="Calibri" w:hAnsi="Arial" w:cs="Arial"/>
              </w:rPr>
              <w:t>107,557/3262</w:t>
            </w:r>
          </w:p>
        </w:tc>
        <w:tc>
          <w:tcPr>
            <w:tcW w:w="2414" w:type="dxa"/>
            <w:tcBorders>
              <w:top w:val="dashed" w:sz="4" w:space="0" w:color="auto"/>
            </w:tcBorders>
            <w:vAlign w:val="center"/>
          </w:tcPr>
          <w:p w14:paraId="7E07DCA7"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06 (1.03, 1.09)</w:t>
            </w:r>
          </w:p>
        </w:tc>
        <w:tc>
          <w:tcPr>
            <w:tcW w:w="425" w:type="dxa"/>
            <w:tcBorders>
              <w:top w:val="dashed" w:sz="4" w:space="0" w:color="auto"/>
            </w:tcBorders>
          </w:tcPr>
          <w:p w14:paraId="0EA8E011" w14:textId="77777777" w:rsidR="00715CE3" w:rsidRPr="009C62AF" w:rsidRDefault="00715CE3" w:rsidP="009C62AF">
            <w:pPr>
              <w:spacing w:before="20" w:after="20"/>
              <w:jc w:val="center"/>
              <w:rPr>
                <w:rFonts w:ascii="Arial" w:eastAsia="Calibri" w:hAnsi="Arial" w:cs="Arial"/>
                <w:b/>
              </w:rPr>
            </w:pPr>
          </w:p>
        </w:tc>
        <w:tc>
          <w:tcPr>
            <w:tcW w:w="2122" w:type="dxa"/>
            <w:vMerge w:val="restart"/>
            <w:tcBorders>
              <w:top w:val="dashed" w:sz="4" w:space="0" w:color="auto"/>
            </w:tcBorders>
            <w:vAlign w:val="center"/>
          </w:tcPr>
          <w:p w14:paraId="7FA8A724"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07,557 (4,104)</w:t>
            </w:r>
          </w:p>
        </w:tc>
        <w:tc>
          <w:tcPr>
            <w:tcW w:w="2555" w:type="dxa"/>
            <w:tcBorders>
              <w:top w:val="dashed" w:sz="4" w:space="0" w:color="auto"/>
            </w:tcBorders>
            <w:vAlign w:val="center"/>
          </w:tcPr>
          <w:p w14:paraId="04210E69"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09 (1.07, 1.12)</w:t>
            </w:r>
          </w:p>
        </w:tc>
      </w:tr>
      <w:tr w:rsidR="00715CE3" w:rsidRPr="009C62AF" w14:paraId="47EB17D2" w14:textId="77777777" w:rsidTr="002F298D">
        <w:tc>
          <w:tcPr>
            <w:tcW w:w="2563" w:type="dxa"/>
            <w:tcBorders>
              <w:bottom w:val="single" w:sz="4" w:space="0" w:color="auto"/>
            </w:tcBorders>
            <w:vAlign w:val="center"/>
          </w:tcPr>
          <w:p w14:paraId="45ACE5E1"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P-value</w:t>
            </w:r>
          </w:p>
        </w:tc>
        <w:tc>
          <w:tcPr>
            <w:tcW w:w="250" w:type="dxa"/>
            <w:tcBorders>
              <w:bottom w:val="single" w:sz="4" w:space="0" w:color="auto"/>
            </w:tcBorders>
            <w:vAlign w:val="center"/>
          </w:tcPr>
          <w:p w14:paraId="14FBCBB9" w14:textId="77777777" w:rsidR="00715CE3" w:rsidRPr="009C62AF" w:rsidRDefault="00715CE3" w:rsidP="009C62AF">
            <w:pPr>
              <w:spacing w:before="20" w:after="20"/>
              <w:ind w:left="-108" w:right="-108"/>
              <w:jc w:val="center"/>
              <w:rPr>
                <w:rFonts w:ascii="Arial" w:eastAsia="Calibri" w:hAnsi="Arial" w:cs="Arial"/>
              </w:rPr>
            </w:pPr>
          </w:p>
        </w:tc>
        <w:tc>
          <w:tcPr>
            <w:tcW w:w="2148" w:type="dxa"/>
            <w:vMerge/>
            <w:tcBorders>
              <w:bottom w:val="single" w:sz="4" w:space="0" w:color="auto"/>
            </w:tcBorders>
            <w:vAlign w:val="center"/>
          </w:tcPr>
          <w:p w14:paraId="1AC340AA" w14:textId="77777777" w:rsidR="00715CE3" w:rsidRPr="009C62AF" w:rsidRDefault="00715CE3" w:rsidP="009C62AF">
            <w:pPr>
              <w:spacing w:before="20" w:after="20"/>
              <w:ind w:left="-108" w:right="-108"/>
              <w:jc w:val="center"/>
              <w:rPr>
                <w:rFonts w:ascii="Arial" w:eastAsia="Calibri" w:hAnsi="Arial" w:cs="Arial"/>
              </w:rPr>
            </w:pPr>
          </w:p>
        </w:tc>
        <w:tc>
          <w:tcPr>
            <w:tcW w:w="2414" w:type="dxa"/>
            <w:tcBorders>
              <w:bottom w:val="single" w:sz="4" w:space="0" w:color="auto"/>
            </w:tcBorders>
            <w:vAlign w:val="center"/>
          </w:tcPr>
          <w:p w14:paraId="4F948609"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c>
          <w:tcPr>
            <w:tcW w:w="425" w:type="dxa"/>
            <w:tcBorders>
              <w:bottom w:val="single" w:sz="4" w:space="0" w:color="auto"/>
            </w:tcBorders>
          </w:tcPr>
          <w:p w14:paraId="0FE6DDAA" w14:textId="77777777" w:rsidR="00715CE3" w:rsidRPr="009C62AF" w:rsidRDefault="00715CE3" w:rsidP="009C62AF">
            <w:pPr>
              <w:spacing w:before="20" w:after="20"/>
              <w:jc w:val="center"/>
              <w:rPr>
                <w:rFonts w:ascii="Arial" w:eastAsia="Calibri" w:hAnsi="Arial" w:cs="Arial"/>
                <w:b/>
              </w:rPr>
            </w:pPr>
          </w:p>
        </w:tc>
        <w:tc>
          <w:tcPr>
            <w:tcW w:w="2122" w:type="dxa"/>
            <w:vMerge/>
            <w:tcBorders>
              <w:bottom w:val="single" w:sz="4" w:space="0" w:color="auto"/>
            </w:tcBorders>
            <w:vAlign w:val="center"/>
          </w:tcPr>
          <w:p w14:paraId="26D286CB" w14:textId="77777777" w:rsidR="00715CE3" w:rsidRPr="009C62AF" w:rsidRDefault="00715CE3" w:rsidP="009C62AF">
            <w:pPr>
              <w:spacing w:before="20" w:after="20"/>
              <w:jc w:val="center"/>
              <w:rPr>
                <w:rFonts w:ascii="Arial" w:eastAsia="Calibri" w:hAnsi="Arial" w:cs="Arial"/>
              </w:rPr>
            </w:pPr>
          </w:p>
        </w:tc>
        <w:tc>
          <w:tcPr>
            <w:tcW w:w="2555" w:type="dxa"/>
            <w:tcBorders>
              <w:bottom w:val="single" w:sz="4" w:space="0" w:color="auto"/>
            </w:tcBorders>
            <w:vAlign w:val="center"/>
          </w:tcPr>
          <w:p w14:paraId="7589F0E2"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lt;0.001</w:t>
            </w:r>
          </w:p>
        </w:tc>
      </w:tr>
    </w:tbl>
    <w:p w14:paraId="20FDA7BC" w14:textId="01BCB74B" w:rsidR="00715CE3" w:rsidRPr="009C62AF" w:rsidRDefault="00715CE3" w:rsidP="009C62AF">
      <w:pPr>
        <w:spacing w:after="0" w:line="240" w:lineRule="auto"/>
        <w:ind w:left="284" w:right="62"/>
        <w:rPr>
          <w:rFonts w:ascii="Arial" w:eastAsia="Calibri" w:hAnsi="Arial" w:cs="Arial"/>
        </w:rPr>
      </w:pPr>
      <w:r w:rsidRPr="009C62AF">
        <w:rPr>
          <w:rFonts w:ascii="Arial" w:eastAsia="Calibri" w:hAnsi="Arial" w:cs="Arial"/>
        </w:rPr>
        <w:t xml:space="preserve">HR: Hazard ratio; CI: Confidence Interval. Analyses were adjusted for age, sex, deprivation index, ethnicity, smoking status, alcohol intake, walking pace, TV viewing, sleep time, dietary intake (fruit and vegetables, red meat, processed meat and oily fish intake), body mass index, and multimorbidity. </w:t>
      </w:r>
      <w:bookmarkStart w:id="4" w:name="_Hlk92889294"/>
      <w:r w:rsidRPr="009C62AF">
        <w:rPr>
          <w:rFonts w:ascii="Arial" w:eastAsia="Calibri" w:hAnsi="Arial" w:cs="Arial"/>
        </w:rPr>
        <w:t>Significant values (p&lt;0.05) are bolded.</w:t>
      </w:r>
      <w:bookmarkEnd w:id="4"/>
    </w:p>
    <w:p w14:paraId="3E18A5F9" w14:textId="77777777" w:rsidR="00715CE3" w:rsidRPr="009C62AF" w:rsidRDefault="00715CE3" w:rsidP="009C62AF">
      <w:pPr>
        <w:rPr>
          <w:rFonts w:ascii="Arial" w:eastAsia="Calibri" w:hAnsi="Arial" w:cs="Arial"/>
          <w:b/>
        </w:rPr>
      </w:pPr>
    </w:p>
    <w:p w14:paraId="52A410A8" w14:textId="77777777" w:rsidR="00715CE3" w:rsidRPr="009C62AF" w:rsidRDefault="00715CE3" w:rsidP="009C62AF">
      <w:pPr>
        <w:rPr>
          <w:rFonts w:ascii="Arial" w:eastAsia="Calibri" w:hAnsi="Arial" w:cs="Arial"/>
          <w:b/>
        </w:rPr>
      </w:pPr>
      <w:r w:rsidRPr="009C62AF">
        <w:rPr>
          <w:rFonts w:ascii="Arial" w:eastAsia="Calibri" w:hAnsi="Arial" w:cs="Arial"/>
          <w:b/>
        </w:rPr>
        <w:br w:type="page"/>
      </w:r>
    </w:p>
    <w:p w14:paraId="7B1FD6A4" w14:textId="77777777" w:rsidR="00715CE3" w:rsidRPr="009C62AF" w:rsidRDefault="00715CE3" w:rsidP="009C62AF">
      <w:pPr>
        <w:spacing w:line="240" w:lineRule="auto"/>
        <w:ind w:left="-811"/>
        <w:rPr>
          <w:rFonts w:ascii="Arial" w:eastAsia="Calibri" w:hAnsi="Arial" w:cs="Arial"/>
        </w:rPr>
      </w:pPr>
      <w:r w:rsidRPr="009C62AF">
        <w:rPr>
          <w:rFonts w:ascii="Arial" w:eastAsia="Calibri" w:hAnsi="Arial" w:cs="Arial"/>
          <w:b/>
        </w:rPr>
        <w:lastRenderedPageBreak/>
        <w:t>Supplementary Table 3</w:t>
      </w:r>
      <w:r w:rsidRPr="009C62AF">
        <w:rPr>
          <w:rFonts w:ascii="Arial" w:eastAsia="Calibri" w:hAnsi="Arial" w:cs="Arial"/>
        </w:rPr>
        <w:t>. Risk of depression and anxiety incidence according to muscle weakness and sarcopenia</w:t>
      </w:r>
    </w:p>
    <w:tbl>
      <w:tblPr>
        <w:tblStyle w:val="Tablaconcuadrcula1"/>
        <w:tblW w:w="14760" w:type="dxa"/>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304"/>
        <w:gridCol w:w="231"/>
        <w:gridCol w:w="1695"/>
        <w:gridCol w:w="1440"/>
        <w:gridCol w:w="1440"/>
        <w:gridCol w:w="1434"/>
        <w:gridCol w:w="6"/>
        <w:gridCol w:w="198"/>
        <w:gridCol w:w="6"/>
        <w:gridCol w:w="1686"/>
        <w:gridCol w:w="1440"/>
        <w:gridCol w:w="1440"/>
        <w:gridCol w:w="1440"/>
      </w:tblGrid>
      <w:tr w:rsidR="00715CE3" w:rsidRPr="009C62AF" w14:paraId="028A578B" w14:textId="77777777" w:rsidTr="002F298D">
        <w:trPr>
          <w:trHeight w:val="288"/>
        </w:trPr>
        <w:tc>
          <w:tcPr>
            <w:tcW w:w="2304" w:type="dxa"/>
            <w:tcBorders>
              <w:top w:val="single" w:sz="4" w:space="0" w:color="auto"/>
            </w:tcBorders>
            <w:vAlign w:val="center"/>
          </w:tcPr>
          <w:p w14:paraId="0F7A5B13" w14:textId="77777777" w:rsidR="00715CE3" w:rsidRPr="009C62AF" w:rsidRDefault="00715CE3" w:rsidP="009C62AF">
            <w:pPr>
              <w:spacing w:before="20" w:after="20"/>
              <w:ind w:right="-108"/>
              <w:jc w:val="center"/>
              <w:rPr>
                <w:rFonts w:ascii="Arial" w:eastAsia="Calibri" w:hAnsi="Arial" w:cs="Arial"/>
              </w:rPr>
            </w:pPr>
          </w:p>
        </w:tc>
        <w:tc>
          <w:tcPr>
            <w:tcW w:w="231" w:type="dxa"/>
            <w:tcBorders>
              <w:top w:val="single" w:sz="4" w:space="0" w:color="auto"/>
            </w:tcBorders>
            <w:vAlign w:val="center"/>
          </w:tcPr>
          <w:p w14:paraId="6404A75D" w14:textId="77777777" w:rsidR="00715CE3" w:rsidRPr="009C62AF" w:rsidRDefault="00715CE3" w:rsidP="009C62AF">
            <w:pPr>
              <w:spacing w:before="20" w:after="20"/>
              <w:ind w:left="38" w:right="-118"/>
              <w:jc w:val="center"/>
              <w:rPr>
                <w:rFonts w:ascii="Arial" w:eastAsia="Calibri" w:hAnsi="Arial" w:cs="Arial"/>
              </w:rPr>
            </w:pPr>
          </w:p>
        </w:tc>
        <w:tc>
          <w:tcPr>
            <w:tcW w:w="12225" w:type="dxa"/>
            <w:gridSpan w:val="11"/>
            <w:tcBorders>
              <w:top w:val="single" w:sz="4" w:space="0" w:color="auto"/>
            </w:tcBorders>
            <w:vAlign w:val="center"/>
          </w:tcPr>
          <w:p w14:paraId="21959538" w14:textId="77777777" w:rsidR="00715CE3" w:rsidRPr="009C62AF" w:rsidRDefault="00715CE3" w:rsidP="009C62AF">
            <w:pPr>
              <w:spacing w:before="20" w:after="20"/>
              <w:jc w:val="center"/>
              <w:rPr>
                <w:rFonts w:ascii="Arial" w:eastAsia="Calibri" w:hAnsi="Arial" w:cs="Arial"/>
                <w:b/>
              </w:rPr>
            </w:pPr>
            <w:proofErr w:type="gramStart"/>
            <w:r w:rsidRPr="009C62AF">
              <w:rPr>
                <w:rFonts w:ascii="Arial" w:eastAsia="Calibri" w:hAnsi="Arial" w:cs="Arial"/>
              </w:rPr>
              <w:t>Cut-points</w:t>
            </w:r>
            <w:proofErr w:type="gramEnd"/>
            <w:r w:rsidRPr="009C62AF">
              <w:rPr>
                <w:rFonts w:ascii="Arial" w:eastAsia="Calibri" w:hAnsi="Arial" w:cs="Arial"/>
              </w:rPr>
              <w:t xml:space="preserve"> by the FNIH Sarcopenia </w:t>
            </w:r>
            <w:proofErr w:type="spellStart"/>
            <w:r w:rsidRPr="009C62AF">
              <w:rPr>
                <w:rFonts w:ascii="Arial" w:eastAsia="Calibri" w:hAnsi="Arial" w:cs="Arial"/>
              </w:rPr>
              <w:t>Project</w:t>
            </w:r>
            <w:r w:rsidRPr="009C62AF">
              <w:rPr>
                <w:rFonts w:ascii="Arial" w:eastAsia="Calibri" w:hAnsi="Arial" w:cs="Arial"/>
                <w:vertAlign w:val="superscript"/>
              </w:rPr>
              <w:t>a</w:t>
            </w:r>
            <w:proofErr w:type="spellEnd"/>
          </w:p>
        </w:tc>
      </w:tr>
      <w:tr w:rsidR="00715CE3" w:rsidRPr="009C62AF" w14:paraId="189D8C39" w14:textId="77777777" w:rsidTr="002F298D">
        <w:trPr>
          <w:trHeight w:val="288"/>
        </w:trPr>
        <w:tc>
          <w:tcPr>
            <w:tcW w:w="2304" w:type="dxa"/>
            <w:tcBorders>
              <w:top w:val="single" w:sz="4" w:space="0" w:color="auto"/>
            </w:tcBorders>
            <w:vAlign w:val="center"/>
          </w:tcPr>
          <w:p w14:paraId="104D2CF1" w14:textId="77777777" w:rsidR="00715CE3" w:rsidRPr="009C62AF" w:rsidRDefault="00715CE3" w:rsidP="009C62AF">
            <w:pPr>
              <w:spacing w:before="20" w:after="20"/>
              <w:ind w:right="-108"/>
              <w:jc w:val="center"/>
              <w:rPr>
                <w:rFonts w:ascii="Arial" w:eastAsia="Calibri" w:hAnsi="Arial" w:cs="Arial"/>
              </w:rPr>
            </w:pPr>
          </w:p>
        </w:tc>
        <w:tc>
          <w:tcPr>
            <w:tcW w:w="231" w:type="dxa"/>
            <w:tcBorders>
              <w:top w:val="single" w:sz="4" w:space="0" w:color="auto"/>
            </w:tcBorders>
            <w:vAlign w:val="center"/>
          </w:tcPr>
          <w:p w14:paraId="7BC1CAED" w14:textId="77777777" w:rsidR="00715CE3" w:rsidRPr="009C62AF" w:rsidRDefault="00715CE3" w:rsidP="009C62AF">
            <w:pPr>
              <w:spacing w:before="20" w:after="20"/>
              <w:ind w:left="38" w:right="-118"/>
              <w:jc w:val="center"/>
              <w:rPr>
                <w:rFonts w:ascii="Arial" w:eastAsia="Calibri" w:hAnsi="Arial" w:cs="Arial"/>
              </w:rPr>
            </w:pPr>
          </w:p>
        </w:tc>
        <w:tc>
          <w:tcPr>
            <w:tcW w:w="6009" w:type="dxa"/>
            <w:gridSpan w:val="4"/>
            <w:tcBorders>
              <w:top w:val="single" w:sz="4" w:space="0" w:color="auto"/>
              <w:bottom w:val="single" w:sz="4" w:space="0" w:color="auto"/>
            </w:tcBorders>
            <w:vAlign w:val="center"/>
          </w:tcPr>
          <w:p w14:paraId="5492F1D7"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b/>
              </w:rPr>
              <w:t>Depression incidence</w:t>
            </w:r>
          </w:p>
        </w:tc>
        <w:tc>
          <w:tcPr>
            <w:tcW w:w="204" w:type="dxa"/>
            <w:gridSpan w:val="2"/>
            <w:tcBorders>
              <w:top w:val="single" w:sz="4" w:space="0" w:color="auto"/>
            </w:tcBorders>
            <w:vAlign w:val="center"/>
          </w:tcPr>
          <w:p w14:paraId="245495CE" w14:textId="77777777" w:rsidR="00715CE3" w:rsidRPr="009C62AF" w:rsidRDefault="00715CE3" w:rsidP="009C62AF">
            <w:pPr>
              <w:spacing w:before="20" w:after="20"/>
              <w:jc w:val="center"/>
              <w:rPr>
                <w:rFonts w:ascii="Arial" w:eastAsia="Calibri" w:hAnsi="Arial" w:cs="Arial"/>
              </w:rPr>
            </w:pPr>
          </w:p>
        </w:tc>
        <w:tc>
          <w:tcPr>
            <w:tcW w:w="6012" w:type="dxa"/>
            <w:gridSpan w:val="5"/>
            <w:tcBorders>
              <w:top w:val="single" w:sz="4" w:space="0" w:color="auto"/>
              <w:bottom w:val="single" w:sz="4" w:space="0" w:color="auto"/>
            </w:tcBorders>
            <w:vAlign w:val="center"/>
          </w:tcPr>
          <w:p w14:paraId="5C03CB5D"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b/>
              </w:rPr>
              <w:t>Anxiety incidence</w:t>
            </w:r>
          </w:p>
        </w:tc>
      </w:tr>
      <w:tr w:rsidR="00715CE3" w:rsidRPr="009C62AF" w14:paraId="4E11F4CA" w14:textId="77777777" w:rsidTr="002F298D">
        <w:tc>
          <w:tcPr>
            <w:tcW w:w="2304" w:type="dxa"/>
            <w:tcBorders>
              <w:bottom w:val="single" w:sz="4" w:space="0" w:color="auto"/>
            </w:tcBorders>
            <w:vAlign w:val="center"/>
          </w:tcPr>
          <w:p w14:paraId="6F192D96" w14:textId="77777777" w:rsidR="00715CE3" w:rsidRPr="009C62AF" w:rsidRDefault="00715CE3" w:rsidP="009C62AF">
            <w:pPr>
              <w:spacing w:before="20" w:after="20"/>
              <w:ind w:right="-108"/>
              <w:jc w:val="center"/>
              <w:rPr>
                <w:rFonts w:ascii="Arial" w:eastAsia="Calibri" w:hAnsi="Arial" w:cs="Arial"/>
              </w:rPr>
            </w:pPr>
          </w:p>
        </w:tc>
        <w:tc>
          <w:tcPr>
            <w:tcW w:w="231" w:type="dxa"/>
            <w:tcBorders>
              <w:bottom w:val="single" w:sz="4" w:space="0" w:color="auto"/>
            </w:tcBorders>
            <w:vAlign w:val="center"/>
          </w:tcPr>
          <w:p w14:paraId="33F6CD40" w14:textId="77777777" w:rsidR="00715CE3" w:rsidRPr="009C62AF" w:rsidRDefault="00715CE3" w:rsidP="009C62AF">
            <w:pPr>
              <w:spacing w:before="20" w:after="20"/>
              <w:ind w:left="38" w:right="-118"/>
              <w:jc w:val="center"/>
              <w:rPr>
                <w:rFonts w:ascii="Arial" w:eastAsia="Calibri" w:hAnsi="Arial" w:cs="Arial"/>
              </w:rPr>
            </w:pPr>
          </w:p>
        </w:tc>
        <w:tc>
          <w:tcPr>
            <w:tcW w:w="1695" w:type="dxa"/>
            <w:tcBorders>
              <w:bottom w:val="single" w:sz="4" w:space="0" w:color="auto"/>
            </w:tcBorders>
            <w:vAlign w:val="center"/>
          </w:tcPr>
          <w:p w14:paraId="1E2CF089"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No. participants/ incidence</w:t>
            </w:r>
          </w:p>
        </w:tc>
        <w:tc>
          <w:tcPr>
            <w:tcW w:w="1440" w:type="dxa"/>
            <w:tcBorders>
              <w:bottom w:val="single" w:sz="4" w:space="0" w:color="auto"/>
            </w:tcBorders>
            <w:vAlign w:val="center"/>
          </w:tcPr>
          <w:p w14:paraId="3D147AE8"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Model 1</w:t>
            </w:r>
          </w:p>
          <w:p w14:paraId="55BBE687"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HR (95% CI)</w:t>
            </w:r>
          </w:p>
        </w:tc>
        <w:tc>
          <w:tcPr>
            <w:tcW w:w="1440" w:type="dxa"/>
            <w:tcBorders>
              <w:bottom w:val="single" w:sz="4" w:space="0" w:color="auto"/>
            </w:tcBorders>
            <w:vAlign w:val="center"/>
          </w:tcPr>
          <w:p w14:paraId="2487B77D"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Model 2</w:t>
            </w:r>
          </w:p>
          <w:p w14:paraId="05970636"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HR (95% CI</w:t>
            </w:r>
          </w:p>
        </w:tc>
        <w:tc>
          <w:tcPr>
            <w:tcW w:w="1440" w:type="dxa"/>
            <w:gridSpan w:val="2"/>
            <w:tcBorders>
              <w:bottom w:val="single" w:sz="4" w:space="0" w:color="auto"/>
            </w:tcBorders>
            <w:vAlign w:val="center"/>
          </w:tcPr>
          <w:p w14:paraId="0DD60A41"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Model 3</w:t>
            </w:r>
          </w:p>
          <w:p w14:paraId="675421C6"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HR (95% CI</w:t>
            </w:r>
          </w:p>
        </w:tc>
        <w:tc>
          <w:tcPr>
            <w:tcW w:w="204" w:type="dxa"/>
            <w:gridSpan w:val="2"/>
            <w:tcBorders>
              <w:bottom w:val="single" w:sz="4" w:space="0" w:color="auto"/>
            </w:tcBorders>
            <w:vAlign w:val="center"/>
          </w:tcPr>
          <w:p w14:paraId="21A091AE" w14:textId="77777777" w:rsidR="00715CE3" w:rsidRPr="009C62AF" w:rsidRDefault="00715CE3" w:rsidP="009C62AF">
            <w:pPr>
              <w:spacing w:before="20" w:after="20"/>
              <w:jc w:val="center"/>
              <w:rPr>
                <w:rFonts w:ascii="Arial" w:eastAsia="Calibri" w:hAnsi="Arial" w:cs="Arial"/>
              </w:rPr>
            </w:pPr>
          </w:p>
        </w:tc>
        <w:tc>
          <w:tcPr>
            <w:tcW w:w="1686" w:type="dxa"/>
            <w:tcBorders>
              <w:bottom w:val="single" w:sz="4" w:space="0" w:color="auto"/>
            </w:tcBorders>
            <w:vAlign w:val="center"/>
          </w:tcPr>
          <w:p w14:paraId="28019781"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No. participants/ incidence</w:t>
            </w:r>
          </w:p>
        </w:tc>
        <w:tc>
          <w:tcPr>
            <w:tcW w:w="1440" w:type="dxa"/>
            <w:tcBorders>
              <w:bottom w:val="single" w:sz="4" w:space="0" w:color="auto"/>
            </w:tcBorders>
            <w:vAlign w:val="center"/>
          </w:tcPr>
          <w:p w14:paraId="601DFACA"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Model 1</w:t>
            </w:r>
          </w:p>
          <w:p w14:paraId="792B09CC"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HR (95% CI)</w:t>
            </w:r>
          </w:p>
        </w:tc>
        <w:tc>
          <w:tcPr>
            <w:tcW w:w="1440" w:type="dxa"/>
            <w:tcBorders>
              <w:bottom w:val="single" w:sz="4" w:space="0" w:color="auto"/>
            </w:tcBorders>
            <w:vAlign w:val="center"/>
          </w:tcPr>
          <w:p w14:paraId="0323BEF7"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Model 2</w:t>
            </w:r>
          </w:p>
          <w:p w14:paraId="0D61B3EB"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HR (95% CI</w:t>
            </w:r>
          </w:p>
        </w:tc>
        <w:tc>
          <w:tcPr>
            <w:tcW w:w="1440" w:type="dxa"/>
            <w:tcBorders>
              <w:bottom w:val="single" w:sz="4" w:space="0" w:color="auto"/>
            </w:tcBorders>
            <w:vAlign w:val="center"/>
          </w:tcPr>
          <w:p w14:paraId="783FFBF6"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Model 3</w:t>
            </w:r>
          </w:p>
          <w:p w14:paraId="49B2090C"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HR (95% CI</w:t>
            </w:r>
          </w:p>
        </w:tc>
      </w:tr>
      <w:tr w:rsidR="00715CE3" w:rsidRPr="009C62AF" w14:paraId="787C7E9D" w14:textId="77777777" w:rsidTr="002F298D">
        <w:tc>
          <w:tcPr>
            <w:tcW w:w="2304" w:type="dxa"/>
            <w:tcBorders>
              <w:top w:val="single" w:sz="4" w:space="0" w:color="auto"/>
            </w:tcBorders>
            <w:vAlign w:val="center"/>
          </w:tcPr>
          <w:p w14:paraId="21E8C4A6"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Non muscle weakness</w:t>
            </w:r>
          </w:p>
        </w:tc>
        <w:tc>
          <w:tcPr>
            <w:tcW w:w="231" w:type="dxa"/>
            <w:tcBorders>
              <w:top w:val="single" w:sz="4" w:space="0" w:color="auto"/>
            </w:tcBorders>
            <w:vAlign w:val="center"/>
          </w:tcPr>
          <w:p w14:paraId="79CCD0EB" w14:textId="77777777" w:rsidR="00715CE3" w:rsidRPr="009C62AF" w:rsidRDefault="00715CE3" w:rsidP="009C62AF">
            <w:pPr>
              <w:spacing w:before="20" w:after="20"/>
              <w:ind w:left="-108" w:right="-108"/>
              <w:jc w:val="center"/>
              <w:rPr>
                <w:rFonts w:ascii="Arial" w:eastAsia="Calibri" w:hAnsi="Arial" w:cs="Arial"/>
              </w:rPr>
            </w:pPr>
          </w:p>
        </w:tc>
        <w:tc>
          <w:tcPr>
            <w:tcW w:w="1695" w:type="dxa"/>
            <w:tcBorders>
              <w:top w:val="single" w:sz="4" w:space="0" w:color="auto"/>
            </w:tcBorders>
            <w:vAlign w:val="center"/>
          </w:tcPr>
          <w:p w14:paraId="4177C58D"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50,213/4,890</w:t>
            </w:r>
          </w:p>
        </w:tc>
        <w:tc>
          <w:tcPr>
            <w:tcW w:w="1440" w:type="dxa"/>
            <w:tcBorders>
              <w:top w:val="single" w:sz="4" w:space="0" w:color="auto"/>
            </w:tcBorders>
            <w:vAlign w:val="center"/>
          </w:tcPr>
          <w:p w14:paraId="2AE28791"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tcBorders>
              <w:top w:val="single" w:sz="4" w:space="0" w:color="auto"/>
            </w:tcBorders>
            <w:vAlign w:val="center"/>
          </w:tcPr>
          <w:p w14:paraId="4F779B3E"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gridSpan w:val="2"/>
            <w:tcBorders>
              <w:top w:val="single" w:sz="4" w:space="0" w:color="auto"/>
            </w:tcBorders>
            <w:vAlign w:val="center"/>
          </w:tcPr>
          <w:p w14:paraId="3A8B83FF"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204" w:type="dxa"/>
            <w:gridSpan w:val="2"/>
            <w:tcBorders>
              <w:top w:val="single" w:sz="4" w:space="0" w:color="auto"/>
            </w:tcBorders>
            <w:vAlign w:val="center"/>
          </w:tcPr>
          <w:p w14:paraId="1553ABC0" w14:textId="77777777" w:rsidR="00715CE3" w:rsidRPr="009C62AF" w:rsidRDefault="00715CE3" w:rsidP="009C62AF">
            <w:pPr>
              <w:spacing w:before="20" w:after="20"/>
              <w:jc w:val="center"/>
              <w:rPr>
                <w:rFonts w:ascii="Arial" w:eastAsia="Calibri" w:hAnsi="Arial" w:cs="Arial"/>
              </w:rPr>
            </w:pPr>
          </w:p>
        </w:tc>
        <w:tc>
          <w:tcPr>
            <w:tcW w:w="1686" w:type="dxa"/>
            <w:tcBorders>
              <w:top w:val="single" w:sz="4" w:space="0" w:color="auto"/>
            </w:tcBorders>
            <w:vAlign w:val="center"/>
          </w:tcPr>
          <w:p w14:paraId="45F09D9F"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50,213/5,912</w:t>
            </w:r>
          </w:p>
        </w:tc>
        <w:tc>
          <w:tcPr>
            <w:tcW w:w="1440" w:type="dxa"/>
            <w:tcBorders>
              <w:top w:val="single" w:sz="4" w:space="0" w:color="auto"/>
            </w:tcBorders>
            <w:vAlign w:val="center"/>
          </w:tcPr>
          <w:p w14:paraId="3ADBB16E"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tcBorders>
              <w:top w:val="single" w:sz="4" w:space="0" w:color="auto"/>
            </w:tcBorders>
            <w:vAlign w:val="center"/>
          </w:tcPr>
          <w:p w14:paraId="1932AC8B"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tcBorders>
              <w:top w:val="single" w:sz="4" w:space="0" w:color="auto"/>
            </w:tcBorders>
            <w:vAlign w:val="center"/>
          </w:tcPr>
          <w:p w14:paraId="48121355"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r>
      <w:tr w:rsidR="00715CE3" w:rsidRPr="009C62AF" w14:paraId="3AC117C9" w14:textId="77777777" w:rsidTr="002F298D">
        <w:tc>
          <w:tcPr>
            <w:tcW w:w="2304" w:type="dxa"/>
            <w:tcBorders>
              <w:bottom w:val="single" w:sz="4" w:space="0" w:color="auto"/>
            </w:tcBorders>
            <w:vAlign w:val="center"/>
          </w:tcPr>
          <w:p w14:paraId="5B124BF6"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Muscle weakness</w:t>
            </w:r>
          </w:p>
        </w:tc>
        <w:tc>
          <w:tcPr>
            <w:tcW w:w="231" w:type="dxa"/>
            <w:tcBorders>
              <w:bottom w:val="single" w:sz="4" w:space="0" w:color="auto"/>
            </w:tcBorders>
            <w:vAlign w:val="center"/>
          </w:tcPr>
          <w:p w14:paraId="67F9112E" w14:textId="77777777" w:rsidR="00715CE3" w:rsidRPr="009C62AF" w:rsidRDefault="00715CE3" w:rsidP="009C62AF">
            <w:pPr>
              <w:spacing w:before="20" w:after="20"/>
              <w:ind w:left="-108" w:right="-108"/>
              <w:jc w:val="center"/>
              <w:rPr>
                <w:rFonts w:ascii="Arial" w:eastAsia="Calibri" w:hAnsi="Arial" w:cs="Arial"/>
              </w:rPr>
            </w:pPr>
          </w:p>
        </w:tc>
        <w:tc>
          <w:tcPr>
            <w:tcW w:w="1695" w:type="dxa"/>
            <w:tcBorders>
              <w:bottom w:val="single" w:sz="4" w:space="0" w:color="auto"/>
            </w:tcBorders>
            <w:vAlign w:val="center"/>
          </w:tcPr>
          <w:p w14:paraId="5914F25E"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1,954/572</w:t>
            </w:r>
          </w:p>
        </w:tc>
        <w:tc>
          <w:tcPr>
            <w:tcW w:w="1440" w:type="dxa"/>
            <w:tcBorders>
              <w:bottom w:val="single" w:sz="4" w:space="0" w:color="auto"/>
            </w:tcBorders>
            <w:vAlign w:val="center"/>
          </w:tcPr>
          <w:p w14:paraId="13A2E621"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 xml:space="preserve">1.47 </w:t>
            </w:r>
          </w:p>
          <w:p w14:paraId="6B633BA1"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5, 1.61)</w:t>
            </w:r>
          </w:p>
        </w:tc>
        <w:tc>
          <w:tcPr>
            <w:tcW w:w="1440" w:type="dxa"/>
            <w:tcBorders>
              <w:bottom w:val="single" w:sz="4" w:space="0" w:color="auto"/>
            </w:tcBorders>
            <w:vAlign w:val="center"/>
          </w:tcPr>
          <w:p w14:paraId="58F37FCE"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 xml:space="preserve">1.25 </w:t>
            </w:r>
          </w:p>
          <w:p w14:paraId="107AE678"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4, 1.37)</w:t>
            </w:r>
          </w:p>
        </w:tc>
        <w:tc>
          <w:tcPr>
            <w:tcW w:w="1440" w:type="dxa"/>
            <w:gridSpan w:val="2"/>
            <w:tcBorders>
              <w:bottom w:val="single" w:sz="4" w:space="0" w:color="auto"/>
            </w:tcBorders>
            <w:vAlign w:val="center"/>
          </w:tcPr>
          <w:p w14:paraId="55E83AE5"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 xml:space="preserve">1.16 </w:t>
            </w:r>
          </w:p>
          <w:p w14:paraId="492850F6"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06, 1.27)</w:t>
            </w:r>
          </w:p>
        </w:tc>
        <w:tc>
          <w:tcPr>
            <w:tcW w:w="204" w:type="dxa"/>
            <w:gridSpan w:val="2"/>
            <w:tcBorders>
              <w:bottom w:val="single" w:sz="4" w:space="0" w:color="auto"/>
            </w:tcBorders>
            <w:vAlign w:val="center"/>
          </w:tcPr>
          <w:p w14:paraId="2AB6CB2E" w14:textId="77777777" w:rsidR="00715CE3" w:rsidRPr="009C62AF" w:rsidRDefault="00715CE3" w:rsidP="009C62AF">
            <w:pPr>
              <w:spacing w:before="20" w:after="20"/>
              <w:jc w:val="center"/>
              <w:rPr>
                <w:rFonts w:ascii="Arial" w:eastAsia="Calibri" w:hAnsi="Arial" w:cs="Arial"/>
                <w:b/>
              </w:rPr>
            </w:pPr>
          </w:p>
        </w:tc>
        <w:tc>
          <w:tcPr>
            <w:tcW w:w="1686" w:type="dxa"/>
            <w:tcBorders>
              <w:bottom w:val="single" w:sz="4" w:space="0" w:color="auto"/>
            </w:tcBorders>
            <w:vAlign w:val="center"/>
          </w:tcPr>
          <w:p w14:paraId="419D6712"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1,954/702</w:t>
            </w:r>
          </w:p>
        </w:tc>
        <w:tc>
          <w:tcPr>
            <w:tcW w:w="1440" w:type="dxa"/>
            <w:tcBorders>
              <w:bottom w:val="single" w:sz="4" w:space="0" w:color="auto"/>
            </w:tcBorders>
            <w:vAlign w:val="center"/>
          </w:tcPr>
          <w:p w14:paraId="4E8802B1"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 xml:space="preserve">1.43 </w:t>
            </w:r>
          </w:p>
          <w:p w14:paraId="52DC2262"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2, 1.55)</w:t>
            </w:r>
          </w:p>
        </w:tc>
        <w:tc>
          <w:tcPr>
            <w:tcW w:w="1440" w:type="dxa"/>
            <w:tcBorders>
              <w:bottom w:val="single" w:sz="4" w:space="0" w:color="auto"/>
            </w:tcBorders>
            <w:vAlign w:val="center"/>
          </w:tcPr>
          <w:p w14:paraId="621FDA86"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2</w:t>
            </w:r>
          </w:p>
          <w:p w14:paraId="7B0F271C"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22, 1.43)</w:t>
            </w:r>
          </w:p>
        </w:tc>
        <w:tc>
          <w:tcPr>
            <w:tcW w:w="1440" w:type="dxa"/>
            <w:tcBorders>
              <w:bottom w:val="single" w:sz="4" w:space="0" w:color="auto"/>
            </w:tcBorders>
            <w:vAlign w:val="center"/>
          </w:tcPr>
          <w:p w14:paraId="0F5C549C"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24</w:t>
            </w:r>
          </w:p>
          <w:p w14:paraId="6426ACD3"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4, 1.35)</w:t>
            </w:r>
          </w:p>
        </w:tc>
      </w:tr>
      <w:tr w:rsidR="00715CE3" w:rsidRPr="009C62AF" w14:paraId="0AE6DA5E" w14:textId="77777777" w:rsidTr="002F298D">
        <w:tc>
          <w:tcPr>
            <w:tcW w:w="2304" w:type="dxa"/>
            <w:tcBorders>
              <w:top w:val="single" w:sz="4" w:space="0" w:color="auto"/>
            </w:tcBorders>
            <w:vAlign w:val="center"/>
          </w:tcPr>
          <w:p w14:paraId="1CBA3A89" w14:textId="77777777" w:rsidR="00715CE3" w:rsidRPr="009C62AF" w:rsidRDefault="00715CE3" w:rsidP="009C62AF">
            <w:pPr>
              <w:spacing w:before="20" w:after="20"/>
              <w:ind w:left="38" w:right="-118"/>
              <w:rPr>
                <w:rFonts w:ascii="Arial" w:eastAsia="Calibri" w:hAnsi="Arial" w:cs="Arial"/>
              </w:rPr>
            </w:pPr>
          </w:p>
        </w:tc>
        <w:tc>
          <w:tcPr>
            <w:tcW w:w="231" w:type="dxa"/>
            <w:tcBorders>
              <w:top w:val="single" w:sz="4" w:space="0" w:color="auto"/>
            </w:tcBorders>
            <w:vAlign w:val="center"/>
          </w:tcPr>
          <w:p w14:paraId="2F645C4F" w14:textId="77777777" w:rsidR="00715CE3" w:rsidRPr="009C62AF" w:rsidRDefault="00715CE3" w:rsidP="009C62AF">
            <w:pPr>
              <w:spacing w:before="20" w:after="20"/>
              <w:ind w:left="-108" w:right="-108"/>
              <w:jc w:val="center"/>
              <w:rPr>
                <w:rFonts w:ascii="Arial" w:eastAsia="Calibri" w:hAnsi="Arial" w:cs="Arial"/>
              </w:rPr>
            </w:pPr>
          </w:p>
        </w:tc>
        <w:tc>
          <w:tcPr>
            <w:tcW w:w="12225" w:type="dxa"/>
            <w:gridSpan w:val="11"/>
            <w:tcBorders>
              <w:top w:val="single" w:sz="4" w:space="0" w:color="auto"/>
            </w:tcBorders>
            <w:vAlign w:val="center"/>
          </w:tcPr>
          <w:p w14:paraId="38360191" w14:textId="77777777" w:rsidR="00715CE3" w:rsidRPr="009C62AF" w:rsidRDefault="00715CE3" w:rsidP="009C62AF">
            <w:pPr>
              <w:spacing w:before="20" w:after="20"/>
              <w:jc w:val="center"/>
              <w:rPr>
                <w:rFonts w:ascii="Arial" w:eastAsia="Calibri" w:hAnsi="Arial" w:cs="Arial"/>
                <w:b/>
              </w:rPr>
            </w:pPr>
            <w:proofErr w:type="gramStart"/>
            <w:r w:rsidRPr="009C62AF">
              <w:rPr>
                <w:rFonts w:ascii="Arial" w:eastAsia="Calibri" w:hAnsi="Arial" w:cs="Arial"/>
              </w:rPr>
              <w:t>Cut-points</w:t>
            </w:r>
            <w:proofErr w:type="gramEnd"/>
            <w:r w:rsidRPr="009C62AF">
              <w:rPr>
                <w:rFonts w:ascii="Arial" w:eastAsia="Calibri" w:hAnsi="Arial" w:cs="Arial"/>
              </w:rPr>
              <w:t xml:space="preserve"> by </w:t>
            </w:r>
            <w:r w:rsidRPr="009C62AF">
              <w:rPr>
                <w:rFonts w:ascii="Arial" w:hAnsi="Arial" w:cs="Arial"/>
                <w:lang w:val="en-GB"/>
              </w:rPr>
              <w:t xml:space="preserve">the EWGSOP for muscle </w:t>
            </w:r>
            <w:proofErr w:type="spellStart"/>
            <w:r w:rsidRPr="009C62AF">
              <w:rPr>
                <w:rFonts w:ascii="Arial" w:hAnsi="Arial" w:cs="Arial"/>
                <w:lang w:val="en-GB"/>
              </w:rPr>
              <w:t>weakness</w:t>
            </w:r>
            <w:r w:rsidRPr="009C62AF">
              <w:rPr>
                <w:rFonts w:ascii="Arial" w:hAnsi="Arial" w:cs="Arial"/>
                <w:vertAlign w:val="superscript"/>
                <w:lang w:val="en-GB"/>
              </w:rPr>
              <w:t>b</w:t>
            </w:r>
            <w:proofErr w:type="spellEnd"/>
          </w:p>
        </w:tc>
      </w:tr>
      <w:tr w:rsidR="00715CE3" w:rsidRPr="009C62AF" w14:paraId="6DD923A3" w14:textId="77777777" w:rsidTr="002F298D">
        <w:tc>
          <w:tcPr>
            <w:tcW w:w="2304" w:type="dxa"/>
            <w:tcBorders>
              <w:top w:val="single" w:sz="4" w:space="0" w:color="auto"/>
            </w:tcBorders>
            <w:vAlign w:val="center"/>
          </w:tcPr>
          <w:p w14:paraId="5553EE96"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Non muscle weakness</w:t>
            </w:r>
          </w:p>
        </w:tc>
        <w:tc>
          <w:tcPr>
            <w:tcW w:w="231" w:type="dxa"/>
            <w:tcBorders>
              <w:top w:val="single" w:sz="4" w:space="0" w:color="auto"/>
            </w:tcBorders>
            <w:vAlign w:val="center"/>
          </w:tcPr>
          <w:p w14:paraId="0FF4D14E" w14:textId="77777777" w:rsidR="00715CE3" w:rsidRPr="009C62AF" w:rsidRDefault="00715CE3" w:rsidP="009C62AF">
            <w:pPr>
              <w:spacing w:before="20" w:after="20"/>
              <w:ind w:left="-108" w:right="-108"/>
              <w:jc w:val="center"/>
              <w:rPr>
                <w:rFonts w:ascii="Arial" w:eastAsia="Calibri" w:hAnsi="Arial" w:cs="Arial"/>
              </w:rPr>
            </w:pPr>
          </w:p>
        </w:tc>
        <w:tc>
          <w:tcPr>
            <w:tcW w:w="1695" w:type="dxa"/>
            <w:tcBorders>
              <w:top w:val="single" w:sz="4" w:space="0" w:color="auto"/>
            </w:tcBorders>
            <w:vAlign w:val="center"/>
          </w:tcPr>
          <w:p w14:paraId="3E0E4486"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49,462/4,869</w:t>
            </w:r>
          </w:p>
        </w:tc>
        <w:tc>
          <w:tcPr>
            <w:tcW w:w="1440" w:type="dxa"/>
            <w:tcBorders>
              <w:top w:val="single" w:sz="4" w:space="0" w:color="auto"/>
            </w:tcBorders>
            <w:vAlign w:val="center"/>
          </w:tcPr>
          <w:p w14:paraId="4467A272"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tcBorders>
              <w:top w:val="single" w:sz="4" w:space="0" w:color="auto"/>
            </w:tcBorders>
            <w:vAlign w:val="center"/>
          </w:tcPr>
          <w:p w14:paraId="56CFBA1E"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gridSpan w:val="2"/>
            <w:tcBorders>
              <w:top w:val="single" w:sz="4" w:space="0" w:color="auto"/>
            </w:tcBorders>
            <w:vAlign w:val="center"/>
          </w:tcPr>
          <w:p w14:paraId="7A23EE68"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204" w:type="dxa"/>
            <w:gridSpan w:val="2"/>
            <w:tcBorders>
              <w:top w:val="single" w:sz="4" w:space="0" w:color="auto"/>
            </w:tcBorders>
            <w:vAlign w:val="center"/>
          </w:tcPr>
          <w:p w14:paraId="4F7DFFFF" w14:textId="77777777" w:rsidR="00715CE3" w:rsidRPr="009C62AF" w:rsidRDefault="00715CE3" w:rsidP="009C62AF">
            <w:pPr>
              <w:spacing w:before="20" w:after="20"/>
              <w:jc w:val="center"/>
              <w:rPr>
                <w:rFonts w:ascii="Arial" w:eastAsia="Calibri" w:hAnsi="Arial" w:cs="Arial"/>
              </w:rPr>
            </w:pPr>
          </w:p>
        </w:tc>
        <w:tc>
          <w:tcPr>
            <w:tcW w:w="1686" w:type="dxa"/>
            <w:tcBorders>
              <w:top w:val="single" w:sz="4" w:space="0" w:color="auto"/>
            </w:tcBorders>
            <w:vAlign w:val="center"/>
          </w:tcPr>
          <w:p w14:paraId="2FD2A8FD"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49,462/5,889</w:t>
            </w:r>
          </w:p>
        </w:tc>
        <w:tc>
          <w:tcPr>
            <w:tcW w:w="1440" w:type="dxa"/>
            <w:tcBorders>
              <w:top w:val="single" w:sz="4" w:space="0" w:color="auto"/>
            </w:tcBorders>
            <w:vAlign w:val="center"/>
          </w:tcPr>
          <w:p w14:paraId="3FA9B319"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tcBorders>
              <w:top w:val="single" w:sz="4" w:space="0" w:color="auto"/>
            </w:tcBorders>
            <w:vAlign w:val="center"/>
          </w:tcPr>
          <w:p w14:paraId="6C48A0F8"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c>
          <w:tcPr>
            <w:tcW w:w="1440" w:type="dxa"/>
            <w:tcBorders>
              <w:top w:val="single" w:sz="4" w:space="0" w:color="auto"/>
            </w:tcBorders>
            <w:vAlign w:val="center"/>
          </w:tcPr>
          <w:p w14:paraId="39543099"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Ref.</w:t>
            </w:r>
          </w:p>
        </w:tc>
      </w:tr>
      <w:tr w:rsidR="00715CE3" w:rsidRPr="009C62AF" w14:paraId="3987EA2B" w14:textId="77777777" w:rsidTr="002F298D">
        <w:tc>
          <w:tcPr>
            <w:tcW w:w="2304" w:type="dxa"/>
            <w:tcBorders>
              <w:bottom w:val="single" w:sz="4" w:space="0" w:color="auto"/>
            </w:tcBorders>
            <w:vAlign w:val="center"/>
          </w:tcPr>
          <w:p w14:paraId="3E391E0C" w14:textId="77777777" w:rsidR="00715CE3" w:rsidRPr="009C62AF" w:rsidRDefault="00715CE3" w:rsidP="009C62AF">
            <w:pPr>
              <w:spacing w:before="20" w:after="20"/>
              <w:ind w:left="38" w:right="-118"/>
              <w:rPr>
                <w:rFonts w:ascii="Arial" w:eastAsia="Calibri" w:hAnsi="Arial" w:cs="Arial"/>
              </w:rPr>
            </w:pPr>
            <w:r w:rsidRPr="009C62AF">
              <w:rPr>
                <w:rFonts w:ascii="Arial" w:eastAsia="Calibri" w:hAnsi="Arial" w:cs="Arial"/>
              </w:rPr>
              <w:t>Muscle weakness</w:t>
            </w:r>
          </w:p>
        </w:tc>
        <w:tc>
          <w:tcPr>
            <w:tcW w:w="231" w:type="dxa"/>
            <w:tcBorders>
              <w:bottom w:val="single" w:sz="4" w:space="0" w:color="auto"/>
            </w:tcBorders>
            <w:vAlign w:val="center"/>
          </w:tcPr>
          <w:p w14:paraId="304299B0" w14:textId="77777777" w:rsidR="00715CE3" w:rsidRPr="009C62AF" w:rsidRDefault="00715CE3" w:rsidP="009C62AF">
            <w:pPr>
              <w:spacing w:before="20" w:after="20"/>
              <w:ind w:left="-108" w:right="-108"/>
              <w:jc w:val="center"/>
              <w:rPr>
                <w:rFonts w:ascii="Arial" w:eastAsia="Calibri" w:hAnsi="Arial" w:cs="Arial"/>
              </w:rPr>
            </w:pPr>
          </w:p>
        </w:tc>
        <w:tc>
          <w:tcPr>
            <w:tcW w:w="1695" w:type="dxa"/>
            <w:tcBorders>
              <w:bottom w:val="single" w:sz="4" w:space="0" w:color="auto"/>
            </w:tcBorders>
            <w:vAlign w:val="center"/>
          </w:tcPr>
          <w:p w14:paraId="060EBAED"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2,705/593</w:t>
            </w:r>
          </w:p>
        </w:tc>
        <w:tc>
          <w:tcPr>
            <w:tcW w:w="1440" w:type="dxa"/>
            <w:tcBorders>
              <w:bottom w:val="single" w:sz="4" w:space="0" w:color="auto"/>
            </w:tcBorders>
            <w:vAlign w:val="center"/>
          </w:tcPr>
          <w:p w14:paraId="7E25BC3C"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46</w:t>
            </w:r>
          </w:p>
          <w:p w14:paraId="08B33519"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4, 1.59)</w:t>
            </w:r>
          </w:p>
        </w:tc>
        <w:tc>
          <w:tcPr>
            <w:tcW w:w="1440" w:type="dxa"/>
            <w:tcBorders>
              <w:bottom w:val="single" w:sz="4" w:space="0" w:color="auto"/>
            </w:tcBorders>
            <w:vAlign w:val="center"/>
          </w:tcPr>
          <w:p w14:paraId="5E08B7C1"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24</w:t>
            </w:r>
          </w:p>
          <w:p w14:paraId="0F7E3F62"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3, 1.36)</w:t>
            </w:r>
          </w:p>
        </w:tc>
        <w:tc>
          <w:tcPr>
            <w:tcW w:w="1440" w:type="dxa"/>
            <w:gridSpan w:val="2"/>
            <w:tcBorders>
              <w:bottom w:val="single" w:sz="4" w:space="0" w:color="auto"/>
            </w:tcBorders>
            <w:vAlign w:val="center"/>
          </w:tcPr>
          <w:p w14:paraId="79524506"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16</w:t>
            </w:r>
          </w:p>
          <w:p w14:paraId="642F00BF"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06, 1.26)</w:t>
            </w:r>
          </w:p>
        </w:tc>
        <w:tc>
          <w:tcPr>
            <w:tcW w:w="204" w:type="dxa"/>
            <w:gridSpan w:val="2"/>
            <w:tcBorders>
              <w:bottom w:val="single" w:sz="4" w:space="0" w:color="auto"/>
            </w:tcBorders>
            <w:vAlign w:val="center"/>
          </w:tcPr>
          <w:p w14:paraId="7A3C8C1B" w14:textId="77777777" w:rsidR="00715CE3" w:rsidRPr="009C62AF" w:rsidRDefault="00715CE3" w:rsidP="009C62AF">
            <w:pPr>
              <w:spacing w:before="20" w:after="20"/>
              <w:jc w:val="center"/>
              <w:rPr>
                <w:rFonts w:ascii="Arial" w:eastAsia="Calibri" w:hAnsi="Arial" w:cs="Arial"/>
                <w:b/>
              </w:rPr>
            </w:pPr>
          </w:p>
        </w:tc>
        <w:tc>
          <w:tcPr>
            <w:tcW w:w="1686" w:type="dxa"/>
            <w:tcBorders>
              <w:bottom w:val="single" w:sz="4" w:space="0" w:color="auto"/>
            </w:tcBorders>
            <w:vAlign w:val="center"/>
          </w:tcPr>
          <w:p w14:paraId="7FD7D726"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rPr>
              <w:t>12,705/725</w:t>
            </w:r>
          </w:p>
        </w:tc>
        <w:tc>
          <w:tcPr>
            <w:tcW w:w="1440" w:type="dxa"/>
            <w:tcBorders>
              <w:bottom w:val="single" w:sz="4" w:space="0" w:color="auto"/>
            </w:tcBorders>
            <w:vAlign w:val="center"/>
          </w:tcPr>
          <w:p w14:paraId="1665CA03"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42</w:t>
            </w:r>
          </w:p>
          <w:p w14:paraId="5A039CA5"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2, 1.54)</w:t>
            </w:r>
          </w:p>
        </w:tc>
        <w:tc>
          <w:tcPr>
            <w:tcW w:w="1440" w:type="dxa"/>
            <w:tcBorders>
              <w:bottom w:val="single" w:sz="4" w:space="0" w:color="auto"/>
            </w:tcBorders>
            <w:vAlign w:val="center"/>
          </w:tcPr>
          <w:p w14:paraId="579D51B0"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31</w:t>
            </w:r>
          </w:p>
          <w:p w14:paraId="4953AE6B" w14:textId="77777777" w:rsidR="00715CE3" w:rsidRPr="009C62AF" w:rsidRDefault="00715CE3" w:rsidP="009C62AF">
            <w:pPr>
              <w:spacing w:before="20" w:after="20"/>
              <w:jc w:val="center"/>
              <w:rPr>
                <w:rFonts w:ascii="Arial" w:eastAsia="Calibri" w:hAnsi="Arial" w:cs="Arial"/>
                <w:b/>
              </w:rPr>
            </w:pPr>
            <w:r w:rsidRPr="009C62AF">
              <w:rPr>
                <w:rFonts w:ascii="Arial" w:eastAsia="Calibri" w:hAnsi="Arial" w:cs="Arial"/>
                <w:b/>
              </w:rPr>
              <w:t>(1.21, 1.42)</w:t>
            </w:r>
          </w:p>
        </w:tc>
        <w:tc>
          <w:tcPr>
            <w:tcW w:w="1440" w:type="dxa"/>
            <w:tcBorders>
              <w:bottom w:val="single" w:sz="4" w:space="0" w:color="auto"/>
            </w:tcBorders>
            <w:vAlign w:val="center"/>
          </w:tcPr>
          <w:p w14:paraId="2A5724C6" w14:textId="77777777" w:rsidR="00715CE3" w:rsidRPr="009C62AF" w:rsidRDefault="00715CE3" w:rsidP="009C62AF">
            <w:pPr>
              <w:spacing w:before="20" w:after="20"/>
              <w:jc w:val="center"/>
              <w:rPr>
                <w:rFonts w:ascii="Arial" w:eastAsia="Calibri" w:hAnsi="Arial" w:cs="Arial"/>
                <w:b/>
                <w:bCs/>
              </w:rPr>
            </w:pPr>
            <w:r w:rsidRPr="009C62AF">
              <w:rPr>
                <w:rFonts w:ascii="Arial" w:eastAsia="Calibri" w:hAnsi="Arial" w:cs="Arial"/>
                <w:b/>
                <w:bCs/>
              </w:rPr>
              <w:t>1.23</w:t>
            </w:r>
          </w:p>
          <w:p w14:paraId="6C2A9AF7" w14:textId="77777777" w:rsidR="00715CE3" w:rsidRPr="009C62AF" w:rsidRDefault="00715CE3" w:rsidP="009C62AF">
            <w:pPr>
              <w:spacing w:before="20" w:after="20"/>
              <w:jc w:val="center"/>
              <w:rPr>
                <w:rFonts w:ascii="Arial" w:eastAsia="Calibri" w:hAnsi="Arial" w:cs="Arial"/>
              </w:rPr>
            </w:pPr>
            <w:r w:rsidRPr="009C62AF">
              <w:rPr>
                <w:rFonts w:ascii="Arial" w:eastAsia="Calibri" w:hAnsi="Arial" w:cs="Arial"/>
                <w:b/>
                <w:bCs/>
              </w:rPr>
              <w:t>(1.14, 1.34)</w:t>
            </w:r>
          </w:p>
        </w:tc>
      </w:tr>
    </w:tbl>
    <w:p w14:paraId="2E2F57F4" w14:textId="77777777" w:rsidR="00715CE3" w:rsidRPr="00206D08" w:rsidRDefault="00715CE3" w:rsidP="009C62AF">
      <w:pPr>
        <w:tabs>
          <w:tab w:val="left" w:pos="1134"/>
        </w:tabs>
        <w:spacing w:before="120" w:after="0" w:line="240" w:lineRule="auto"/>
        <w:ind w:left="-811" w:right="-992"/>
        <w:jc w:val="both"/>
        <w:rPr>
          <w:rFonts w:ascii="Arial" w:eastAsia="Calibri" w:hAnsi="Arial" w:cs="Arial"/>
        </w:rPr>
      </w:pPr>
      <w:r w:rsidRPr="009C62AF">
        <w:rPr>
          <w:rFonts w:ascii="Arial" w:eastAsia="Calibri" w:hAnsi="Arial" w:cs="Arial"/>
        </w:rPr>
        <w:t xml:space="preserve">HR: Hazard ratio; CI: Confidence Interval. Model 1 was adjusted for age, sex, deprivation index, and ethnicity.  Model 2 was adjusted for model 1 plus lifestyle factors, including smoking status, alcohol intake, walking pace, TV viewing, sleep time, and dietary intake (fruit and vegetables, red meat, processed meat and oily fish intake). Model 3 (fully adjusted) was adjusted as in model 2 plus body mass index, and multimorbidity. Significant values (p&lt;0.05) ​​are bolded. </w:t>
      </w:r>
      <w:proofErr w:type="spellStart"/>
      <w:r w:rsidRPr="009C62AF">
        <w:rPr>
          <w:rFonts w:ascii="Arial" w:eastAsia="Calibri" w:hAnsi="Arial" w:cs="Arial"/>
          <w:sz w:val="20"/>
          <w:szCs w:val="20"/>
          <w:vertAlign w:val="superscript"/>
        </w:rPr>
        <w:t>a</w:t>
      </w:r>
      <w:r w:rsidRPr="009C62AF">
        <w:rPr>
          <w:rFonts w:ascii="Arial" w:eastAsia="Calibri" w:hAnsi="Arial" w:cs="Arial"/>
        </w:rPr>
        <w:t>Cut</w:t>
      </w:r>
      <w:proofErr w:type="spellEnd"/>
      <w:r w:rsidRPr="009C62AF">
        <w:rPr>
          <w:rFonts w:ascii="Arial" w:eastAsia="Calibri" w:hAnsi="Arial" w:cs="Arial"/>
        </w:rPr>
        <w:t xml:space="preserve">-points of grip strength &lt;26 kg for men and &lt;16 kg for women were used to defining clinically relevant muscle weakness, as recommended by the Foundation for the National Institutes of Health (FNIH) Sarcopenia Project [13, 20]; </w:t>
      </w:r>
      <w:r w:rsidRPr="009C62AF">
        <w:rPr>
          <w:rFonts w:ascii="Arial" w:hAnsi="Arial" w:cs="Arial"/>
          <w:sz w:val="20"/>
          <w:szCs w:val="20"/>
          <w:vertAlign w:val="superscript"/>
          <w:lang w:val="en-GB"/>
        </w:rPr>
        <w:t>b</w:t>
      </w:r>
      <w:r w:rsidRPr="009C62AF">
        <w:rPr>
          <w:rFonts w:ascii="Arial" w:eastAsia="Calibri" w:hAnsi="Arial" w:cs="Arial"/>
        </w:rPr>
        <w:t xml:space="preserve">Cut-points of grip strength &lt;27 kg for men and &lt;16 kg for women were used to defining clinically relevant muscle weakness, as recommended by </w:t>
      </w:r>
      <w:r w:rsidRPr="009C62AF">
        <w:rPr>
          <w:rFonts w:ascii="Arial" w:hAnsi="Arial" w:cs="Arial"/>
          <w:lang w:val="en-GB"/>
        </w:rPr>
        <w:t>the European Working Group on Sarcopenia in Older People (EWGSOP) [21].</w:t>
      </w:r>
      <w:r>
        <w:rPr>
          <w:rFonts w:ascii="Arial" w:eastAsia="Calibri" w:hAnsi="Arial" w:cs="Arial"/>
        </w:rPr>
        <w:t xml:space="preserve"> </w:t>
      </w:r>
      <w:bookmarkEnd w:id="0"/>
    </w:p>
    <w:p w14:paraId="28D8C493" w14:textId="77777777" w:rsidR="00DA73B0" w:rsidRDefault="00DA73B0" w:rsidP="009C62AF">
      <w:pPr>
        <w:rPr>
          <w:rFonts w:ascii="Arial" w:eastAsia="Calibri" w:hAnsi="Arial" w:cs="Arial"/>
        </w:rPr>
      </w:pPr>
    </w:p>
    <w:sectPr w:rsidR="00DA73B0" w:rsidSect="00436AD4">
      <w:footerReference w:type="default" r:id="rId16"/>
      <w:pgSz w:w="15840" w:h="12240" w:orient="landscape"/>
      <w:pgMar w:top="1440" w:right="1440" w:bottom="1440" w:left="1440" w:header="720" w:footer="225"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1D667" w14:textId="77777777" w:rsidR="009F7D49" w:rsidRDefault="009F7D49">
      <w:pPr>
        <w:spacing w:after="0" w:line="240" w:lineRule="auto"/>
      </w:pPr>
      <w:r>
        <w:separator/>
      </w:r>
    </w:p>
  </w:endnote>
  <w:endnote w:type="continuationSeparator" w:id="0">
    <w:p w14:paraId="7E823017" w14:textId="77777777" w:rsidR="009F7D49" w:rsidRDefault="009F7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7629379"/>
      <w:docPartObj>
        <w:docPartGallery w:val="Page Numbers (Bottom of Page)"/>
        <w:docPartUnique/>
      </w:docPartObj>
    </w:sdtPr>
    <w:sdtEndPr/>
    <w:sdtContent>
      <w:p w14:paraId="2693AA42" w14:textId="77777777" w:rsidR="00715CE3" w:rsidRDefault="00715CE3">
        <w:pPr>
          <w:pStyle w:val="Footer"/>
          <w:jc w:val="center"/>
        </w:pPr>
        <w:r>
          <w:fldChar w:fldCharType="begin"/>
        </w:r>
        <w:r>
          <w:instrText>PAGE   \* MERGEFORMAT</w:instrText>
        </w:r>
        <w:r>
          <w:fldChar w:fldCharType="separate"/>
        </w:r>
        <w:r>
          <w:rPr>
            <w:lang w:val="es-ES"/>
          </w:rPr>
          <w:t>2</w:t>
        </w:r>
        <w:r>
          <w:fldChar w:fldCharType="end"/>
        </w:r>
      </w:p>
    </w:sdtContent>
  </w:sdt>
  <w:p w14:paraId="09F76DD6" w14:textId="77777777" w:rsidR="00715CE3" w:rsidRDefault="00715C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4245775"/>
      <w:docPartObj>
        <w:docPartGallery w:val="Page Numbers (Bottom of Page)"/>
        <w:docPartUnique/>
      </w:docPartObj>
    </w:sdtPr>
    <w:sdtEndPr/>
    <w:sdtContent>
      <w:p w14:paraId="7270EF36" w14:textId="77777777" w:rsidR="00715CE3" w:rsidRDefault="00715CE3">
        <w:pPr>
          <w:pStyle w:val="Footer"/>
          <w:jc w:val="center"/>
        </w:pPr>
        <w:r>
          <w:fldChar w:fldCharType="begin"/>
        </w:r>
        <w:r>
          <w:instrText>PAGE   \* MERGEFORMAT</w:instrText>
        </w:r>
        <w:r>
          <w:fldChar w:fldCharType="separate"/>
        </w:r>
        <w:r>
          <w:rPr>
            <w:lang w:val="es-ES"/>
          </w:rPr>
          <w:t>2</w:t>
        </w:r>
        <w:r>
          <w:fldChar w:fldCharType="end"/>
        </w:r>
      </w:p>
    </w:sdtContent>
  </w:sdt>
  <w:p w14:paraId="7195D217" w14:textId="77777777" w:rsidR="00715CE3" w:rsidRDefault="00715C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3022530"/>
      <w:docPartObj>
        <w:docPartGallery w:val="Page Numbers (Bottom of Page)"/>
        <w:docPartUnique/>
      </w:docPartObj>
    </w:sdtPr>
    <w:sdtEndPr/>
    <w:sdtContent>
      <w:p w14:paraId="48FEF657" w14:textId="5F1EB9F1" w:rsidR="00984247" w:rsidRDefault="00984247">
        <w:pPr>
          <w:pStyle w:val="Footer"/>
          <w:jc w:val="right"/>
        </w:pPr>
        <w:r>
          <w:fldChar w:fldCharType="begin"/>
        </w:r>
        <w:r>
          <w:instrText>PAGE   \* MERGEFORMAT</w:instrText>
        </w:r>
        <w:r>
          <w:fldChar w:fldCharType="separate"/>
        </w:r>
        <w:r>
          <w:rPr>
            <w:lang w:val="es-ES"/>
          </w:rPr>
          <w:t>2</w:t>
        </w:r>
        <w:r>
          <w:fldChar w:fldCharType="end"/>
        </w:r>
      </w:p>
    </w:sdtContent>
  </w:sdt>
  <w:p w14:paraId="2522A9E2" w14:textId="77777777" w:rsidR="00984247" w:rsidRDefault="009842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17497" w14:textId="77777777" w:rsidR="009F7D49" w:rsidRDefault="009F7D49">
      <w:pPr>
        <w:spacing w:after="0" w:line="240" w:lineRule="auto"/>
      </w:pPr>
      <w:r>
        <w:separator/>
      </w:r>
    </w:p>
  </w:footnote>
  <w:footnote w:type="continuationSeparator" w:id="0">
    <w:p w14:paraId="32639684" w14:textId="77777777" w:rsidR="009F7D49" w:rsidRDefault="009F7D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A46CC"/>
    <w:multiLevelType w:val="hybridMultilevel"/>
    <w:tmpl w:val="E8C0A11A"/>
    <w:lvl w:ilvl="0" w:tplc="E28E202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417AF9"/>
    <w:multiLevelType w:val="multilevel"/>
    <w:tmpl w:val="CD7E1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CF145F"/>
    <w:multiLevelType w:val="multilevel"/>
    <w:tmpl w:val="53AE98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3462F5"/>
    <w:multiLevelType w:val="multilevel"/>
    <w:tmpl w:val="1E9CA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3613EC"/>
    <w:multiLevelType w:val="hybridMultilevel"/>
    <w:tmpl w:val="1BAE3A8C"/>
    <w:lvl w:ilvl="0" w:tplc="5274BDDC">
      <w:start w:val="1"/>
      <w:numFmt w:val="bullet"/>
      <w:lvlText w:val=""/>
      <w:lvlJc w:val="left"/>
      <w:pPr>
        <w:ind w:left="398" w:hanging="360"/>
      </w:pPr>
      <w:rPr>
        <w:rFonts w:ascii="Wingdings" w:eastAsia="Calibri" w:hAnsi="Wingdings" w:cs="Arial" w:hint="default"/>
      </w:rPr>
    </w:lvl>
    <w:lvl w:ilvl="1" w:tplc="04090003" w:tentative="1">
      <w:start w:val="1"/>
      <w:numFmt w:val="bullet"/>
      <w:lvlText w:val="o"/>
      <w:lvlJc w:val="left"/>
      <w:pPr>
        <w:ind w:left="1118" w:hanging="360"/>
      </w:pPr>
      <w:rPr>
        <w:rFonts w:ascii="Courier New" w:hAnsi="Courier New" w:cs="Courier New" w:hint="default"/>
      </w:rPr>
    </w:lvl>
    <w:lvl w:ilvl="2" w:tplc="04090005" w:tentative="1">
      <w:start w:val="1"/>
      <w:numFmt w:val="bullet"/>
      <w:lvlText w:val=""/>
      <w:lvlJc w:val="left"/>
      <w:pPr>
        <w:ind w:left="1838" w:hanging="360"/>
      </w:pPr>
      <w:rPr>
        <w:rFonts w:ascii="Wingdings" w:hAnsi="Wingdings" w:hint="default"/>
      </w:rPr>
    </w:lvl>
    <w:lvl w:ilvl="3" w:tplc="04090001" w:tentative="1">
      <w:start w:val="1"/>
      <w:numFmt w:val="bullet"/>
      <w:lvlText w:val=""/>
      <w:lvlJc w:val="left"/>
      <w:pPr>
        <w:ind w:left="2558" w:hanging="360"/>
      </w:pPr>
      <w:rPr>
        <w:rFonts w:ascii="Symbol" w:hAnsi="Symbol" w:hint="default"/>
      </w:rPr>
    </w:lvl>
    <w:lvl w:ilvl="4" w:tplc="04090003" w:tentative="1">
      <w:start w:val="1"/>
      <w:numFmt w:val="bullet"/>
      <w:lvlText w:val="o"/>
      <w:lvlJc w:val="left"/>
      <w:pPr>
        <w:ind w:left="3278" w:hanging="360"/>
      </w:pPr>
      <w:rPr>
        <w:rFonts w:ascii="Courier New" w:hAnsi="Courier New" w:cs="Courier New" w:hint="default"/>
      </w:rPr>
    </w:lvl>
    <w:lvl w:ilvl="5" w:tplc="04090005" w:tentative="1">
      <w:start w:val="1"/>
      <w:numFmt w:val="bullet"/>
      <w:lvlText w:val=""/>
      <w:lvlJc w:val="left"/>
      <w:pPr>
        <w:ind w:left="3998" w:hanging="360"/>
      </w:pPr>
      <w:rPr>
        <w:rFonts w:ascii="Wingdings" w:hAnsi="Wingdings" w:hint="default"/>
      </w:rPr>
    </w:lvl>
    <w:lvl w:ilvl="6" w:tplc="04090001" w:tentative="1">
      <w:start w:val="1"/>
      <w:numFmt w:val="bullet"/>
      <w:lvlText w:val=""/>
      <w:lvlJc w:val="left"/>
      <w:pPr>
        <w:ind w:left="4718" w:hanging="360"/>
      </w:pPr>
      <w:rPr>
        <w:rFonts w:ascii="Symbol" w:hAnsi="Symbol" w:hint="default"/>
      </w:rPr>
    </w:lvl>
    <w:lvl w:ilvl="7" w:tplc="04090003" w:tentative="1">
      <w:start w:val="1"/>
      <w:numFmt w:val="bullet"/>
      <w:lvlText w:val="o"/>
      <w:lvlJc w:val="left"/>
      <w:pPr>
        <w:ind w:left="5438" w:hanging="360"/>
      </w:pPr>
      <w:rPr>
        <w:rFonts w:ascii="Courier New" w:hAnsi="Courier New" w:cs="Courier New" w:hint="default"/>
      </w:rPr>
    </w:lvl>
    <w:lvl w:ilvl="8" w:tplc="04090005" w:tentative="1">
      <w:start w:val="1"/>
      <w:numFmt w:val="bullet"/>
      <w:lvlText w:val=""/>
      <w:lvlJc w:val="left"/>
      <w:pPr>
        <w:ind w:left="6158" w:hanging="360"/>
      </w:pPr>
      <w:rPr>
        <w:rFonts w:ascii="Wingdings" w:hAnsi="Wingdings" w:hint="default"/>
      </w:rPr>
    </w:lvl>
  </w:abstractNum>
  <w:abstractNum w:abstractNumId="5" w15:restartNumberingAfterBreak="0">
    <w:nsid w:val="5E0E0855"/>
    <w:multiLevelType w:val="hybridMultilevel"/>
    <w:tmpl w:val="A4DC1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8C5C73"/>
    <w:multiLevelType w:val="hybridMultilevel"/>
    <w:tmpl w:val="B282A470"/>
    <w:lvl w:ilvl="0" w:tplc="F380106E">
      <w:start w:val="1"/>
      <w:numFmt w:val="upperLetter"/>
      <w:lvlText w:val="(%1)"/>
      <w:lvlJc w:val="left"/>
      <w:pPr>
        <w:ind w:left="398" w:hanging="360"/>
      </w:pPr>
      <w:rPr>
        <w:rFonts w:hint="default"/>
      </w:rPr>
    </w:lvl>
    <w:lvl w:ilvl="1" w:tplc="04090019" w:tentative="1">
      <w:start w:val="1"/>
      <w:numFmt w:val="lowerLetter"/>
      <w:lvlText w:val="%2."/>
      <w:lvlJc w:val="left"/>
      <w:pPr>
        <w:ind w:left="1118" w:hanging="360"/>
      </w:pPr>
    </w:lvl>
    <w:lvl w:ilvl="2" w:tplc="0409001B" w:tentative="1">
      <w:start w:val="1"/>
      <w:numFmt w:val="lowerRoman"/>
      <w:lvlText w:val="%3."/>
      <w:lvlJc w:val="right"/>
      <w:pPr>
        <w:ind w:left="1838" w:hanging="180"/>
      </w:pPr>
    </w:lvl>
    <w:lvl w:ilvl="3" w:tplc="0409000F" w:tentative="1">
      <w:start w:val="1"/>
      <w:numFmt w:val="decimal"/>
      <w:lvlText w:val="%4."/>
      <w:lvlJc w:val="left"/>
      <w:pPr>
        <w:ind w:left="2558" w:hanging="360"/>
      </w:pPr>
    </w:lvl>
    <w:lvl w:ilvl="4" w:tplc="04090019" w:tentative="1">
      <w:start w:val="1"/>
      <w:numFmt w:val="lowerLetter"/>
      <w:lvlText w:val="%5."/>
      <w:lvlJc w:val="left"/>
      <w:pPr>
        <w:ind w:left="3278" w:hanging="360"/>
      </w:pPr>
    </w:lvl>
    <w:lvl w:ilvl="5" w:tplc="0409001B" w:tentative="1">
      <w:start w:val="1"/>
      <w:numFmt w:val="lowerRoman"/>
      <w:lvlText w:val="%6."/>
      <w:lvlJc w:val="right"/>
      <w:pPr>
        <w:ind w:left="3998" w:hanging="180"/>
      </w:pPr>
    </w:lvl>
    <w:lvl w:ilvl="6" w:tplc="0409000F" w:tentative="1">
      <w:start w:val="1"/>
      <w:numFmt w:val="decimal"/>
      <w:lvlText w:val="%7."/>
      <w:lvlJc w:val="left"/>
      <w:pPr>
        <w:ind w:left="4718" w:hanging="360"/>
      </w:pPr>
    </w:lvl>
    <w:lvl w:ilvl="7" w:tplc="04090019" w:tentative="1">
      <w:start w:val="1"/>
      <w:numFmt w:val="lowerLetter"/>
      <w:lvlText w:val="%8."/>
      <w:lvlJc w:val="left"/>
      <w:pPr>
        <w:ind w:left="5438" w:hanging="360"/>
      </w:pPr>
    </w:lvl>
    <w:lvl w:ilvl="8" w:tplc="0409001B" w:tentative="1">
      <w:start w:val="1"/>
      <w:numFmt w:val="lowerRoman"/>
      <w:lvlText w:val="%9."/>
      <w:lvlJc w:val="right"/>
      <w:pPr>
        <w:ind w:left="6158" w:hanging="180"/>
      </w:pPr>
    </w:lvl>
  </w:abstractNum>
  <w:abstractNum w:abstractNumId="7" w15:restartNumberingAfterBreak="0">
    <w:nsid w:val="702A3DCF"/>
    <w:multiLevelType w:val="hybridMultilevel"/>
    <w:tmpl w:val="C5D4DB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5"/>
  </w:num>
  <w:num w:numId="5">
    <w:abstractNumId w:val="7"/>
  </w:num>
  <w:num w:numId="6">
    <w:abstractNumId w:val="2"/>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C1MDYzNzM3sTA3MDJV0lEKTi0uzszPAymwrAUA17rx/CwAAAA="/>
  </w:docVars>
  <w:rsids>
    <w:rsidRoot w:val="00C83E91"/>
    <w:rsid w:val="00002157"/>
    <w:rsid w:val="000026D7"/>
    <w:rsid w:val="0000313A"/>
    <w:rsid w:val="0000653C"/>
    <w:rsid w:val="00006A70"/>
    <w:rsid w:val="00007AC3"/>
    <w:rsid w:val="00016D48"/>
    <w:rsid w:val="000170E6"/>
    <w:rsid w:val="000202BD"/>
    <w:rsid w:val="000278BC"/>
    <w:rsid w:val="00032632"/>
    <w:rsid w:val="00036FBF"/>
    <w:rsid w:val="00045F13"/>
    <w:rsid w:val="000461B3"/>
    <w:rsid w:val="000466FB"/>
    <w:rsid w:val="00047B25"/>
    <w:rsid w:val="00051918"/>
    <w:rsid w:val="000520B2"/>
    <w:rsid w:val="000522DD"/>
    <w:rsid w:val="000527FC"/>
    <w:rsid w:val="00054789"/>
    <w:rsid w:val="00056774"/>
    <w:rsid w:val="00057B07"/>
    <w:rsid w:val="000603F8"/>
    <w:rsid w:val="00061015"/>
    <w:rsid w:val="00061270"/>
    <w:rsid w:val="00062795"/>
    <w:rsid w:val="00063C88"/>
    <w:rsid w:val="00065185"/>
    <w:rsid w:val="00066119"/>
    <w:rsid w:val="00066BFE"/>
    <w:rsid w:val="0006780D"/>
    <w:rsid w:val="0006786A"/>
    <w:rsid w:val="00071069"/>
    <w:rsid w:val="000750C7"/>
    <w:rsid w:val="000752D6"/>
    <w:rsid w:val="0007531D"/>
    <w:rsid w:val="00080AD9"/>
    <w:rsid w:val="00083F81"/>
    <w:rsid w:val="0008511D"/>
    <w:rsid w:val="00085316"/>
    <w:rsid w:val="000879E8"/>
    <w:rsid w:val="00090CCB"/>
    <w:rsid w:val="000924D8"/>
    <w:rsid w:val="000945C8"/>
    <w:rsid w:val="00094C9C"/>
    <w:rsid w:val="000950F8"/>
    <w:rsid w:val="00096959"/>
    <w:rsid w:val="000973C7"/>
    <w:rsid w:val="000A3FD2"/>
    <w:rsid w:val="000A4A78"/>
    <w:rsid w:val="000A5716"/>
    <w:rsid w:val="000A6985"/>
    <w:rsid w:val="000A6B1F"/>
    <w:rsid w:val="000B04D8"/>
    <w:rsid w:val="000B1522"/>
    <w:rsid w:val="000C0245"/>
    <w:rsid w:val="000C0C34"/>
    <w:rsid w:val="000C1F59"/>
    <w:rsid w:val="000C5021"/>
    <w:rsid w:val="000C601F"/>
    <w:rsid w:val="000C611C"/>
    <w:rsid w:val="000D0576"/>
    <w:rsid w:val="000D217E"/>
    <w:rsid w:val="000D3E05"/>
    <w:rsid w:val="000D7BC4"/>
    <w:rsid w:val="000E4A83"/>
    <w:rsid w:val="000E6F16"/>
    <w:rsid w:val="000E7048"/>
    <w:rsid w:val="000F3574"/>
    <w:rsid w:val="000F426E"/>
    <w:rsid w:val="000F4461"/>
    <w:rsid w:val="000F5BF4"/>
    <w:rsid w:val="000F6029"/>
    <w:rsid w:val="000F78F0"/>
    <w:rsid w:val="000F7EFA"/>
    <w:rsid w:val="00101AE6"/>
    <w:rsid w:val="001028BC"/>
    <w:rsid w:val="001032C7"/>
    <w:rsid w:val="0010536B"/>
    <w:rsid w:val="00110FC8"/>
    <w:rsid w:val="00111F26"/>
    <w:rsid w:val="0011305A"/>
    <w:rsid w:val="001140A8"/>
    <w:rsid w:val="00117370"/>
    <w:rsid w:val="00120A1C"/>
    <w:rsid w:val="0012202F"/>
    <w:rsid w:val="00124262"/>
    <w:rsid w:val="0012585F"/>
    <w:rsid w:val="00126B9F"/>
    <w:rsid w:val="00127323"/>
    <w:rsid w:val="0012780F"/>
    <w:rsid w:val="001279D7"/>
    <w:rsid w:val="00132AF9"/>
    <w:rsid w:val="0013569C"/>
    <w:rsid w:val="00135739"/>
    <w:rsid w:val="00140830"/>
    <w:rsid w:val="001426E3"/>
    <w:rsid w:val="00142B13"/>
    <w:rsid w:val="00143205"/>
    <w:rsid w:val="0014328F"/>
    <w:rsid w:val="00144489"/>
    <w:rsid w:val="00147F3A"/>
    <w:rsid w:val="0015027D"/>
    <w:rsid w:val="00151395"/>
    <w:rsid w:val="001518EE"/>
    <w:rsid w:val="00151E2E"/>
    <w:rsid w:val="001533D9"/>
    <w:rsid w:val="00153584"/>
    <w:rsid w:val="00153B84"/>
    <w:rsid w:val="00154BC5"/>
    <w:rsid w:val="00156662"/>
    <w:rsid w:val="00160315"/>
    <w:rsid w:val="0016179E"/>
    <w:rsid w:val="00163B7D"/>
    <w:rsid w:val="00163F09"/>
    <w:rsid w:val="00167892"/>
    <w:rsid w:val="00167EAD"/>
    <w:rsid w:val="00170507"/>
    <w:rsid w:val="00176671"/>
    <w:rsid w:val="001771BA"/>
    <w:rsid w:val="00177BC3"/>
    <w:rsid w:val="0018050F"/>
    <w:rsid w:val="00181BD8"/>
    <w:rsid w:val="001841CD"/>
    <w:rsid w:val="00187C27"/>
    <w:rsid w:val="00190027"/>
    <w:rsid w:val="00191F0A"/>
    <w:rsid w:val="00194CA0"/>
    <w:rsid w:val="00196A32"/>
    <w:rsid w:val="00197498"/>
    <w:rsid w:val="001A3A0E"/>
    <w:rsid w:val="001A47B2"/>
    <w:rsid w:val="001A51CC"/>
    <w:rsid w:val="001A6C83"/>
    <w:rsid w:val="001A753E"/>
    <w:rsid w:val="001B15D5"/>
    <w:rsid w:val="001B2D13"/>
    <w:rsid w:val="001B3833"/>
    <w:rsid w:val="001B4092"/>
    <w:rsid w:val="001B5E41"/>
    <w:rsid w:val="001C0665"/>
    <w:rsid w:val="001C12A9"/>
    <w:rsid w:val="001C1ABA"/>
    <w:rsid w:val="001C3296"/>
    <w:rsid w:val="001C48B4"/>
    <w:rsid w:val="001C5A1A"/>
    <w:rsid w:val="001C74F4"/>
    <w:rsid w:val="001C7F73"/>
    <w:rsid w:val="001D0482"/>
    <w:rsid w:val="001D1636"/>
    <w:rsid w:val="001D2A1A"/>
    <w:rsid w:val="001D4FEA"/>
    <w:rsid w:val="001E2D06"/>
    <w:rsid w:val="001E33BD"/>
    <w:rsid w:val="001E405D"/>
    <w:rsid w:val="001E4C7E"/>
    <w:rsid w:val="001F237A"/>
    <w:rsid w:val="001F449C"/>
    <w:rsid w:val="001F4B99"/>
    <w:rsid w:val="001F5174"/>
    <w:rsid w:val="002002E1"/>
    <w:rsid w:val="002052F2"/>
    <w:rsid w:val="00205FFC"/>
    <w:rsid w:val="00206D08"/>
    <w:rsid w:val="00206EC6"/>
    <w:rsid w:val="002163DD"/>
    <w:rsid w:val="0022058E"/>
    <w:rsid w:val="00220B3E"/>
    <w:rsid w:val="0022104B"/>
    <w:rsid w:val="002221F9"/>
    <w:rsid w:val="002228E2"/>
    <w:rsid w:val="00226189"/>
    <w:rsid w:val="00227093"/>
    <w:rsid w:val="0022761B"/>
    <w:rsid w:val="0023254B"/>
    <w:rsid w:val="0023314F"/>
    <w:rsid w:val="00234113"/>
    <w:rsid w:val="002377F8"/>
    <w:rsid w:val="00240177"/>
    <w:rsid w:val="00241F2D"/>
    <w:rsid w:val="00245066"/>
    <w:rsid w:val="002501D1"/>
    <w:rsid w:val="00250498"/>
    <w:rsid w:val="00251B2D"/>
    <w:rsid w:val="00254C6C"/>
    <w:rsid w:val="00256258"/>
    <w:rsid w:val="002572D5"/>
    <w:rsid w:val="002606EA"/>
    <w:rsid w:val="0026136B"/>
    <w:rsid w:val="00264D56"/>
    <w:rsid w:val="002672C9"/>
    <w:rsid w:val="0027008D"/>
    <w:rsid w:val="00270682"/>
    <w:rsid w:val="002726F8"/>
    <w:rsid w:val="00273CCA"/>
    <w:rsid w:val="002745B6"/>
    <w:rsid w:val="00275308"/>
    <w:rsid w:val="00276B3B"/>
    <w:rsid w:val="00276E25"/>
    <w:rsid w:val="0028040D"/>
    <w:rsid w:val="00281869"/>
    <w:rsid w:val="002824B4"/>
    <w:rsid w:val="002826C6"/>
    <w:rsid w:val="00282D8B"/>
    <w:rsid w:val="00283A27"/>
    <w:rsid w:val="00283D01"/>
    <w:rsid w:val="00286FA6"/>
    <w:rsid w:val="00291F8D"/>
    <w:rsid w:val="00294FE7"/>
    <w:rsid w:val="00295EA2"/>
    <w:rsid w:val="002A0532"/>
    <w:rsid w:val="002A0BC5"/>
    <w:rsid w:val="002A334C"/>
    <w:rsid w:val="002A3C7E"/>
    <w:rsid w:val="002A5EDA"/>
    <w:rsid w:val="002A63DE"/>
    <w:rsid w:val="002A64A4"/>
    <w:rsid w:val="002A7B14"/>
    <w:rsid w:val="002B09BB"/>
    <w:rsid w:val="002B1CA7"/>
    <w:rsid w:val="002B27CB"/>
    <w:rsid w:val="002B2ED4"/>
    <w:rsid w:val="002B400F"/>
    <w:rsid w:val="002B6C58"/>
    <w:rsid w:val="002B7907"/>
    <w:rsid w:val="002C1419"/>
    <w:rsid w:val="002C40FD"/>
    <w:rsid w:val="002C44AE"/>
    <w:rsid w:val="002C78D7"/>
    <w:rsid w:val="002C79FB"/>
    <w:rsid w:val="002C7C77"/>
    <w:rsid w:val="002D0243"/>
    <w:rsid w:val="002D1948"/>
    <w:rsid w:val="002D30A2"/>
    <w:rsid w:val="002D50B6"/>
    <w:rsid w:val="002D7BEB"/>
    <w:rsid w:val="002E1293"/>
    <w:rsid w:val="002E1F3F"/>
    <w:rsid w:val="002E1FC8"/>
    <w:rsid w:val="002E2EC4"/>
    <w:rsid w:val="002E452D"/>
    <w:rsid w:val="002E4FD3"/>
    <w:rsid w:val="002E6D6A"/>
    <w:rsid w:val="002E6E1D"/>
    <w:rsid w:val="002F21FC"/>
    <w:rsid w:val="002F2C1C"/>
    <w:rsid w:val="002F2F92"/>
    <w:rsid w:val="002F2FC9"/>
    <w:rsid w:val="002F3474"/>
    <w:rsid w:val="003002E4"/>
    <w:rsid w:val="0030351D"/>
    <w:rsid w:val="00304212"/>
    <w:rsid w:val="0030459A"/>
    <w:rsid w:val="00305059"/>
    <w:rsid w:val="00306A36"/>
    <w:rsid w:val="0030729B"/>
    <w:rsid w:val="00307972"/>
    <w:rsid w:val="00311DA6"/>
    <w:rsid w:val="003133D4"/>
    <w:rsid w:val="003139E8"/>
    <w:rsid w:val="00313C38"/>
    <w:rsid w:val="00313EE8"/>
    <w:rsid w:val="003140C5"/>
    <w:rsid w:val="00322BE8"/>
    <w:rsid w:val="0033032E"/>
    <w:rsid w:val="00332900"/>
    <w:rsid w:val="003338E2"/>
    <w:rsid w:val="003344E1"/>
    <w:rsid w:val="00340B18"/>
    <w:rsid w:val="00342865"/>
    <w:rsid w:val="00347077"/>
    <w:rsid w:val="003470FC"/>
    <w:rsid w:val="0034780C"/>
    <w:rsid w:val="00350D1F"/>
    <w:rsid w:val="00353725"/>
    <w:rsid w:val="00354667"/>
    <w:rsid w:val="00355331"/>
    <w:rsid w:val="0035581C"/>
    <w:rsid w:val="003575A9"/>
    <w:rsid w:val="0036233C"/>
    <w:rsid w:val="00362D6C"/>
    <w:rsid w:val="00362DE1"/>
    <w:rsid w:val="00366E82"/>
    <w:rsid w:val="003671A7"/>
    <w:rsid w:val="00371A83"/>
    <w:rsid w:val="00371E0B"/>
    <w:rsid w:val="00374001"/>
    <w:rsid w:val="00374587"/>
    <w:rsid w:val="00376902"/>
    <w:rsid w:val="00382ADC"/>
    <w:rsid w:val="00383093"/>
    <w:rsid w:val="00385276"/>
    <w:rsid w:val="003879D6"/>
    <w:rsid w:val="00387A22"/>
    <w:rsid w:val="003928A1"/>
    <w:rsid w:val="00393561"/>
    <w:rsid w:val="00395684"/>
    <w:rsid w:val="003957FF"/>
    <w:rsid w:val="00395FCA"/>
    <w:rsid w:val="003A04C3"/>
    <w:rsid w:val="003A2152"/>
    <w:rsid w:val="003A23FC"/>
    <w:rsid w:val="003A3CF0"/>
    <w:rsid w:val="003A5CA8"/>
    <w:rsid w:val="003A6EE7"/>
    <w:rsid w:val="003A74E1"/>
    <w:rsid w:val="003B198A"/>
    <w:rsid w:val="003B1E16"/>
    <w:rsid w:val="003B1F7A"/>
    <w:rsid w:val="003B2628"/>
    <w:rsid w:val="003B32CC"/>
    <w:rsid w:val="003B584A"/>
    <w:rsid w:val="003B67B3"/>
    <w:rsid w:val="003B7BA5"/>
    <w:rsid w:val="003C17F6"/>
    <w:rsid w:val="003C35BE"/>
    <w:rsid w:val="003C4DBA"/>
    <w:rsid w:val="003C5D95"/>
    <w:rsid w:val="003C6453"/>
    <w:rsid w:val="003D0090"/>
    <w:rsid w:val="003D12C9"/>
    <w:rsid w:val="003D4B50"/>
    <w:rsid w:val="003D611A"/>
    <w:rsid w:val="003D61D2"/>
    <w:rsid w:val="003D74C0"/>
    <w:rsid w:val="003E2BC2"/>
    <w:rsid w:val="003E2EE9"/>
    <w:rsid w:val="003E31B1"/>
    <w:rsid w:val="003E55B6"/>
    <w:rsid w:val="003F13AC"/>
    <w:rsid w:val="003F4FC9"/>
    <w:rsid w:val="003F5917"/>
    <w:rsid w:val="003F6F63"/>
    <w:rsid w:val="003F7AB3"/>
    <w:rsid w:val="0040197C"/>
    <w:rsid w:val="0040260B"/>
    <w:rsid w:val="004036E5"/>
    <w:rsid w:val="004040DF"/>
    <w:rsid w:val="00405510"/>
    <w:rsid w:val="00405B22"/>
    <w:rsid w:val="00410EBF"/>
    <w:rsid w:val="0041171F"/>
    <w:rsid w:val="0041532A"/>
    <w:rsid w:val="00416CAB"/>
    <w:rsid w:val="00416DD6"/>
    <w:rsid w:val="00420A82"/>
    <w:rsid w:val="0042455F"/>
    <w:rsid w:val="0042789B"/>
    <w:rsid w:val="004309A5"/>
    <w:rsid w:val="00430A75"/>
    <w:rsid w:val="0043202B"/>
    <w:rsid w:val="004337D2"/>
    <w:rsid w:val="00433D89"/>
    <w:rsid w:val="00436AD4"/>
    <w:rsid w:val="00437C57"/>
    <w:rsid w:val="00440826"/>
    <w:rsid w:val="004424A2"/>
    <w:rsid w:val="004428AB"/>
    <w:rsid w:val="00442A68"/>
    <w:rsid w:val="00446F8B"/>
    <w:rsid w:val="004472AB"/>
    <w:rsid w:val="00451DB1"/>
    <w:rsid w:val="004525D6"/>
    <w:rsid w:val="004528EA"/>
    <w:rsid w:val="00452D3D"/>
    <w:rsid w:val="00453828"/>
    <w:rsid w:val="0045452A"/>
    <w:rsid w:val="00457C72"/>
    <w:rsid w:val="00460625"/>
    <w:rsid w:val="00460CB8"/>
    <w:rsid w:val="0046133A"/>
    <w:rsid w:val="00463361"/>
    <w:rsid w:val="004634BF"/>
    <w:rsid w:val="0046492B"/>
    <w:rsid w:val="0046749E"/>
    <w:rsid w:val="00471D57"/>
    <w:rsid w:val="00473DB6"/>
    <w:rsid w:val="004750AD"/>
    <w:rsid w:val="0047574A"/>
    <w:rsid w:val="00476B01"/>
    <w:rsid w:val="00476FEF"/>
    <w:rsid w:val="004775F2"/>
    <w:rsid w:val="00480B11"/>
    <w:rsid w:val="00480FBB"/>
    <w:rsid w:val="00481DF2"/>
    <w:rsid w:val="00482D71"/>
    <w:rsid w:val="00484B13"/>
    <w:rsid w:val="00485C05"/>
    <w:rsid w:val="004927AC"/>
    <w:rsid w:val="00495787"/>
    <w:rsid w:val="004A04FC"/>
    <w:rsid w:val="004A06D1"/>
    <w:rsid w:val="004A10CD"/>
    <w:rsid w:val="004A33DF"/>
    <w:rsid w:val="004A41AB"/>
    <w:rsid w:val="004A45A7"/>
    <w:rsid w:val="004B2524"/>
    <w:rsid w:val="004B5D86"/>
    <w:rsid w:val="004B7AA4"/>
    <w:rsid w:val="004C296C"/>
    <w:rsid w:val="004C2C51"/>
    <w:rsid w:val="004C2DCB"/>
    <w:rsid w:val="004C3C17"/>
    <w:rsid w:val="004C70E2"/>
    <w:rsid w:val="004C7626"/>
    <w:rsid w:val="004D057E"/>
    <w:rsid w:val="004D1489"/>
    <w:rsid w:val="004D3C15"/>
    <w:rsid w:val="004D3D40"/>
    <w:rsid w:val="004D528F"/>
    <w:rsid w:val="004D55BB"/>
    <w:rsid w:val="004D5C7D"/>
    <w:rsid w:val="004E19FD"/>
    <w:rsid w:val="004E2976"/>
    <w:rsid w:val="004E3B38"/>
    <w:rsid w:val="004E513D"/>
    <w:rsid w:val="004F0E46"/>
    <w:rsid w:val="004F59E8"/>
    <w:rsid w:val="004F6D9C"/>
    <w:rsid w:val="004F7558"/>
    <w:rsid w:val="004F7F89"/>
    <w:rsid w:val="005011CD"/>
    <w:rsid w:val="0050129A"/>
    <w:rsid w:val="005039EB"/>
    <w:rsid w:val="005045C4"/>
    <w:rsid w:val="0050491D"/>
    <w:rsid w:val="00507AB8"/>
    <w:rsid w:val="0051234B"/>
    <w:rsid w:val="00514791"/>
    <w:rsid w:val="0051522A"/>
    <w:rsid w:val="00515B31"/>
    <w:rsid w:val="0051673D"/>
    <w:rsid w:val="0052027A"/>
    <w:rsid w:val="0052033E"/>
    <w:rsid w:val="00520BD9"/>
    <w:rsid w:val="00521C56"/>
    <w:rsid w:val="00523260"/>
    <w:rsid w:val="00524A68"/>
    <w:rsid w:val="005253B2"/>
    <w:rsid w:val="00525E6E"/>
    <w:rsid w:val="00530F54"/>
    <w:rsid w:val="005321A6"/>
    <w:rsid w:val="005360A6"/>
    <w:rsid w:val="005370E5"/>
    <w:rsid w:val="0053746F"/>
    <w:rsid w:val="00537C04"/>
    <w:rsid w:val="00540BC8"/>
    <w:rsid w:val="005455A0"/>
    <w:rsid w:val="00551211"/>
    <w:rsid w:val="005556AD"/>
    <w:rsid w:val="00555B7E"/>
    <w:rsid w:val="00561D3B"/>
    <w:rsid w:val="005628F0"/>
    <w:rsid w:val="005636BE"/>
    <w:rsid w:val="005657CA"/>
    <w:rsid w:val="00566026"/>
    <w:rsid w:val="005664AF"/>
    <w:rsid w:val="00566A73"/>
    <w:rsid w:val="00570961"/>
    <w:rsid w:val="005715C5"/>
    <w:rsid w:val="00571AD9"/>
    <w:rsid w:val="00572F11"/>
    <w:rsid w:val="00573479"/>
    <w:rsid w:val="00573D44"/>
    <w:rsid w:val="00574037"/>
    <w:rsid w:val="0057411E"/>
    <w:rsid w:val="0057428F"/>
    <w:rsid w:val="005747C6"/>
    <w:rsid w:val="00575833"/>
    <w:rsid w:val="005760B2"/>
    <w:rsid w:val="005802E2"/>
    <w:rsid w:val="005818AD"/>
    <w:rsid w:val="00581CA4"/>
    <w:rsid w:val="0058460D"/>
    <w:rsid w:val="0058523D"/>
    <w:rsid w:val="005867C9"/>
    <w:rsid w:val="00587A35"/>
    <w:rsid w:val="00587A48"/>
    <w:rsid w:val="00590A57"/>
    <w:rsid w:val="00591837"/>
    <w:rsid w:val="005942ED"/>
    <w:rsid w:val="00594364"/>
    <w:rsid w:val="00594568"/>
    <w:rsid w:val="00594F8F"/>
    <w:rsid w:val="005971B5"/>
    <w:rsid w:val="00597931"/>
    <w:rsid w:val="00597FC2"/>
    <w:rsid w:val="005A04AC"/>
    <w:rsid w:val="005A24A8"/>
    <w:rsid w:val="005A4D5F"/>
    <w:rsid w:val="005A5AFC"/>
    <w:rsid w:val="005A5DE8"/>
    <w:rsid w:val="005A7845"/>
    <w:rsid w:val="005A7F5F"/>
    <w:rsid w:val="005B0FD5"/>
    <w:rsid w:val="005B19F7"/>
    <w:rsid w:val="005B1F85"/>
    <w:rsid w:val="005B59DA"/>
    <w:rsid w:val="005C0F1E"/>
    <w:rsid w:val="005C325C"/>
    <w:rsid w:val="005C4A5A"/>
    <w:rsid w:val="005C4AB5"/>
    <w:rsid w:val="005C5473"/>
    <w:rsid w:val="005C65F7"/>
    <w:rsid w:val="005D0786"/>
    <w:rsid w:val="005D0B8C"/>
    <w:rsid w:val="005D5A48"/>
    <w:rsid w:val="005D69FD"/>
    <w:rsid w:val="005D71FD"/>
    <w:rsid w:val="005E560F"/>
    <w:rsid w:val="005E70A6"/>
    <w:rsid w:val="005E73B8"/>
    <w:rsid w:val="005F0489"/>
    <w:rsid w:val="005F04A9"/>
    <w:rsid w:val="005F1F75"/>
    <w:rsid w:val="005F2CBC"/>
    <w:rsid w:val="005F32DE"/>
    <w:rsid w:val="005F4046"/>
    <w:rsid w:val="005F6F5F"/>
    <w:rsid w:val="00600497"/>
    <w:rsid w:val="0060129A"/>
    <w:rsid w:val="00601749"/>
    <w:rsid w:val="00606A75"/>
    <w:rsid w:val="00607726"/>
    <w:rsid w:val="00614059"/>
    <w:rsid w:val="00614957"/>
    <w:rsid w:val="00615DC6"/>
    <w:rsid w:val="00616B6D"/>
    <w:rsid w:val="0062188B"/>
    <w:rsid w:val="0062354C"/>
    <w:rsid w:val="006245CD"/>
    <w:rsid w:val="00627143"/>
    <w:rsid w:val="00630D0F"/>
    <w:rsid w:val="00632FF9"/>
    <w:rsid w:val="0063585B"/>
    <w:rsid w:val="00636EA2"/>
    <w:rsid w:val="00637E44"/>
    <w:rsid w:val="0064129C"/>
    <w:rsid w:val="00643252"/>
    <w:rsid w:val="00651FFA"/>
    <w:rsid w:val="006549D9"/>
    <w:rsid w:val="006559EB"/>
    <w:rsid w:val="0065665A"/>
    <w:rsid w:val="006566D9"/>
    <w:rsid w:val="00660A83"/>
    <w:rsid w:val="006610AE"/>
    <w:rsid w:val="00663F44"/>
    <w:rsid w:val="00665C10"/>
    <w:rsid w:val="006668FA"/>
    <w:rsid w:val="0067083E"/>
    <w:rsid w:val="00675534"/>
    <w:rsid w:val="006756A9"/>
    <w:rsid w:val="00675DA7"/>
    <w:rsid w:val="006869B3"/>
    <w:rsid w:val="00686C19"/>
    <w:rsid w:val="006877C3"/>
    <w:rsid w:val="00692D0C"/>
    <w:rsid w:val="00693C7D"/>
    <w:rsid w:val="00694836"/>
    <w:rsid w:val="006972A9"/>
    <w:rsid w:val="006A2486"/>
    <w:rsid w:val="006A448D"/>
    <w:rsid w:val="006B0795"/>
    <w:rsid w:val="006B12A6"/>
    <w:rsid w:val="006B210F"/>
    <w:rsid w:val="006B41E2"/>
    <w:rsid w:val="006B44C8"/>
    <w:rsid w:val="006B512A"/>
    <w:rsid w:val="006B70E7"/>
    <w:rsid w:val="006C02AB"/>
    <w:rsid w:val="006C1EC0"/>
    <w:rsid w:val="006C2CF3"/>
    <w:rsid w:val="006C5381"/>
    <w:rsid w:val="006C5DB4"/>
    <w:rsid w:val="006C69A8"/>
    <w:rsid w:val="006D04E1"/>
    <w:rsid w:val="006D07C4"/>
    <w:rsid w:val="006D1D67"/>
    <w:rsid w:val="006D7BE9"/>
    <w:rsid w:val="006E263D"/>
    <w:rsid w:val="006E2D76"/>
    <w:rsid w:val="006E2F23"/>
    <w:rsid w:val="006E6390"/>
    <w:rsid w:val="006F066D"/>
    <w:rsid w:val="006F1CD3"/>
    <w:rsid w:val="006F2A94"/>
    <w:rsid w:val="006F40A5"/>
    <w:rsid w:val="006F67C7"/>
    <w:rsid w:val="00702CDD"/>
    <w:rsid w:val="0070376F"/>
    <w:rsid w:val="00704222"/>
    <w:rsid w:val="00704AF6"/>
    <w:rsid w:val="00704ECC"/>
    <w:rsid w:val="00706D24"/>
    <w:rsid w:val="007118E4"/>
    <w:rsid w:val="007146EC"/>
    <w:rsid w:val="00715CE3"/>
    <w:rsid w:val="00717DB7"/>
    <w:rsid w:val="00721841"/>
    <w:rsid w:val="007219AA"/>
    <w:rsid w:val="00723214"/>
    <w:rsid w:val="00723D3C"/>
    <w:rsid w:val="00724D32"/>
    <w:rsid w:val="00724FF2"/>
    <w:rsid w:val="00727BCD"/>
    <w:rsid w:val="00731F68"/>
    <w:rsid w:val="00732DA2"/>
    <w:rsid w:val="00734652"/>
    <w:rsid w:val="007350D6"/>
    <w:rsid w:val="0074162A"/>
    <w:rsid w:val="00742513"/>
    <w:rsid w:val="00742E92"/>
    <w:rsid w:val="00742F7F"/>
    <w:rsid w:val="0074336E"/>
    <w:rsid w:val="00744BFD"/>
    <w:rsid w:val="0074641A"/>
    <w:rsid w:val="0075112C"/>
    <w:rsid w:val="00752A3D"/>
    <w:rsid w:val="00752AA3"/>
    <w:rsid w:val="0075485F"/>
    <w:rsid w:val="00754F80"/>
    <w:rsid w:val="0075674F"/>
    <w:rsid w:val="00762200"/>
    <w:rsid w:val="0076333B"/>
    <w:rsid w:val="007672EA"/>
    <w:rsid w:val="007673F7"/>
    <w:rsid w:val="00767A66"/>
    <w:rsid w:val="00767A72"/>
    <w:rsid w:val="0077011F"/>
    <w:rsid w:val="007708E5"/>
    <w:rsid w:val="00770DBA"/>
    <w:rsid w:val="00771BCF"/>
    <w:rsid w:val="00772D08"/>
    <w:rsid w:val="0077386A"/>
    <w:rsid w:val="0077758A"/>
    <w:rsid w:val="00781E51"/>
    <w:rsid w:val="007824F6"/>
    <w:rsid w:val="00782D70"/>
    <w:rsid w:val="00786092"/>
    <w:rsid w:val="00786372"/>
    <w:rsid w:val="00786B63"/>
    <w:rsid w:val="00787034"/>
    <w:rsid w:val="00791E89"/>
    <w:rsid w:val="00792282"/>
    <w:rsid w:val="007936CD"/>
    <w:rsid w:val="0079522A"/>
    <w:rsid w:val="00797E60"/>
    <w:rsid w:val="007A1588"/>
    <w:rsid w:val="007A4494"/>
    <w:rsid w:val="007A5436"/>
    <w:rsid w:val="007B1DEF"/>
    <w:rsid w:val="007B5817"/>
    <w:rsid w:val="007B6278"/>
    <w:rsid w:val="007C36D1"/>
    <w:rsid w:val="007C5125"/>
    <w:rsid w:val="007C6586"/>
    <w:rsid w:val="007D0885"/>
    <w:rsid w:val="007D35C1"/>
    <w:rsid w:val="007D3CEC"/>
    <w:rsid w:val="007D4DCD"/>
    <w:rsid w:val="007D5549"/>
    <w:rsid w:val="007D59F7"/>
    <w:rsid w:val="007D6DE8"/>
    <w:rsid w:val="007D7DB0"/>
    <w:rsid w:val="007D7E82"/>
    <w:rsid w:val="007E2283"/>
    <w:rsid w:val="007E6A57"/>
    <w:rsid w:val="007F14FC"/>
    <w:rsid w:val="007F1C8B"/>
    <w:rsid w:val="007F3DD5"/>
    <w:rsid w:val="007F4ADC"/>
    <w:rsid w:val="007F6892"/>
    <w:rsid w:val="0080363F"/>
    <w:rsid w:val="008046A5"/>
    <w:rsid w:val="00806406"/>
    <w:rsid w:val="00807EB6"/>
    <w:rsid w:val="008108E7"/>
    <w:rsid w:val="00812470"/>
    <w:rsid w:val="00813141"/>
    <w:rsid w:val="008138CF"/>
    <w:rsid w:val="00813C86"/>
    <w:rsid w:val="00815E65"/>
    <w:rsid w:val="008160D5"/>
    <w:rsid w:val="00817AA4"/>
    <w:rsid w:val="00817BE5"/>
    <w:rsid w:val="00820724"/>
    <w:rsid w:val="008235B9"/>
    <w:rsid w:val="00823BC3"/>
    <w:rsid w:val="00825955"/>
    <w:rsid w:val="00825C9A"/>
    <w:rsid w:val="00825D5B"/>
    <w:rsid w:val="008261CD"/>
    <w:rsid w:val="0082630D"/>
    <w:rsid w:val="008325D4"/>
    <w:rsid w:val="00837BBF"/>
    <w:rsid w:val="00840084"/>
    <w:rsid w:val="00841D20"/>
    <w:rsid w:val="00842227"/>
    <w:rsid w:val="00843B7B"/>
    <w:rsid w:val="00843F49"/>
    <w:rsid w:val="00844423"/>
    <w:rsid w:val="008452C7"/>
    <w:rsid w:val="00845A47"/>
    <w:rsid w:val="008462A4"/>
    <w:rsid w:val="0084684B"/>
    <w:rsid w:val="00847955"/>
    <w:rsid w:val="00847C89"/>
    <w:rsid w:val="00850291"/>
    <w:rsid w:val="00852C30"/>
    <w:rsid w:val="0085378A"/>
    <w:rsid w:val="00855BBC"/>
    <w:rsid w:val="00856E6F"/>
    <w:rsid w:val="0086038A"/>
    <w:rsid w:val="00862ADB"/>
    <w:rsid w:val="00862EF6"/>
    <w:rsid w:val="00863001"/>
    <w:rsid w:val="00863412"/>
    <w:rsid w:val="00867D47"/>
    <w:rsid w:val="00872E13"/>
    <w:rsid w:val="0087752B"/>
    <w:rsid w:val="00881267"/>
    <w:rsid w:val="00884D8D"/>
    <w:rsid w:val="008902C3"/>
    <w:rsid w:val="008949B9"/>
    <w:rsid w:val="008A15E7"/>
    <w:rsid w:val="008A7392"/>
    <w:rsid w:val="008A7488"/>
    <w:rsid w:val="008B0632"/>
    <w:rsid w:val="008B0BD3"/>
    <w:rsid w:val="008B143F"/>
    <w:rsid w:val="008B2474"/>
    <w:rsid w:val="008B2A8A"/>
    <w:rsid w:val="008B532F"/>
    <w:rsid w:val="008C690E"/>
    <w:rsid w:val="008C7285"/>
    <w:rsid w:val="008C7622"/>
    <w:rsid w:val="008C76D9"/>
    <w:rsid w:val="008C784B"/>
    <w:rsid w:val="008D1C7F"/>
    <w:rsid w:val="008D5199"/>
    <w:rsid w:val="008E1142"/>
    <w:rsid w:val="008E2062"/>
    <w:rsid w:val="008E271C"/>
    <w:rsid w:val="008E2FF5"/>
    <w:rsid w:val="008E570E"/>
    <w:rsid w:val="008E6689"/>
    <w:rsid w:val="008F0A3C"/>
    <w:rsid w:val="008F22E7"/>
    <w:rsid w:val="008F2EE4"/>
    <w:rsid w:val="008F2F80"/>
    <w:rsid w:val="008F3CBC"/>
    <w:rsid w:val="00900BFF"/>
    <w:rsid w:val="009043D0"/>
    <w:rsid w:val="00905CE9"/>
    <w:rsid w:val="00906DD9"/>
    <w:rsid w:val="00911EF4"/>
    <w:rsid w:val="0091217A"/>
    <w:rsid w:val="00915144"/>
    <w:rsid w:val="009153F7"/>
    <w:rsid w:val="00917B9B"/>
    <w:rsid w:val="00917E51"/>
    <w:rsid w:val="009200FC"/>
    <w:rsid w:val="00920D46"/>
    <w:rsid w:val="0092291C"/>
    <w:rsid w:val="00922D9F"/>
    <w:rsid w:val="00923A6E"/>
    <w:rsid w:val="00925663"/>
    <w:rsid w:val="0092618B"/>
    <w:rsid w:val="009274E4"/>
    <w:rsid w:val="0093121D"/>
    <w:rsid w:val="0093293B"/>
    <w:rsid w:val="00932E7D"/>
    <w:rsid w:val="009335E7"/>
    <w:rsid w:val="00935062"/>
    <w:rsid w:val="00936978"/>
    <w:rsid w:val="00937BB6"/>
    <w:rsid w:val="00942867"/>
    <w:rsid w:val="00944E42"/>
    <w:rsid w:val="009468D3"/>
    <w:rsid w:val="00950536"/>
    <w:rsid w:val="0095147B"/>
    <w:rsid w:val="009514FE"/>
    <w:rsid w:val="00960DD9"/>
    <w:rsid w:val="00961BB7"/>
    <w:rsid w:val="009639E8"/>
    <w:rsid w:val="00963BB1"/>
    <w:rsid w:val="00964DCB"/>
    <w:rsid w:val="00966459"/>
    <w:rsid w:val="00973D5C"/>
    <w:rsid w:val="009741CF"/>
    <w:rsid w:val="009745B0"/>
    <w:rsid w:val="00975FFC"/>
    <w:rsid w:val="0098051F"/>
    <w:rsid w:val="0098174C"/>
    <w:rsid w:val="00984247"/>
    <w:rsid w:val="009865A3"/>
    <w:rsid w:val="009902C0"/>
    <w:rsid w:val="009902EF"/>
    <w:rsid w:val="0099052A"/>
    <w:rsid w:val="0099320B"/>
    <w:rsid w:val="009940FD"/>
    <w:rsid w:val="009947FB"/>
    <w:rsid w:val="00996ADF"/>
    <w:rsid w:val="009A4019"/>
    <w:rsid w:val="009A4069"/>
    <w:rsid w:val="009B07C0"/>
    <w:rsid w:val="009B2C50"/>
    <w:rsid w:val="009B3AF4"/>
    <w:rsid w:val="009B4136"/>
    <w:rsid w:val="009B7B13"/>
    <w:rsid w:val="009C0BA5"/>
    <w:rsid w:val="009C56C3"/>
    <w:rsid w:val="009C5F22"/>
    <w:rsid w:val="009C6159"/>
    <w:rsid w:val="009C62AF"/>
    <w:rsid w:val="009C7F13"/>
    <w:rsid w:val="009D0F2C"/>
    <w:rsid w:val="009D2CBE"/>
    <w:rsid w:val="009D411C"/>
    <w:rsid w:val="009D55E9"/>
    <w:rsid w:val="009E0A3F"/>
    <w:rsid w:val="009E3A77"/>
    <w:rsid w:val="009E434C"/>
    <w:rsid w:val="009E5E69"/>
    <w:rsid w:val="009E71C8"/>
    <w:rsid w:val="009F06E5"/>
    <w:rsid w:val="009F1464"/>
    <w:rsid w:val="009F22DB"/>
    <w:rsid w:val="009F3858"/>
    <w:rsid w:val="009F58CA"/>
    <w:rsid w:val="009F5A0C"/>
    <w:rsid w:val="009F63B9"/>
    <w:rsid w:val="009F7D49"/>
    <w:rsid w:val="00A00E18"/>
    <w:rsid w:val="00A01DBB"/>
    <w:rsid w:val="00A035F7"/>
    <w:rsid w:val="00A045EB"/>
    <w:rsid w:val="00A05C28"/>
    <w:rsid w:val="00A05F8B"/>
    <w:rsid w:val="00A072BA"/>
    <w:rsid w:val="00A10ACD"/>
    <w:rsid w:val="00A11CBC"/>
    <w:rsid w:val="00A24A7F"/>
    <w:rsid w:val="00A2672F"/>
    <w:rsid w:val="00A26C6D"/>
    <w:rsid w:val="00A3089A"/>
    <w:rsid w:val="00A30934"/>
    <w:rsid w:val="00A314B0"/>
    <w:rsid w:val="00A31BD6"/>
    <w:rsid w:val="00A3248F"/>
    <w:rsid w:val="00A32798"/>
    <w:rsid w:val="00A35241"/>
    <w:rsid w:val="00A35755"/>
    <w:rsid w:val="00A35EE3"/>
    <w:rsid w:val="00A365C4"/>
    <w:rsid w:val="00A3736B"/>
    <w:rsid w:val="00A375D7"/>
    <w:rsid w:val="00A44B78"/>
    <w:rsid w:val="00A47356"/>
    <w:rsid w:val="00A50B40"/>
    <w:rsid w:val="00A51119"/>
    <w:rsid w:val="00A513AA"/>
    <w:rsid w:val="00A51834"/>
    <w:rsid w:val="00A52B53"/>
    <w:rsid w:val="00A52BB4"/>
    <w:rsid w:val="00A546C8"/>
    <w:rsid w:val="00A60414"/>
    <w:rsid w:val="00A624CD"/>
    <w:rsid w:val="00A63DA9"/>
    <w:rsid w:val="00A65D47"/>
    <w:rsid w:val="00A66290"/>
    <w:rsid w:val="00A715CA"/>
    <w:rsid w:val="00A72DEB"/>
    <w:rsid w:val="00A73FC7"/>
    <w:rsid w:val="00A76A1B"/>
    <w:rsid w:val="00A77E2C"/>
    <w:rsid w:val="00A81D8F"/>
    <w:rsid w:val="00A830B7"/>
    <w:rsid w:val="00A840E8"/>
    <w:rsid w:val="00A84A09"/>
    <w:rsid w:val="00A85AE9"/>
    <w:rsid w:val="00A864EF"/>
    <w:rsid w:val="00A868CC"/>
    <w:rsid w:val="00A9026F"/>
    <w:rsid w:val="00A91462"/>
    <w:rsid w:val="00A93586"/>
    <w:rsid w:val="00A947C3"/>
    <w:rsid w:val="00A950E2"/>
    <w:rsid w:val="00A95C99"/>
    <w:rsid w:val="00A95DF5"/>
    <w:rsid w:val="00A971BF"/>
    <w:rsid w:val="00AA0946"/>
    <w:rsid w:val="00AA409F"/>
    <w:rsid w:val="00AA4D25"/>
    <w:rsid w:val="00AA78CD"/>
    <w:rsid w:val="00AB0631"/>
    <w:rsid w:val="00AB2B3F"/>
    <w:rsid w:val="00AB4044"/>
    <w:rsid w:val="00AB6149"/>
    <w:rsid w:val="00AC02BC"/>
    <w:rsid w:val="00AC047C"/>
    <w:rsid w:val="00AC0600"/>
    <w:rsid w:val="00AC1791"/>
    <w:rsid w:val="00AC2E08"/>
    <w:rsid w:val="00AC49F2"/>
    <w:rsid w:val="00AC5D2D"/>
    <w:rsid w:val="00AD37ED"/>
    <w:rsid w:val="00AD7A60"/>
    <w:rsid w:val="00AE11CC"/>
    <w:rsid w:val="00AE1A39"/>
    <w:rsid w:val="00AE792C"/>
    <w:rsid w:val="00AF2020"/>
    <w:rsid w:val="00AF264D"/>
    <w:rsid w:val="00AF294A"/>
    <w:rsid w:val="00AF3F1E"/>
    <w:rsid w:val="00AF471B"/>
    <w:rsid w:val="00AF5421"/>
    <w:rsid w:val="00B01A05"/>
    <w:rsid w:val="00B01B0D"/>
    <w:rsid w:val="00B0216D"/>
    <w:rsid w:val="00B02572"/>
    <w:rsid w:val="00B036B4"/>
    <w:rsid w:val="00B1104B"/>
    <w:rsid w:val="00B12CC1"/>
    <w:rsid w:val="00B12E7C"/>
    <w:rsid w:val="00B13923"/>
    <w:rsid w:val="00B13E3A"/>
    <w:rsid w:val="00B14CF3"/>
    <w:rsid w:val="00B20147"/>
    <w:rsid w:val="00B214C1"/>
    <w:rsid w:val="00B238F3"/>
    <w:rsid w:val="00B25510"/>
    <w:rsid w:val="00B2572B"/>
    <w:rsid w:val="00B26A49"/>
    <w:rsid w:val="00B37C2C"/>
    <w:rsid w:val="00B40AEB"/>
    <w:rsid w:val="00B41071"/>
    <w:rsid w:val="00B41140"/>
    <w:rsid w:val="00B4304B"/>
    <w:rsid w:val="00B45608"/>
    <w:rsid w:val="00B53143"/>
    <w:rsid w:val="00B5363A"/>
    <w:rsid w:val="00B5575B"/>
    <w:rsid w:val="00B56CF1"/>
    <w:rsid w:val="00B570D5"/>
    <w:rsid w:val="00B57C83"/>
    <w:rsid w:val="00B6039B"/>
    <w:rsid w:val="00B604CC"/>
    <w:rsid w:val="00B60737"/>
    <w:rsid w:val="00B64179"/>
    <w:rsid w:val="00B64799"/>
    <w:rsid w:val="00B65F7F"/>
    <w:rsid w:val="00B6670B"/>
    <w:rsid w:val="00B70146"/>
    <w:rsid w:val="00B70749"/>
    <w:rsid w:val="00B73AB8"/>
    <w:rsid w:val="00B73D0B"/>
    <w:rsid w:val="00B752E7"/>
    <w:rsid w:val="00B76647"/>
    <w:rsid w:val="00B775C6"/>
    <w:rsid w:val="00B81C2E"/>
    <w:rsid w:val="00B824E3"/>
    <w:rsid w:val="00B8287B"/>
    <w:rsid w:val="00B84E57"/>
    <w:rsid w:val="00B865BF"/>
    <w:rsid w:val="00B865DF"/>
    <w:rsid w:val="00B8776D"/>
    <w:rsid w:val="00BA27D3"/>
    <w:rsid w:val="00BA3294"/>
    <w:rsid w:val="00BA3821"/>
    <w:rsid w:val="00BA5C2F"/>
    <w:rsid w:val="00BA738F"/>
    <w:rsid w:val="00BA7CF0"/>
    <w:rsid w:val="00BB012C"/>
    <w:rsid w:val="00BB1C41"/>
    <w:rsid w:val="00BB2630"/>
    <w:rsid w:val="00BB4310"/>
    <w:rsid w:val="00BB4955"/>
    <w:rsid w:val="00BB75D5"/>
    <w:rsid w:val="00BB7B4D"/>
    <w:rsid w:val="00BC0114"/>
    <w:rsid w:val="00BC0241"/>
    <w:rsid w:val="00BC1AC7"/>
    <w:rsid w:val="00BC1BA7"/>
    <w:rsid w:val="00BC1DD6"/>
    <w:rsid w:val="00BC2D9A"/>
    <w:rsid w:val="00BC318B"/>
    <w:rsid w:val="00BC4475"/>
    <w:rsid w:val="00BC4A54"/>
    <w:rsid w:val="00BD1DA0"/>
    <w:rsid w:val="00BD45AB"/>
    <w:rsid w:val="00BD7827"/>
    <w:rsid w:val="00BD786B"/>
    <w:rsid w:val="00BD7FD5"/>
    <w:rsid w:val="00BE35C3"/>
    <w:rsid w:val="00BE3773"/>
    <w:rsid w:val="00BE37F9"/>
    <w:rsid w:val="00BF0C86"/>
    <w:rsid w:val="00BF1E4A"/>
    <w:rsid w:val="00BF409D"/>
    <w:rsid w:val="00C000E1"/>
    <w:rsid w:val="00C006EE"/>
    <w:rsid w:val="00C01EED"/>
    <w:rsid w:val="00C0723F"/>
    <w:rsid w:val="00C07CE2"/>
    <w:rsid w:val="00C11C62"/>
    <w:rsid w:val="00C1453C"/>
    <w:rsid w:val="00C15EB8"/>
    <w:rsid w:val="00C16427"/>
    <w:rsid w:val="00C16538"/>
    <w:rsid w:val="00C16A31"/>
    <w:rsid w:val="00C16B48"/>
    <w:rsid w:val="00C1725C"/>
    <w:rsid w:val="00C20BB2"/>
    <w:rsid w:val="00C21B2A"/>
    <w:rsid w:val="00C22857"/>
    <w:rsid w:val="00C234B5"/>
    <w:rsid w:val="00C23A74"/>
    <w:rsid w:val="00C23FA6"/>
    <w:rsid w:val="00C25594"/>
    <w:rsid w:val="00C27D4A"/>
    <w:rsid w:val="00C301C7"/>
    <w:rsid w:val="00C315B6"/>
    <w:rsid w:val="00C32905"/>
    <w:rsid w:val="00C3476B"/>
    <w:rsid w:val="00C356A2"/>
    <w:rsid w:val="00C36641"/>
    <w:rsid w:val="00C36BBE"/>
    <w:rsid w:val="00C37972"/>
    <w:rsid w:val="00C40D40"/>
    <w:rsid w:val="00C40D8D"/>
    <w:rsid w:val="00C426AB"/>
    <w:rsid w:val="00C42A71"/>
    <w:rsid w:val="00C43642"/>
    <w:rsid w:val="00C43F73"/>
    <w:rsid w:val="00C460A3"/>
    <w:rsid w:val="00C5198B"/>
    <w:rsid w:val="00C51FBE"/>
    <w:rsid w:val="00C52646"/>
    <w:rsid w:val="00C52A5C"/>
    <w:rsid w:val="00C52BF5"/>
    <w:rsid w:val="00C537F3"/>
    <w:rsid w:val="00C5579C"/>
    <w:rsid w:val="00C57D12"/>
    <w:rsid w:val="00C615ED"/>
    <w:rsid w:val="00C6325F"/>
    <w:rsid w:val="00C64306"/>
    <w:rsid w:val="00C64A58"/>
    <w:rsid w:val="00C64C6B"/>
    <w:rsid w:val="00C64EEB"/>
    <w:rsid w:val="00C66953"/>
    <w:rsid w:val="00C673A6"/>
    <w:rsid w:val="00C705F1"/>
    <w:rsid w:val="00C70C0C"/>
    <w:rsid w:val="00C71039"/>
    <w:rsid w:val="00C7201B"/>
    <w:rsid w:val="00C7610D"/>
    <w:rsid w:val="00C76126"/>
    <w:rsid w:val="00C763DD"/>
    <w:rsid w:val="00C77746"/>
    <w:rsid w:val="00C80921"/>
    <w:rsid w:val="00C81D34"/>
    <w:rsid w:val="00C82130"/>
    <w:rsid w:val="00C827EB"/>
    <w:rsid w:val="00C83E91"/>
    <w:rsid w:val="00C842BE"/>
    <w:rsid w:val="00C84CFC"/>
    <w:rsid w:val="00C86730"/>
    <w:rsid w:val="00C8793E"/>
    <w:rsid w:val="00C87A70"/>
    <w:rsid w:val="00C87C8B"/>
    <w:rsid w:val="00C91942"/>
    <w:rsid w:val="00C92A88"/>
    <w:rsid w:val="00C94B9A"/>
    <w:rsid w:val="00C94E41"/>
    <w:rsid w:val="00CA0112"/>
    <w:rsid w:val="00CA0EAE"/>
    <w:rsid w:val="00CA142B"/>
    <w:rsid w:val="00CA3480"/>
    <w:rsid w:val="00CA5136"/>
    <w:rsid w:val="00CA64CC"/>
    <w:rsid w:val="00CA7203"/>
    <w:rsid w:val="00CB178F"/>
    <w:rsid w:val="00CB2DC0"/>
    <w:rsid w:val="00CB4E60"/>
    <w:rsid w:val="00CB6B70"/>
    <w:rsid w:val="00CB703B"/>
    <w:rsid w:val="00CC03FD"/>
    <w:rsid w:val="00CC056A"/>
    <w:rsid w:val="00CC2584"/>
    <w:rsid w:val="00CC34E0"/>
    <w:rsid w:val="00CC48DA"/>
    <w:rsid w:val="00CC60F5"/>
    <w:rsid w:val="00CD00DC"/>
    <w:rsid w:val="00CD507A"/>
    <w:rsid w:val="00CD51BB"/>
    <w:rsid w:val="00CD6E49"/>
    <w:rsid w:val="00CD70E1"/>
    <w:rsid w:val="00CE0659"/>
    <w:rsid w:val="00CE20B8"/>
    <w:rsid w:val="00CE29ED"/>
    <w:rsid w:val="00CE3332"/>
    <w:rsid w:val="00CE4CCE"/>
    <w:rsid w:val="00CE7B14"/>
    <w:rsid w:val="00CF24EB"/>
    <w:rsid w:val="00CF72E3"/>
    <w:rsid w:val="00D01E1B"/>
    <w:rsid w:val="00D04446"/>
    <w:rsid w:val="00D074C7"/>
    <w:rsid w:val="00D0781C"/>
    <w:rsid w:val="00D10045"/>
    <w:rsid w:val="00D103B1"/>
    <w:rsid w:val="00D12040"/>
    <w:rsid w:val="00D14C86"/>
    <w:rsid w:val="00D16937"/>
    <w:rsid w:val="00D16DC8"/>
    <w:rsid w:val="00D20B33"/>
    <w:rsid w:val="00D21737"/>
    <w:rsid w:val="00D22033"/>
    <w:rsid w:val="00D27C06"/>
    <w:rsid w:val="00D31946"/>
    <w:rsid w:val="00D33328"/>
    <w:rsid w:val="00D33F2A"/>
    <w:rsid w:val="00D33F9E"/>
    <w:rsid w:val="00D3480E"/>
    <w:rsid w:val="00D34BF8"/>
    <w:rsid w:val="00D36B79"/>
    <w:rsid w:val="00D36ECA"/>
    <w:rsid w:val="00D403A2"/>
    <w:rsid w:val="00D42980"/>
    <w:rsid w:val="00D42BBD"/>
    <w:rsid w:val="00D43DC9"/>
    <w:rsid w:val="00D44642"/>
    <w:rsid w:val="00D44B9A"/>
    <w:rsid w:val="00D53296"/>
    <w:rsid w:val="00D54154"/>
    <w:rsid w:val="00D54513"/>
    <w:rsid w:val="00D54663"/>
    <w:rsid w:val="00D55137"/>
    <w:rsid w:val="00D551E7"/>
    <w:rsid w:val="00D5618B"/>
    <w:rsid w:val="00D5695A"/>
    <w:rsid w:val="00D571D1"/>
    <w:rsid w:val="00D60853"/>
    <w:rsid w:val="00D62A61"/>
    <w:rsid w:val="00D645CE"/>
    <w:rsid w:val="00D66D4E"/>
    <w:rsid w:val="00D66E34"/>
    <w:rsid w:val="00D67F29"/>
    <w:rsid w:val="00D70177"/>
    <w:rsid w:val="00D71589"/>
    <w:rsid w:val="00D753B6"/>
    <w:rsid w:val="00D75669"/>
    <w:rsid w:val="00D76033"/>
    <w:rsid w:val="00D7758B"/>
    <w:rsid w:val="00D77849"/>
    <w:rsid w:val="00D80E5F"/>
    <w:rsid w:val="00D844B0"/>
    <w:rsid w:val="00D87DEB"/>
    <w:rsid w:val="00D9227D"/>
    <w:rsid w:val="00D92C22"/>
    <w:rsid w:val="00DA3EAC"/>
    <w:rsid w:val="00DA4B73"/>
    <w:rsid w:val="00DA4EA6"/>
    <w:rsid w:val="00DA708B"/>
    <w:rsid w:val="00DA73B0"/>
    <w:rsid w:val="00DB19FC"/>
    <w:rsid w:val="00DB1D2D"/>
    <w:rsid w:val="00DB2B38"/>
    <w:rsid w:val="00DB4D98"/>
    <w:rsid w:val="00DC0BD3"/>
    <w:rsid w:val="00DC15E7"/>
    <w:rsid w:val="00DC4F2B"/>
    <w:rsid w:val="00DC52FB"/>
    <w:rsid w:val="00DD4C37"/>
    <w:rsid w:val="00DD6632"/>
    <w:rsid w:val="00DD66D3"/>
    <w:rsid w:val="00DD6C74"/>
    <w:rsid w:val="00DD6C86"/>
    <w:rsid w:val="00DE19BA"/>
    <w:rsid w:val="00DE1FC9"/>
    <w:rsid w:val="00DE29C8"/>
    <w:rsid w:val="00DE39B0"/>
    <w:rsid w:val="00DE3F29"/>
    <w:rsid w:val="00DE72FE"/>
    <w:rsid w:val="00DE7A03"/>
    <w:rsid w:val="00DF1749"/>
    <w:rsid w:val="00DF3D31"/>
    <w:rsid w:val="00DF5CA2"/>
    <w:rsid w:val="00DF79EC"/>
    <w:rsid w:val="00E047D1"/>
    <w:rsid w:val="00E07AFC"/>
    <w:rsid w:val="00E15F7C"/>
    <w:rsid w:val="00E16930"/>
    <w:rsid w:val="00E21F25"/>
    <w:rsid w:val="00E25246"/>
    <w:rsid w:val="00E25ABA"/>
    <w:rsid w:val="00E25DCD"/>
    <w:rsid w:val="00E27253"/>
    <w:rsid w:val="00E312FD"/>
    <w:rsid w:val="00E32CF9"/>
    <w:rsid w:val="00E340A1"/>
    <w:rsid w:val="00E36474"/>
    <w:rsid w:val="00E367CC"/>
    <w:rsid w:val="00E36BC0"/>
    <w:rsid w:val="00E3756B"/>
    <w:rsid w:val="00E377D2"/>
    <w:rsid w:val="00E406F9"/>
    <w:rsid w:val="00E40C3B"/>
    <w:rsid w:val="00E41016"/>
    <w:rsid w:val="00E41DC7"/>
    <w:rsid w:val="00E42641"/>
    <w:rsid w:val="00E42EFB"/>
    <w:rsid w:val="00E4349F"/>
    <w:rsid w:val="00E44DC5"/>
    <w:rsid w:val="00E51A0E"/>
    <w:rsid w:val="00E52C63"/>
    <w:rsid w:val="00E52FFF"/>
    <w:rsid w:val="00E54530"/>
    <w:rsid w:val="00E549AB"/>
    <w:rsid w:val="00E579E8"/>
    <w:rsid w:val="00E57E10"/>
    <w:rsid w:val="00E57EC7"/>
    <w:rsid w:val="00E615E9"/>
    <w:rsid w:val="00E61C43"/>
    <w:rsid w:val="00E630B7"/>
    <w:rsid w:val="00E65C47"/>
    <w:rsid w:val="00E67296"/>
    <w:rsid w:val="00E71878"/>
    <w:rsid w:val="00E722F7"/>
    <w:rsid w:val="00E72758"/>
    <w:rsid w:val="00E7384B"/>
    <w:rsid w:val="00E74D41"/>
    <w:rsid w:val="00E74F18"/>
    <w:rsid w:val="00E763B2"/>
    <w:rsid w:val="00E7735B"/>
    <w:rsid w:val="00E80047"/>
    <w:rsid w:val="00E8105D"/>
    <w:rsid w:val="00E815E2"/>
    <w:rsid w:val="00E8263C"/>
    <w:rsid w:val="00E83F91"/>
    <w:rsid w:val="00E858FE"/>
    <w:rsid w:val="00E90D3E"/>
    <w:rsid w:val="00E924F1"/>
    <w:rsid w:val="00E938BF"/>
    <w:rsid w:val="00E947DC"/>
    <w:rsid w:val="00E96AD2"/>
    <w:rsid w:val="00EA3A0E"/>
    <w:rsid w:val="00EA57ED"/>
    <w:rsid w:val="00EA75C5"/>
    <w:rsid w:val="00EB1B66"/>
    <w:rsid w:val="00EB2423"/>
    <w:rsid w:val="00EB3278"/>
    <w:rsid w:val="00EB44EC"/>
    <w:rsid w:val="00EB457B"/>
    <w:rsid w:val="00EB5307"/>
    <w:rsid w:val="00EB5A80"/>
    <w:rsid w:val="00EB64C6"/>
    <w:rsid w:val="00EB67D2"/>
    <w:rsid w:val="00EC054B"/>
    <w:rsid w:val="00EC184C"/>
    <w:rsid w:val="00EC3777"/>
    <w:rsid w:val="00EC496A"/>
    <w:rsid w:val="00EC5669"/>
    <w:rsid w:val="00ED2606"/>
    <w:rsid w:val="00ED290D"/>
    <w:rsid w:val="00ED3445"/>
    <w:rsid w:val="00ED37E6"/>
    <w:rsid w:val="00ED5690"/>
    <w:rsid w:val="00ED71D5"/>
    <w:rsid w:val="00EE07E3"/>
    <w:rsid w:val="00EE1790"/>
    <w:rsid w:val="00EE2926"/>
    <w:rsid w:val="00EE3A6B"/>
    <w:rsid w:val="00EF0036"/>
    <w:rsid w:val="00EF021D"/>
    <w:rsid w:val="00EF0CA2"/>
    <w:rsid w:val="00EF342C"/>
    <w:rsid w:val="00EF4687"/>
    <w:rsid w:val="00EF634E"/>
    <w:rsid w:val="00F0064B"/>
    <w:rsid w:val="00F00DC6"/>
    <w:rsid w:val="00F01355"/>
    <w:rsid w:val="00F02613"/>
    <w:rsid w:val="00F02F8E"/>
    <w:rsid w:val="00F06AD6"/>
    <w:rsid w:val="00F0738C"/>
    <w:rsid w:val="00F073EC"/>
    <w:rsid w:val="00F11551"/>
    <w:rsid w:val="00F11D7D"/>
    <w:rsid w:val="00F16EC4"/>
    <w:rsid w:val="00F1781B"/>
    <w:rsid w:val="00F17E0A"/>
    <w:rsid w:val="00F245FA"/>
    <w:rsid w:val="00F25B4F"/>
    <w:rsid w:val="00F26B78"/>
    <w:rsid w:val="00F319C1"/>
    <w:rsid w:val="00F32760"/>
    <w:rsid w:val="00F3505D"/>
    <w:rsid w:val="00F3628E"/>
    <w:rsid w:val="00F374CC"/>
    <w:rsid w:val="00F37B90"/>
    <w:rsid w:val="00F42804"/>
    <w:rsid w:val="00F44082"/>
    <w:rsid w:val="00F4619F"/>
    <w:rsid w:val="00F50D7C"/>
    <w:rsid w:val="00F54FFA"/>
    <w:rsid w:val="00F579F2"/>
    <w:rsid w:val="00F61489"/>
    <w:rsid w:val="00F620AD"/>
    <w:rsid w:val="00F627C4"/>
    <w:rsid w:val="00F631DF"/>
    <w:rsid w:val="00F64E0B"/>
    <w:rsid w:val="00F6600E"/>
    <w:rsid w:val="00F668E9"/>
    <w:rsid w:val="00F67D78"/>
    <w:rsid w:val="00F7261A"/>
    <w:rsid w:val="00F76A58"/>
    <w:rsid w:val="00F771C7"/>
    <w:rsid w:val="00F81316"/>
    <w:rsid w:val="00F814EE"/>
    <w:rsid w:val="00F82763"/>
    <w:rsid w:val="00F82E14"/>
    <w:rsid w:val="00F82F31"/>
    <w:rsid w:val="00F84197"/>
    <w:rsid w:val="00F85085"/>
    <w:rsid w:val="00F86A41"/>
    <w:rsid w:val="00F907D0"/>
    <w:rsid w:val="00F93051"/>
    <w:rsid w:val="00F9551A"/>
    <w:rsid w:val="00F96169"/>
    <w:rsid w:val="00F9759F"/>
    <w:rsid w:val="00F9796E"/>
    <w:rsid w:val="00F97DB8"/>
    <w:rsid w:val="00FA01FC"/>
    <w:rsid w:val="00FA1AF7"/>
    <w:rsid w:val="00FA349B"/>
    <w:rsid w:val="00FA3668"/>
    <w:rsid w:val="00FA76EB"/>
    <w:rsid w:val="00FB3163"/>
    <w:rsid w:val="00FB3FFA"/>
    <w:rsid w:val="00FB4FF5"/>
    <w:rsid w:val="00FB74AA"/>
    <w:rsid w:val="00FB74B2"/>
    <w:rsid w:val="00FC04BB"/>
    <w:rsid w:val="00FC070B"/>
    <w:rsid w:val="00FC1990"/>
    <w:rsid w:val="00FC2DC9"/>
    <w:rsid w:val="00FC3C3C"/>
    <w:rsid w:val="00FC4720"/>
    <w:rsid w:val="00FD1022"/>
    <w:rsid w:val="00FD2ECD"/>
    <w:rsid w:val="00FD52DC"/>
    <w:rsid w:val="00FD610A"/>
    <w:rsid w:val="00FD6A69"/>
    <w:rsid w:val="00FD72E3"/>
    <w:rsid w:val="00FD79C5"/>
    <w:rsid w:val="00FE0D7E"/>
    <w:rsid w:val="00FE3E62"/>
    <w:rsid w:val="00FE4267"/>
    <w:rsid w:val="00FE7E9E"/>
    <w:rsid w:val="00FF0377"/>
    <w:rsid w:val="00FF04BF"/>
    <w:rsid w:val="00FF1A63"/>
    <w:rsid w:val="00FF2489"/>
    <w:rsid w:val="00FF59EA"/>
    <w:rsid w:val="00FF7F2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4805A2"/>
  <w15:chartTrackingRefBased/>
  <w15:docId w15:val="{6533C012-D3BA-4F63-88B3-0E4E7B01C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DA73B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6A36"/>
    <w:rPr>
      <w:color w:val="0000FF"/>
      <w:u w:val="single"/>
    </w:rPr>
  </w:style>
  <w:style w:type="character" w:styleId="CommentReference">
    <w:name w:val="annotation reference"/>
    <w:basedOn w:val="DefaultParagraphFont"/>
    <w:uiPriority w:val="99"/>
    <w:semiHidden/>
    <w:unhideWhenUsed/>
    <w:rsid w:val="009E434C"/>
    <w:rPr>
      <w:sz w:val="16"/>
      <w:szCs w:val="16"/>
    </w:rPr>
  </w:style>
  <w:style w:type="paragraph" w:styleId="CommentText">
    <w:name w:val="annotation text"/>
    <w:basedOn w:val="Normal"/>
    <w:link w:val="CommentTextChar"/>
    <w:uiPriority w:val="99"/>
    <w:unhideWhenUsed/>
    <w:rsid w:val="009E434C"/>
    <w:pPr>
      <w:spacing w:after="200" w:line="240" w:lineRule="auto"/>
    </w:pPr>
    <w:rPr>
      <w:rFonts w:eastAsia="Times New Roman"/>
      <w:sz w:val="20"/>
      <w:szCs w:val="20"/>
    </w:rPr>
  </w:style>
  <w:style w:type="character" w:customStyle="1" w:styleId="CommentTextChar">
    <w:name w:val="Comment Text Char"/>
    <w:basedOn w:val="DefaultParagraphFont"/>
    <w:link w:val="CommentText"/>
    <w:uiPriority w:val="99"/>
    <w:rsid w:val="009E434C"/>
    <w:rPr>
      <w:rFonts w:eastAsia="Times New Roman"/>
      <w:sz w:val="20"/>
      <w:szCs w:val="20"/>
    </w:rPr>
  </w:style>
  <w:style w:type="paragraph" w:styleId="BalloonText">
    <w:name w:val="Balloon Text"/>
    <w:basedOn w:val="Normal"/>
    <w:link w:val="BalloonTextChar"/>
    <w:uiPriority w:val="99"/>
    <w:semiHidden/>
    <w:unhideWhenUsed/>
    <w:rsid w:val="009E4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34C"/>
    <w:rPr>
      <w:rFonts w:ascii="Segoe UI" w:hAnsi="Segoe UI" w:cs="Segoe UI"/>
      <w:sz w:val="18"/>
      <w:szCs w:val="18"/>
    </w:rPr>
  </w:style>
  <w:style w:type="paragraph" w:styleId="Revision">
    <w:name w:val="Revision"/>
    <w:hidden/>
    <w:uiPriority w:val="99"/>
    <w:semiHidden/>
    <w:rsid w:val="009E434C"/>
    <w:pPr>
      <w:spacing w:after="0" w:line="240" w:lineRule="auto"/>
    </w:pPr>
  </w:style>
  <w:style w:type="paragraph" w:styleId="CommentSubject">
    <w:name w:val="annotation subject"/>
    <w:basedOn w:val="CommentText"/>
    <w:next w:val="CommentText"/>
    <w:link w:val="CommentSubjectChar"/>
    <w:uiPriority w:val="99"/>
    <w:semiHidden/>
    <w:unhideWhenUsed/>
    <w:rsid w:val="00C23A74"/>
    <w:pPr>
      <w:spacing w:after="160"/>
    </w:pPr>
    <w:rPr>
      <w:rFonts w:eastAsiaTheme="minorHAnsi"/>
      <w:b/>
      <w:bCs/>
    </w:rPr>
  </w:style>
  <w:style w:type="character" w:customStyle="1" w:styleId="CommentSubjectChar">
    <w:name w:val="Comment Subject Char"/>
    <w:basedOn w:val="CommentTextChar"/>
    <w:link w:val="CommentSubject"/>
    <w:uiPriority w:val="99"/>
    <w:semiHidden/>
    <w:rsid w:val="00C23A74"/>
    <w:rPr>
      <w:rFonts w:eastAsia="Times New Roman"/>
      <w:b/>
      <w:bCs/>
      <w:sz w:val="20"/>
      <w:szCs w:val="20"/>
    </w:rPr>
  </w:style>
  <w:style w:type="character" w:customStyle="1" w:styleId="Heading3Char">
    <w:name w:val="Heading 3 Char"/>
    <w:basedOn w:val="DefaultParagraphFont"/>
    <w:link w:val="Heading3"/>
    <w:uiPriority w:val="9"/>
    <w:rsid w:val="00DA73B0"/>
    <w:rPr>
      <w:rFonts w:ascii="Times New Roman" w:eastAsia="Times New Roman" w:hAnsi="Times New Roman" w:cs="Times New Roman"/>
      <w:b/>
      <w:bCs/>
      <w:sz w:val="27"/>
      <w:szCs w:val="27"/>
    </w:rPr>
  </w:style>
  <w:style w:type="numbering" w:customStyle="1" w:styleId="Sinlista1">
    <w:name w:val="Sin lista1"/>
    <w:next w:val="NoList"/>
    <w:uiPriority w:val="99"/>
    <w:semiHidden/>
    <w:unhideWhenUsed/>
    <w:rsid w:val="00DA73B0"/>
  </w:style>
  <w:style w:type="paragraph" w:styleId="ListParagraph">
    <w:name w:val="List Paragraph"/>
    <w:basedOn w:val="Normal"/>
    <w:uiPriority w:val="34"/>
    <w:qFormat/>
    <w:rsid w:val="00DA73B0"/>
    <w:pPr>
      <w:spacing w:after="200" w:line="276" w:lineRule="auto"/>
      <w:ind w:left="720"/>
      <w:contextualSpacing/>
    </w:pPr>
    <w:rPr>
      <w:rFonts w:eastAsia="Times New Roman"/>
    </w:rPr>
  </w:style>
  <w:style w:type="paragraph" w:styleId="HTMLPreformatted">
    <w:name w:val="HTML Preformatted"/>
    <w:basedOn w:val="Normal"/>
    <w:link w:val="HTMLPreformattedChar"/>
    <w:uiPriority w:val="99"/>
    <w:unhideWhenUsed/>
    <w:rsid w:val="00DA7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A73B0"/>
    <w:rPr>
      <w:rFonts w:ascii="Courier New" w:eastAsia="Times New Roman" w:hAnsi="Courier New" w:cs="Courier New"/>
      <w:sz w:val="20"/>
      <w:szCs w:val="20"/>
    </w:rPr>
  </w:style>
  <w:style w:type="character" w:customStyle="1" w:styleId="HeaderChar">
    <w:name w:val="Header Char"/>
    <w:basedOn w:val="DefaultParagraphFont"/>
    <w:link w:val="Header"/>
    <w:uiPriority w:val="99"/>
    <w:rsid w:val="00DA73B0"/>
    <w:rPr>
      <w:sz w:val="24"/>
      <w:szCs w:val="24"/>
      <w:lang w:val="es-ES_tradnl"/>
    </w:rPr>
  </w:style>
  <w:style w:type="paragraph" w:styleId="Header">
    <w:name w:val="header"/>
    <w:basedOn w:val="Normal"/>
    <w:link w:val="HeaderChar"/>
    <w:uiPriority w:val="99"/>
    <w:unhideWhenUsed/>
    <w:rsid w:val="00DA73B0"/>
    <w:pPr>
      <w:tabs>
        <w:tab w:val="center" w:pos="4419"/>
        <w:tab w:val="right" w:pos="8838"/>
      </w:tabs>
      <w:spacing w:after="0" w:line="240" w:lineRule="auto"/>
    </w:pPr>
    <w:rPr>
      <w:sz w:val="24"/>
      <w:szCs w:val="24"/>
      <w:lang w:val="es-ES_tradnl"/>
    </w:rPr>
  </w:style>
  <w:style w:type="character" w:customStyle="1" w:styleId="EncabezadoCar1">
    <w:name w:val="Encabezado Car1"/>
    <w:basedOn w:val="DefaultParagraphFont"/>
    <w:uiPriority w:val="99"/>
    <w:semiHidden/>
    <w:rsid w:val="00DA73B0"/>
  </w:style>
  <w:style w:type="character" w:customStyle="1" w:styleId="FooterChar">
    <w:name w:val="Footer Char"/>
    <w:basedOn w:val="DefaultParagraphFont"/>
    <w:link w:val="Footer"/>
    <w:uiPriority w:val="99"/>
    <w:rsid w:val="00DA73B0"/>
    <w:rPr>
      <w:sz w:val="24"/>
      <w:szCs w:val="24"/>
      <w:lang w:val="es-ES_tradnl"/>
    </w:rPr>
  </w:style>
  <w:style w:type="paragraph" w:styleId="Footer">
    <w:name w:val="footer"/>
    <w:basedOn w:val="Normal"/>
    <w:link w:val="FooterChar"/>
    <w:uiPriority w:val="99"/>
    <w:unhideWhenUsed/>
    <w:rsid w:val="00DA73B0"/>
    <w:pPr>
      <w:tabs>
        <w:tab w:val="center" w:pos="4419"/>
        <w:tab w:val="right" w:pos="8838"/>
      </w:tabs>
      <w:spacing w:after="0" w:line="240" w:lineRule="auto"/>
    </w:pPr>
    <w:rPr>
      <w:sz w:val="24"/>
      <w:szCs w:val="24"/>
      <w:lang w:val="es-ES_tradnl"/>
    </w:rPr>
  </w:style>
  <w:style w:type="character" w:customStyle="1" w:styleId="PiedepginaCar1">
    <w:name w:val="Pie de página Car1"/>
    <w:basedOn w:val="DefaultParagraphFont"/>
    <w:uiPriority w:val="99"/>
    <w:semiHidden/>
    <w:rsid w:val="00DA73B0"/>
  </w:style>
  <w:style w:type="paragraph" w:styleId="NoSpacing">
    <w:name w:val="No Spacing"/>
    <w:uiPriority w:val="1"/>
    <w:qFormat/>
    <w:rsid w:val="00DA73B0"/>
    <w:pPr>
      <w:spacing w:after="0" w:line="240" w:lineRule="auto"/>
    </w:pPr>
    <w:rPr>
      <w:rFonts w:eastAsia="Times New Roman"/>
    </w:rPr>
  </w:style>
  <w:style w:type="paragraph" w:styleId="NormalWeb">
    <w:name w:val="Normal (Web)"/>
    <w:basedOn w:val="Normal"/>
    <w:uiPriority w:val="99"/>
    <w:unhideWhenUsed/>
    <w:rsid w:val="00DA73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t">
    <w:name w:val="st"/>
    <w:basedOn w:val="DefaultParagraphFont"/>
    <w:rsid w:val="00DA73B0"/>
  </w:style>
  <w:style w:type="character" w:customStyle="1" w:styleId="go">
    <w:name w:val="go"/>
    <w:basedOn w:val="DefaultParagraphFont"/>
    <w:rsid w:val="00DA73B0"/>
  </w:style>
  <w:style w:type="character" w:customStyle="1" w:styleId="gi">
    <w:name w:val="gi"/>
    <w:basedOn w:val="DefaultParagraphFont"/>
    <w:rsid w:val="00DA73B0"/>
  </w:style>
  <w:style w:type="character" w:customStyle="1" w:styleId="text">
    <w:name w:val="text"/>
    <w:basedOn w:val="DefaultParagraphFont"/>
    <w:rsid w:val="00DA73B0"/>
  </w:style>
  <w:style w:type="character" w:customStyle="1" w:styleId="author-ref">
    <w:name w:val="author-ref"/>
    <w:basedOn w:val="DefaultParagraphFont"/>
    <w:rsid w:val="00DA73B0"/>
  </w:style>
  <w:style w:type="table" w:styleId="TableGrid">
    <w:name w:val="Table Grid"/>
    <w:basedOn w:val="TableNormal"/>
    <w:uiPriority w:val="59"/>
    <w:rsid w:val="00DA73B0"/>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59"/>
    <w:rsid w:val="00DA7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05FFC"/>
    <w:rPr>
      <w:color w:val="605E5C"/>
      <w:shd w:val="clear" w:color="auto" w:fill="E1DFDD"/>
    </w:rPr>
  </w:style>
  <w:style w:type="paragraph" w:customStyle="1" w:styleId="trt0xe">
    <w:name w:val="trt0xe"/>
    <w:basedOn w:val="Normal"/>
    <w:rsid w:val="00E96AD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it-auth">
    <w:name w:val="cit-auth"/>
    <w:basedOn w:val="DefaultParagraphFont"/>
    <w:rsid w:val="006C5381"/>
  </w:style>
  <w:style w:type="character" w:customStyle="1" w:styleId="cit-name-surname">
    <w:name w:val="cit-name-surname"/>
    <w:basedOn w:val="DefaultParagraphFont"/>
    <w:rsid w:val="006C5381"/>
  </w:style>
  <w:style w:type="character" w:customStyle="1" w:styleId="cit-name-given-names">
    <w:name w:val="cit-name-given-names"/>
    <w:basedOn w:val="DefaultParagraphFont"/>
    <w:rsid w:val="006C5381"/>
  </w:style>
  <w:style w:type="character" w:styleId="HTMLCite">
    <w:name w:val="HTML Cite"/>
    <w:basedOn w:val="DefaultParagraphFont"/>
    <w:uiPriority w:val="99"/>
    <w:semiHidden/>
    <w:unhideWhenUsed/>
    <w:rsid w:val="006C5381"/>
    <w:rPr>
      <w:i/>
      <w:iCs/>
    </w:rPr>
  </w:style>
  <w:style w:type="character" w:customStyle="1" w:styleId="cit-article-title">
    <w:name w:val="cit-article-title"/>
    <w:basedOn w:val="DefaultParagraphFont"/>
    <w:rsid w:val="006C5381"/>
  </w:style>
  <w:style w:type="character" w:customStyle="1" w:styleId="cit-pub-date">
    <w:name w:val="cit-pub-date"/>
    <w:basedOn w:val="DefaultParagraphFont"/>
    <w:rsid w:val="006C5381"/>
  </w:style>
  <w:style w:type="character" w:customStyle="1" w:styleId="cit-vol">
    <w:name w:val="cit-vol"/>
    <w:basedOn w:val="DefaultParagraphFont"/>
    <w:rsid w:val="006C5381"/>
  </w:style>
  <w:style w:type="character" w:customStyle="1" w:styleId="cit-fpage">
    <w:name w:val="cit-fpage"/>
    <w:basedOn w:val="DefaultParagraphFont"/>
    <w:rsid w:val="006C5381"/>
  </w:style>
  <w:style w:type="character" w:customStyle="1" w:styleId="cit-pub-id-sep">
    <w:name w:val="cit-pub-id-sep"/>
    <w:basedOn w:val="DefaultParagraphFont"/>
    <w:rsid w:val="006C5381"/>
  </w:style>
  <w:style w:type="character" w:customStyle="1" w:styleId="cit-pub-id">
    <w:name w:val="cit-pub-id"/>
    <w:basedOn w:val="DefaultParagraphFont"/>
    <w:rsid w:val="006C5381"/>
  </w:style>
  <w:style w:type="character" w:customStyle="1" w:styleId="cit-pub-id-scheme-doi">
    <w:name w:val="cit-pub-id-scheme-doi"/>
    <w:basedOn w:val="DefaultParagraphFont"/>
    <w:rsid w:val="006C5381"/>
  </w:style>
  <w:style w:type="character" w:customStyle="1" w:styleId="cit-pub-id-scheme-pmid">
    <w:name w:val="cit-pub-id-scheme-pmid"/>
    <w:basedOn w:val="DefaultParagraphFont"/>
    <w:rsid w:val="006C5381"/>
  </w:style>
  <w:style w:type="character" w:customStyle="1" w:styleId="gt-baf-back">
    <w:name w:val="gt-baf-back"/>
    <w:basedOn w:val="DefaultParagraphFont"/>
    <w:rsid w:val="00C64A58"/>
  </w:style>
  <w:style w:type="character" w:customStyle="1" w:styleId="UnresolvedMention2">
    <w:name w:val="Unresolved Mention2"/>
    <w:basedOn w:val="DefaultParagraphFont"/>
    <w:uiPriority w:val="99"/>
    <w:semiHidden/>
    <w:unhideWhenUsed/>
    <w:rsid w:val="002F3474"/>
    <w:rPr>
      <w:color w:val="605E5C"/>
      <w:shd w:val="clear" w:color="auto" w:fill="E1DFDD"/>
    </w:rPr>
  </w:style>
  <w:style w:type="character" w:styleId="FollowedHyperlink">
    <w:name w:val="FollowedHyperlink"/>
    <w:basedOn w:val="DefaultParagraphFont"/>
    <w:uiPriority w:val="99"/>
    <w:semiHidden/>
    <w:unhideWhenUsed/>
    <w:rsid w:val="00A35755"/>
    <w:rPr>
      <w:color w:val="954F72" w:themeColor="followedHyperlink"/>
      <w:u w:val="single"/>
    </w:rPr>
  </w:style>
  <w:style w:type="paragraph" w:customStyle="1" w:styleId="EndNoteBibliography">
    <w:name w:val="EndNote Bibliography"/>
    <w:basedOn w:val="Normal"/>
    <w:link w:val="EndNoteBibliographyChar"/>
    <w:rsid w:val="000C5021"/>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0C5021"/>
    <w:rPr>
      <w:rFonts w:ascii="Calibri" w:eastAsiaTheme="minorEastAsia" w:hAnsi="Calibri" w:cs="Calibri"/>
      <w:noProof/>
      <w:lang w:val="en-GB" w:eastAsia="zh-CN"/>
    </w:rPr>
  </w:style>
  <w:style w:type="table" w:customStyle="1" w:styleId="Tablaconcuadrcula2">
    <w:name w:val="Tabla con cuadrícula2"/>
    <w:basedOn w:val="TableNormal"/>
    <w:next w:val="TableGrid"/>
    <w:uiPriority w:val="59"/>
    <w:rsid w:val="00463361"/>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C70E2"/>
  </w:style>
  <w:style w:type="character" w:styleId="UnresolvedMention">
    <w:name w:val="Unresolved Mention"/>
    <w:basedOn w:val="DefaultParagraphFont"/>
    <w:uiPriority w:val="99"/>
    <w:semiHidden/>
    <w:unhideWhenUsed/>
    <w:rsid w:val="006E2D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62335">
      <w:bodyDiv w:val="1"/>
      <w:marLeft w:val="0"/>
      <w:marRight w:val="0"/>
      <w:marTop w:val="0"/>
      <w:marBottom w:val="0"/>
      <w:divBdr>
        <w:top w:val="none" w:sz="0" w:space="0" w:color="auto"/>
        <w:left w:val="none" w:sz="0" w:space="0" w:color="auto"/>
        <w:bottom w:val="none" w:sz="0" w:space="0" w:color="auto"/>
        <w:right w:val="none" w:sz="0" w:space="0" w:color="auto"/>
      </w:divBdr>
    </w:div>
    <w:div w:id="36321530">
      <w:bodyDiv w:val="1"/>
      <w:marLeft w:val="0"/>
      <w:marRight w:val="0"/>
      <w:marTop w:val="0"/>
      <w:marBottom w:val="0"/>
      <w:divBdr>
        <w:top w:val="none" w:sz="0" w:space="0" w:color="auto"/>
        <w:left w:val="none" w:sz="0" w:space="0" w:color="auto"/>
        <w:bottom w:val="none" w:sz="0" w:space="0" w:color="auto"/>
        <w:right w:val="none" w:sz="0" w:space="0" w:color="auto"/>
      </w:divBdr>
    </w:div>
    <w:div w:id="62727870">
      <w:bodyDiv w:val="1"/>
      <w:marLeft w:val="0"/>
      <w:marRight w:val="0"/>
      <w:marTop w:val="0"/>
      <w:marBottom w:val="0"/>
      <w:divBdr>
        <w:top w:val="none" w:sz="0" w:space="0" w:color="auto"/>
        <w:left w:val="none" w:sz="0" w:space="0" w:color="auto"/>
        <w:bottom w:val="none" w:sz="0" w:space="0" w:color="auto"/>
        <w:right w:val="none" w:sz="0" w:space="0" w:color="auto"/>
      </w:divBdr>
    </w:div>
    <w:div w:id="95366732">
      <w:bodyDiv w:val="1"/>
      <w:marLeft w:val="0"/>
      <w:marRight w:val="0"/>
      <w:marTop w:val="0"/>
      <w:marBottom w:val="0"/>
      <w:divBdr>
        <w:top w:val="none" w:sz="0" w:space="0" w:color="auto"/>
        <w:left w:val="none" w:sz="0" w:space="0" w:color="auto"/>
        <w:bottom w:val="none" w:sz="0" w:space="0" w:color="auto"/>
        <w:right w:val="none" w:sz="0" w:space="0" w:color="auto"/>
      </w:divBdr>
    </w:div>
    <w:div w:id="127861378">
      <w:bodyDiv w:val="1"/>
      <w:marLeft w:val="0"/>
      <w:marRight w:val="0"/>
      <w:marTop w:val="0"/>
      <w:marBottom w:val="0"/>
      <w:divBdr>
        <w:top w:val="none" w:sz="0" w:space="0" w:color="auto"/>
        <w:left w:val="none" w:sz="0" w:space="0" w:color="auto"/>
        <w:bottom w:val="none" w:sz="0" w:space="0" w:color="auto"/>
        <w:right w:val="none" w:sz="0" w:space="0" w:color="auto"/>
      </w:divBdr>
    </w:div>
    <w:div w:id="169102969">
      <w:bodyDiv w:val="1"/>
      <w:marLeft w:val="0"/>
      <w:marRight w:val="0"/>
      <w:marTop w:val="0"/>
      <w:marBottom w:val="0"/>
      <w:divBdr>
        <w:top w:val="none" w:sz="0" w:space="0" w:color="auto"/>
        <w:left w:val="none" w:sz="0" w:space="0" w:color="auto"/>
        <w:bottom w:val="none" w:sz="0" w:space="0" w:color="auto"/>
        <w:right w:val="none" w:sz="0" w:space="0" w:color="auto"/>
      </w:divBdr>
    </w:div>
    <w:div w:id="173883706">
      <w:bodyDiv w:val="1"/>
      <w:marLeft w:val="0"/>
      <w:marRight w:val="0"/>
      <w:marTop w:val="0"/>
      <w:marBottom w:val="0"/>
      <w:divBdr>
        <w:top w:val="none" w:sz="0" w:space="0" w:color="auto"/>
        <w:left w:val="none" w:sz="0" w:space="0" w:color="auto"/>
        <w:bottom w:val="none" w:sz="0" w:space="0" w:color="auto"/>
        <w:right w:val="none" w:sz="0" w:space="0" w:color="auto"/>
      </w:divBdr>
    </w:div>
    <w:div w:id="235360792">
      <w:bodyDiv w:val="1"/>
      <w:marLeft w:val="0"/>
      <w:marRight w:val="0"/>
      <w:marTop w:val="0"/>
      <w:marBottom w:val="0"/>
      <w:divBdr>
        <w:top w:val="none" w:sz="0" w:space="0" w:color="auto"/>
        <w:left w:val="none" w:sz="0" w:space="0" w:color="auto"/>
        <w:bottom w:val="none" w:sz="0" w:space="0" w:color="auto"/>
        <w:right w:val="none" w:sz="0" w:space="0" w:color="auto"/>
      </w:divBdr>
      <w:divsChild>
        <w:div w:id="600527310">
          <w:marLeft w:val="0"/>
          <w:marRight w:val="0"/>
          <w:marTop w:val="0"/>
          <w:marBottom w:val="0"/>
          <w:divBdr>
            <w:top w:val="none" w:sz="0" w:space="0" w:color="auto"/>
            <w:left w:val="none" w:sz="0" w:space="0" w:color="auto"/>
            <w:bottom w:val="none" w:sz="0" w:space="0" w:color="auto"/>
            <w:right w:val="none" w:sz="0" w:space="0" w:color="auto"/>
          </w:divBdr>
        </w:div>
        <w:div w:id="1818495667">
          <w:marLeft w:val="0"/>
          <w:marRight w:val="0"/>
          <w:marTop w:val="0"/>
          <w:marBottom w:val="0"/>
          <w:divBdr>
            <w:top w:val="none" w:sz="0" w:space="0" w:color="auto"/>
            <w:left w:val="none" w:sz="0" w:space="0" w:color="auto"/>
            <w:bottom w:val="none" w:sz="0" w:space="0" w:color="auto"/>
            <w:right w:val="none" w:sz="0" w:space="0" w:color="auto"/>
          </w:divBdr>
        </w:div>
      </w:divsChild>
    </w:div>
    <w:div w:id="257182262">
      <w:bodyDiv w:val="1"/>
      <w:marLeft w:val="0"/>
      <w:marRight w:val="0"/>
      <w:marTop w:val="0"/>
      <w:marBottom w:val="0"/>
      <w:divBdr>
        <w:top w:val="none" w:sz="0" w:space="0" w:color="auto"/>
        <w:left w:val="none" w:sz="0" w:space="0" w:color="auto"/>
        <w:bottom w:val="none" w:sz="0" w:space="0" w:color="auto"/>
        <w:right w:val="none" w:sz="0" w:space="0" w:color="auto"/>
      </w:divBdr>
    </w:div>
    <w:div w:id="274875047">
      <w:bodyDiv w:val="1"/>
      <w:marLeft w:val="0"/>
      <w:marRight w:val="0"/>
      <w:marTop w:val="0"/>
      <w:marBottom w:val="0"/>
      <w:divBdr>
        <w:top w:val="none" w:sz="0" w:space="0" w:color="auto"/>
        <w:left w:val="none" w:sz="0" w:space="0" w:color="auto"/>
        <w:bottom w:val="none" w:sz="0" w:space="0" w:color="auto"/>
        <w:right w:val="none" w:sz="0" w:space="0" w:color="auto"/>
      </w:divBdr>
    </w:div>
    <w:div w:id="452750941">
      <w:bodyDiv w:val="1"/>
      <w:marLeft w:val="0"/>
      <w:marRight w:val="0"/>
      <w:marTop w:val="0"/>
      <w:marBottom w:val="0"/>
      <w:divBdr>
        <w:top w:val="none" w:sz="0" w:space="0" w:color="auto"/>
        <w:left w:val="none" w:sz="0" w:space="0" w:color="auto"/>
        <w:bottom w:val="none" w:sz="0" w:space="0" w:color="auto"/>
        <w:right w:val="none" w:sz="0" w:space="0" w:color="auto"/>
      </w:divBdr>
    </w:div>
    <w:div w:id="704058329">
      <w:bodyDiv w:val="1"/>
      <w:marLeft w:val="0"/>
      <w:marRight w:val="0"/>
      <w:marTop w:val="0"/>
      <w:marBottom w:val="0"/>
      <w:divBdr>
        <w:top w:val="none" w:sz="0" w:space="0" w:color="auto"/>
        <w:left w:val="none" w:sz="0" w:space="0" w:color="auto"/>
        <w:bottom w:val="none" w:sz="0" w:space="0" w:color="auto"/>
        <w:right w:val="none" w:sz="0" w:space="0" w:color="auto"/>
      </w:divBdr>
    </w:div>
    <w:div w:id="720010254">
      <w:bodyDiv w:val="1"/>
      <w:marLeft w:val="0"/>
      <w:marRight w:val="0"/>
      <w:marTop w:val="0"/>
      <w:marBottom w:val="0"/>
      <w:divBdr>
        <w:top w:val="none" w:sz="0" w:space="0" w:color="auto"/>
        <w:left w:val="none" w:sz="0" w:space="0" w:color="auto"/>
        <w:bottom w:val="none" w:sz="0" w:space="0" w:color="auto"/>
        <w:right w:val="none" w:sz="0" w:space="0" w:color="auto"/>
      </w:divBdr>
    </w:div>
    <w:div w:id="815804534">
      <w:bodyDiv w:val="1"/>
      <w:marLeft w:val="0"/>
      <w:marRight w:val="0"/>
      <w:marTop w:val="0"/>
      <w:marBottom w:val="0"/>
      <w:divBdr>
        <w:top w:val="none" w:sz="0" w:space="0" w:color="auto"/>
        <w:left w:val="none" w:sz="0" w:space="0" w:color="auto"/>
        <w:bottom w:val="none" w:sz="0" w:space="0" w:color="auto"/>
        <w:right w:val="none" w:sz="0" w:space="0" w:color="auto"/>
      </w:divBdr>
    </w:div>
    <w:div w:id="838274024">
      <w:bodyDiv w:val="1"/>
      <w:marLeft w:val="0"/>
      <w:marRight w:val="0"/>
      <w:marTop w:val="0"/>
      <w:marBottom w:val="0"/>
      <w:divBdr>
        <w:top w:val="none" w:sz="0" w:space="0" w:color="auto"/>
        <w:left w:val="none" w:sz="0" w:space="0" w:color="auto"/>
        <w:bottom w:val="none" w:sz="0" w:space="0" w:color="auto"/>
        <w:right w:val="none" w:sz="0" w:space="0" w:color="auto"/>
      </w:divBdr>
    </w:div>
    <w:div w:id="840002060">
      <w:bodyDiv w:val="1"/>
      <w:marLeft w:val="0"/>
      <w:marRight w:val="0"/>
      <w:marTop w:val="0"/>
      <w:marBottom w:val="0"/>
      <w:divBdr>
        <w:top w:val="none" w:sz="0" w:space="0" w:color="auto"/>
        <w:left w:val="none" w:sz="0" w:space="0" w:color="auto"/>
        <w:bottom w:val="none" w:sz="0" w:space="0" w:color="auto"/>
        <w:right w:val="none" w:sz="0" w:space="0" w:color="auto"/>
      </w:divBdr>
    </w:div>
    <w:div w:id="944118316">
      <w:bodyDiv w:val="1"/>
      <w:marLeft w:val="0"/>
      <w:marRight w:val="0"/>
      <w:marTop w:val="0"/>
      <w:marBottom w:val="0"/>
      <w:divBdr>
        <w:top w:val="none" w:sz="0" w:space="0" w:color="auto"/>
        <w:left w:val="none" w:sz="0" w:space="0" w:color="auto"/>
        <w:bottom w:val="none" w:sz="0" w:space="0" w:color="auto"/>
        <w:right w:val="none" w:sz="0" w:space="0" w:color="auto"/>
      </w:divBdr>
    </w:div>
    <w:div w:id="1007487833">
      <w:bodyDiv w:val="1"/>
      <w:marLeft w:val="0"/>
      <w:marRight w:val="0"/>
      <w:marTop w:val="0"/>
      <w:marBottom w:val="0"/>
      <w:divBdr>
        <w:top w:val="none" w:sz="0" w:space="0" w:color="auto"/>
        <w:left w:val="none" w:sz="0" w:space="0" w:color="auto"/>
        <w:bottom w:val="none" w:sz="0" w:space="0" w:color="auto"/>
        <w:right w:val="none" w:sz="0" w:space="0" w:color="auto"/>
      </w:divBdr>
    </w:div>
    <w:div w:id="1192187682">
      <w:bodyDiv w:val="1"/>
      <w:marLeft w:val="0"/>
      <w:marRight w:val="0"/>
      <w:marTop w:val="0"/>
      <w:marBottom w:val="0"/>
      <w:divBdr>
        <w:top w:val="none" w:sz="0" w:space="0" w:color="auto"/>
        <w:left w:val="none" w:sz="0" w:space="0" w:color="auto"/>
        <w:bottom w:val="none" w:sz="0" w:space="0" w:color="auto"/>
        <w:right w:val="none" w:sz="0" w:space="0" w:color="auto"/>
      </w:divBdr>
    </w:div>
    <w:div w:id="1196845477">
      <w:bodyDiv w:val="1"/>
      <w:marLeft w:val="0"/>
      <w:marRight w:val="0"/>
      <w:marTop w:val="0"/>
      <w:marBottom w:val="0"/>
      <w:divBdr>
        <w:top w:val="none" w:sz="0" w:space="0" w:color="auto"/>
        <w:left w:val="none" w:sz="0" w:space="0" w:color="auto"/>
        <w:bottom w:val="none" w:sz="0" w:space="0" w:color="auto"/>
        <w:right w:val="none" w:sz="0" w:space="0" w:color="auto"/>
      </w:divBdr>
    </w:div>
    <w:div w:id="1237521165">
      <w:bodyDiv w:val="1"/>
      <w:marLeft w:val="0"/>
      <w:marRight w:val="0"/>
      <w:marTop w:val="0"/>
      <w:marBottom w:val="0"/>
      <w:divBdr>
        <w:top w:val="none" w:sz="0" w:space="0" w:color="auto"/>
        <w:left w:val="none" w:sz="0" w:space="0" w:color="auto"/>
        <w:bottom w:val="none" w:sz="0" w:space="0" w:color="auto"/>
        <w:right w:val="none" w:sz="0" w:space="0" w:color="auto"/>
      </w:divBdr>
    </w:div>
    <w:div w:id="1532721409">
      <w:bodyDiv w:val="1"/>
      <w:marLeft w:val="0"/>
      <w:marRight w:val="0"/>
      <w:marTop w:val="0"/>
      <w:marBottom w:val="0"/>
      <w:divBdr>
        <w:top w:val="none" w:sz="0" w:space="0" w:color="auto"/>
        <w:left w:val="none" w:sz="0" w:space="0" w:color="auto"/>
        <w:bottom w:val="none" w:sz="0" w:space="0" w:color="auto"/>
        <w:right w:val="none" w:sz="0" w:space="0" w:color="auto"/>
      </w:divBdr>
    </w:div>
    <w:div w:id="1559049172">
      <w:bodyDiv w:val="1"/>
      <w:marLeft w:val="0"/>
      <w:marRight w:val="0"/>
      <w:marTop w:val="0"/>
      <w:marBottom w:val="0"/>
      <w:divBdr>
        <w:top w:val="none" w:sz="0" w:space="0" w:color="auto"/>
        <w:left w:val="none" w:sz="0" w:space="0" w:color="auto"/>
        <w:bottom w:val="none" w:sz="0" w:space="0" w:color="auto"/>
        <w:right w:val="none" w:sz="0" w:space="0" w:color="auto"/>
      </w:divBdr>
    </w:div>
    <w:div w:id="1735659458">
      <w:bodyDiv w:val="1"/>
      <w:marLeft w:val="0"/>
      <w:marRight w:val="0"/>
      <w:marTop w:val="0"/>
      <w:marBottom w:val="0"/>
      <w:divBdr>
        <w:top w:val="none" w:sz="0" w:space="0" w:color="auto"/>
        <w:left w:val="none" w:sz="0" w:space="0" w:color="auto"/>
        <w:bottom w:val="none" w:sz="0" w:space="0" w:color="auto"/>
        <w:right w:val="none" w:sz="0" w:space="0" w:color="auto"/>
      </w:divBdr>
    </w:div>
    <w:div w:id="1850757377">
      <w:bodyDiv w:val="1"/>
      <w:marLeft w:val="0"/>
      <w:marRight w:val="0"/>
      <w:marTop w:val="0"/>
      <w:marBottom w:val="0"/>
      <w:divBdr>
        <w:top w:val="none" w:sz="0" w:space="0" w:color="auto"/>
        <w:left w:val="none" w:sz="0" w:space="0" w:color="auto"/>
        <w:bottom w:val="none" w:sz="0" w:space="0" w:color="auto"/>
        <w:right w:val="none" w:sz="0" w:space="0" w:color="auto"/>
      </w:divBdr>
    </w:div>
    <w:div w:id="2092658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jp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AC207BC5956B243A0F5037EE682F86B" ma:contentTypeVersion="13" ma:contentTypeDescription="Create a new document." ma:contentTypeScope="" ma:versionID="62ea4cdf7210dfa5d5acd45c4a9a8726">
  <xsd:schema xmlns:xsd="http://www.w3.org/2001/XMLSchema" xmlns:xs="http://www.w3.org/2001/XMLSchema" xmlns:p="http://schemas.microsoft.com/office/2006/metadata/properties" xmlns:ns3="f5a09b4a-6470-44d6-924f-22d7c8007f2c" xmlns:ns4="0585e40a-7b49-4056-977e-52cf66733c79" targetNamespace="http://schemas.microsoft.com/office/2006/metadata/properties" ma:root="true" ma:fieldsID="719f3d280b4f3026fcacf19deee3310d" ns3:_="" ns4:_="">
    <xsd:import namespace="f5a09b4a-6470-44d6-924f-22d7c8007f2c"/>
    <xsd:import namespace="0585e40a-7b49-4056-977e-52cf66733c7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a09b4a-6470-44d6-924f-22d7c8007f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85e40a-7b49-4056-977e-52cf66733c7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DADF04-C527-4121-9A36-185F0099781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BC2F29C-C8B6-4815-8CEA-1BF6C92C8E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a09b4a-6470-44d6-924f-22d7c8007f2c"/>
    <ds:schemaRef ds:uri="0585e40a-7b49-4056-977e-52cf66733c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7674B1-93A0-401D-B966-D05853E2765B}">
  <ds:schemaRefs>
    <ds:schemaRef ds:uri="http://schemas.openxmlformats.org/officeDocument/2006/bibliography"/>
  </ds:schemaRefs>
</ds:datastoreItem>
</file>

<file path=customXml/itemProps4.xml><?xml version="1.0" encoding="utf-8"?>
<ds:datastoreItem xmlns:ds="http://schemas.openxmlformats.org/officeDocument/2006/customXml" ds:itemID="{10214F72-EDE9-4417-9E1E-8374FF9F68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868</Words>
  <Characters>4951</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dc:creator>
  <cp:keywords/>
  <dc:description/>
  <cp:lastModifiedBy>Veronica Cabanas Sánchez</cp:lastModifiedBy>
  <cp:revision>5</cp:revision>
  <dcterms:created xsi:type="dcterms:W3CDTF">2022-01-28T14:47:00Z</dcterms:created>
  <dcterms:modified xsi:type="dcterms:W3CDTF">2022-02-13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achexia-sarcopenia-and-muscle</vt:lpwstr>
  </property>
  <property fmtid="{D5CDD505-2E9C-101B-9397-08002B2CF9AE}" pid="13" name="Mendeley Recent Style Name 5_1">
    <vt:lpwstr>Journal of Cachexia, Sarcopenia and Muscl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orts-medicine</vt:lpwstr>
  </property>
  <property fmtid="{D5CDD505-2E9C-101B-9397-08002B2CF9AE}" pid="19" name="Mendeley Recent Style Name 8_1">
    <vt:lpwstr>Sports Medicine</vt:lpwstr>
  </property>
  <property fmtid="{D5CDD505-2E9C-101B-9397-08002B2CF9AE}" pid="20" name="Mendeley Recent Style Id 9_1">
    <vt:lpwstr>https://csl.mendeley.com/styles/458322181/VCS84-6</vt:lpwstr>
  </property>
  <property fmtid="{D5CDD505-2E9C-101B-9397-08002B2CF9AE}" pid="21" name="Mendeley Recent Style Name 9_1">
    <vt:lpwstr>Vero_proy_def2</vt:lpwstr>
  </property>
  <property fmtid="{D5CDD505-2E9C-101B-9397-08002B2CF9AE}" pid="22" name="Mendeley Citation Style_1">
    <vt:lpwstr>http://www.zotero.org/styles/sports-medicine</vt:lpwstr>
  </property>
  <property fmtid="{D5CDD505-2E9C-101B-9397-08002B2CF9AE}" pid="23" name="Mendeley Document_1">
    <vt:lpwstr>True</vt:lpwstr>
  </property>
  <property fmtid="{D5CDD505-2E9C-101B-9397-08002B2CF9AE}" pid="24" name="Mendeley Unique User Id_1">
    <vt:lpwstr>56740d4e-b149-33b5-aa35-58b4e63c3d9e</vt:lpwstr>
  </property>
  <property fmtid="{D5CDD505-2E9C-101B-9397-08002B2CF9AE}" pid="25" name="ContentTypeId">
    <vt:lpwstr>0x010100AAC207BC5956B243A0F5037EE682F86B</vt:lpwstr>
  </property>
</Properties>
</file>